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6A3B29" w14:textId="4B4EE614" w:rsidR="000D28A7" w:rsidRPr="008237E8" w:rsidRDefault="000D28A7" w:rsidP="002E1CC1">
      <w:pPr>
        <w:pStyle w:val="CommentText"/>
        <w:jc w:val="both"/>
        <w:rPr>
          <w:sz w:val="28"/>
          <w:szCs w:val="28"/>
        </w:rPr>
      </w:pPr>
      <w:r w:rsidRPr="00475441">
        <w:rPr>
          <w:rFonts w:eastAsiaTheme="minorHAnsi"/>
          <w:color w:val="000000" w:themeColor="text1"/>
          <w:sz w:val="28"/>
        </w:rPr>
        <w:t xml:space="preserve">In this </w:t>
      </w:r>
      <w:r w:rsidR="004F2BC2">
        <w:rPr>
          <w:rFonts w:eastAsiaTheme="minorHAnsi"/>
          <w:color w:val="000000" w:themeColor="text1"/>
          <w:sz w:val="28"/>
        </w:rPr>
        <w:t xml:space="preserve">publication, I </w:t>
      </w:r>
      <w:r w:rsidR="008237E8">
        <w:rPr>
          <w:rFonts w:eastAsiaTheme="minorHAnsi"/>
          <w:color w:val="000000" w:themeColor="text1"/>
          <w:sz w:val="28"/>
        </w:rPr>
        <w:t xml:space="preserve">explain how </w:t>
      </w:r>
      <w:r w:rsidRPr="00475441">
        <w:rPr>
          <w:rFonts w:eastAsiaTheme="minorHAnsi"/>
          <w:color w:val="000000" w:themeColor="text1"/>
          <w:sz w:val="28"/>
        </w:rPr>
        <w:t xml:space="preserve">I am going to </w:t>
      </w:r>
      <w:r w:rsidR="008237E8">
        <w:rPr>
          <w:rFonts w:eastAsiaTheme="minorHAnsi"/>
          <w:color w:val="000000" w:themeColor="text1"/>
          <w:sz w:val="28"/>
        </w:rPr>
        <w:t>build</w:t>
      </w:r>
      <w:r w:rsidRPr="00475441">
        <w:rPr>
          <w:rFonts w:eastAsiaTheme="minorHAnsi"/>
          <w:color w:val="000000" w:themeColor="text1"/>
          <w:sz w:val="28"/>
        </w:rPr>
        <w:t xml:space="preserve"> a computer </w:t>
      </w:r>
      <w:r w:rsidR="008237E8">
        <w:rPr>
          <w:rFonts w:eastAsiaTheme="minorHAnsi"/>
          <w:color w:val="000000" w:themeColor="text1"/>
          <w:sz w:val="28"/>
        </w:rPr>
        <w:t>program</w:t>
      </w:r>
      <w:r w:rsidRPr="00475441">
        <w:rPr>
          <w:rFonts w:eastAsiaTheme="minorHAnsi"/>
          <w:color w:val="000000" w:themeColor="text1"/>
          <w:sz w:val="28"/>
        </w:rPr>
        <w:t xml:space="preserve"> </w:t>
      </w:r>
      <w:r w:rsidR="008237E8">
        <w:rPr>
          <w:rFonts w:eastAsiaTheme="minorHAnsi"/>
          <w:color w:val="000000" w:themeColor="text1"/>
          <w:sz w:val="28"/>
        </w:rPr>
        <w:t>to</w:t>
      </w:r>
      <w:r w:rsidRPr="00475441">
        <w:rPr>
          <w:rFonts w:eastAsiaTheme="minorHAnsi"/>
          <w:color w:val="000000" w:themeColor="text1"/>
          <w:sz w:val="28"/>
        </w:rPr>
        <w:t xml:space="preserve"> predict how likely </w:t>
      </w:r>
      <w:r w:rsidR="00B93327">
        <w:rPr>
          <w:rFonts w:eastAsiaTheme="minorHAnsi"/>
          <w:color w:val="000000" w:themeColor="text1"/>
          <w:sz w:val="28"/>
        </w:rPr>
        <w:t>someone is</w:t>
      </w:r>
      <w:r w:rsidRPr="00475441">
        <w:rPr>
          <w:rFonts w:eastAsiaTheme="minorHAnsi"/>
          <w:color w:val="000000" w:themeColor="text1"/>
          <w:sz w:val="28"/>
        </w:rPr>
        <w:t xml:space="preserve"> to have </w:t>
      </w:r>
      <w:r w:rsidRPr="008237E8">
        <w:rPr>
          <w:rFonts w:eastAsiaTheme="minorHAnsi"/>
          <w:color w:val="000000" w:themeColor="text1"/>
          <w:sz w:val="28"/>
          <w:szCs w:val="28"/>
        </w:rPr>
        <w:t>an asthma attack in the next week</w:t>
      </w:r>
      <w:r w:rsidR="008237E8" w:rsidRPr="008237E8">
        <w:rPr>
          <w:rFonts w:eastAsiaTheme="minorHAnsi"/>
          <w:color w:val="000000" w:themeColor="text1"/>
          <w:sz w:val="28"/>
          <w:szCs w:val="28"/>
        </w:rPr>
        <w:t xml:space="preserve">. </w:t>
      </w:r>
      <w:r w:rsidR="008237E8" w:rsidRPr="008237E8">
        <w:rPr>
          <w:sz w:val="28"/>
          <w:szCs w:val="28"/>
        </w:rPr>
        <w:t>This will be done using data collected by the GP.</w:t>
      </w:r>
    </w:p>
    <w:p w14:paraId="0F6C651F" w14:textId="77777777" w:rsidR="000D28A7" w:rsidRPr="008237E8" w:rsidRDefault="000D28A7" w:rsidP="002E1CC1">
      <w:pPr>
        <w:jc w:val="both"/>
        <w:outlineLvl w:val="0"/>
        <w:rPr>
          <w:rFonts w:eastAsiaTheme="minorHAnsi"/>
          <w:color w:val="000000" w:themeColor="text1"/>
          <w:sz w:val="28"/>
          <w:szCs w:val="28"/>
        </w:rPr>
      </w:pPr>
    </w:p>
    <w:p w14:paraId="4C7005D7" w14:textId="6925A0BF" w:rsidR="00C55E10" w:rsidRDefault="00B93327" w:rsidP="002E1CC1">
      <w:pPr>
        <w:jc w:val="both"/>
        <w:outlineLvl w:val="0"/>
        <w:rPr>
          <w:sz w:val="28"/>
        </w:rPr>
      </w:pPr>
      <w:r>
        <w:rPr>
          <w:rFonts w:eastAsiaTheme="minorHAnsi"/>
          <w:color w:val="000000" w:themeColor="text1"/>
          <w:sz w:val="28"/>
        </w:rPr>
        <w:t>A</w:t>
      </w:r>
      <w:r w:rsidR="000D28A7" w:rsidRPr="00475441">
        <w:rPr>
          <w:rFonts w:eastAsiaTheme="minorHAnsi"/>
          <w:color w:val="000000" w:themeColor="text1"/>
          <w:sz w:val="28"/>
        </w:rPr>
        <w:t xml:space="preserve">sthma can be </w:t>
      </w:r>
      <w:r w:rsidR="00313C3C">
        <w:rPr>
          <w:rFonts w:eastAsiaTheme="minorHAnsi"/>
          <w:color w:val="000000" w:themeColor="text1"/>
          <w:sz w:val="28"/>
        </w:rPr>
        <w:t>very</w:t>
      </w:r>
      <w:r w:rsidR="000D28A7" w:rsidRPr="00475441">
        <w:rPr>
          <w:rFonts w:eastAsiaTheme="minorHAnsi"/>
          <w:color w:val="000000" w:themeColor="text1"/>
          <w:sz w:val="28"/>
        </w:rPr>
        <w:t xml:space="preserve"> unpredictable, and it can be very hard to tell when an attack </w:t>
      </w:r>
      <w:r w:rsidR="00313C3C">
        <w:rPr>
          <w:rFonts w:eastAsiaTheme="minorHAnsi"/>
          <w:color w:val="000000" w:themeColor="text1"/>
          <w:sz w:val="28"/>
        </w:rPr>
        <w:t>might happen</w:t>
      </w:r>
      <w:r w:rsidR="000D28A7" w:rsidRPr="00475441">
        <w:rPr>
          <w:rFonts w:eastAsiaTheme="minorHAnsi"/>
          <w:color w:val="000000" w:themeColor="text1"/>
          <w:sz w:val="28"/>
        </w:rPr>
        <w:t xml:space="preserve">.  </w:t>
      </w:r>
      <w:r w:rsidR="00313C3C">
        <w:rPr>
          <w:rFonts w:eastAsiaTheme="minorHAnsi"/>
          <w:color w:val="000000" w:themeColor="text1"/>
          <w:sz w:val="28"/>
        </w:rPr>
        <w:t xml:space="preserve">Having lots of </w:t>
      </w:r>
      <w:r w:rsidR="00C55E10" w:rsidRPr="00475441">
        <w:rPr>
          <w:rFonts w:eastAsiaTheme="minorHAnsi"/>
          <w:color w:val="000000" w:themeColor="text1"/>
          <w:sz w:val="28"/>
        </w:rPr>
        <w:t>symptoms do</w:t>
      </w:r>
      <w:r w:rsidR="00313C3C">
        <w:rPr>
          <w:rFonts w:eastAsiaTheme="minorHAnsi"/>
          <w:color w:val="000000" w:themeColor="text1"/>
          <w:sz w:val="28"/>
        </w:rPr>
        <w:t xml:space="preserve">es not </w:t>
      </w:r>
      <w:r w:rsidR="00C55E10" w:rsidRPr="00475441">
        <w:rPr>
          <w:rFonts w:eastAsiaTheme="minorHAnsi"/>
          <w:color w:val="000000" w:themeColor="text1"/>
          <w:sz w:val="28"/>
        </w:rPr>
        <w:t xml:space="preserve">always </w:t>
      </w:r>
      <w:r w:rsidR="00313C3C">
        <w:rPr>
          <w:rFonts w:eastAsiaTheme="minorHAnsi"/>
          <w:color w:val="000000" w:themeColor="text1"/>
          <w:sz w:val="28"/>
        </w:rPr>
        <w:t xml:space="preserve">mean the person has lots </w:t>
      </w:r>
      <w:r w:rsidR="00C55E10" w:rsidRPr="00475441">
        <w:rPr>
          <w:rFonts w:eastAsiaTheme="minorHAnsi"/>
          <w:color w:val="000000" w:themeColor="text1"/>
          <w:sz w:val="28"/>
        </w:rPr>
        <w:t xml:space="preserve">of asthma attacks – some people are more </w:t>
      </w:r>
      <w:r w:rsidR="00313C3C">
        <w:rPr>
          <w:rFonts w:eastAsiaTheme="minorHAnsi"/>
          <w:color w:val="000000" w:themeColor="text1"/>
          <w:sz w:val="28"/>
        </w:rPr>
        <w:t xml:space="preserve">likely to have </w:t>
      </w:r>
      <w:r w:rsidR="00C55E10" w:rsidRPr="00475441">
        <w:rPr>
          <w:rFonts w:eastAsiaTheme="minorHAnsi"/>
          <w:color w:val="000000" w:themeColor="text1"/>
          <w:sz w:val="28"/>
        </w:rPr>
        <w:t xml:space="preserve">attacks than others.  We know that </w:t>
      </w:r>
      <w:r w:rsidR="00313C3C">
        <w:rPr>
          <w:rFonts w:eastAsiaTheme="minorHAnsi"/>
          <w:color w:val="000000" w:themeColor="text1"/>
          <w:sz w:val="28"/>
        </w:rPr>
        <w:t>irregular</w:t>
      </w:r>
      <w:r>
        <w:rPr>
          <w:rFonts w:eastAsiaTheme="minorHAnsi"/>
          <w:color w:val="000000" w:themeColor="text1"/>
          <w:sz w:val="28"/>
        </w:rPr>
        <w:t xml:space="preserve"> use of a</w:t>
      </w:r>
      <w:r w:rsidR="00313C3C">
        <w:rPr>
          <w:rFonts w:eastAsiaTheme="minorHAnsi"/>
          <w:color w:val="000000" w:themeColor="text1"/>
          <w:sz w:val="28"/>
        </w:rPr>
        <w:t xml:space="preserve"> preventer </w:t>
      </w:r>
      <w:r w:rsidR="00C55E10" w:rsidRPr="00475441">
        <w:rPr>
          <w:rFonts w:eastAsiaTheme="minorHAnsi"/>
          <w:color w:val="000000" w:themeColor="text1"/>
          <w:sz w:val="28"/>
        </w:rPr>
        <w:t xml:space="preserve">inhaler (or other treatment), smoking, </w:t>
      </w:r>
      <w:r w:rsidR="00C55E10" w:rsidRPr="000245C9">
        <w:rPr>
          <w:rFonts w:eastAsiaTheme="minorHAnsi"/>
          <w:color w:val="000000" w:themeColor="text1"/>
          <w:sz w:val="28"/>
        </w:rPr>
        <w:t xml:space="preserve">obesity, history of </w:t>
      </w:r>
      <w:r w:rsidR="00313C3C" w:rsidRPr="000245C9">
        <w:rPr>
          <w:rFonts w:eastAsiaTheme="minorHAnsi"/>
          <w:color w:val="000000" w:themeColor="text1"/>
          <w:sz w:val="28"/>
        </w:rPr>
        <w:t>chest</w:t>
      </w:r>
      <w:r w:rsidR="00C55E10" w:rsidRPr="000245C9">
        <w:rPr>
          <w:rFonts w:eastAsiaTheme="minorHAnsi"/>
          <w:color w:val="000000" w:themeColor="text1"/>
          <w:sz w:val="28"/>
        </w:rPr>
        <w:t xml:space="preserve"> infections, </w:t>
      </w:r>
      <w:r w:rsidR="00313C3C" w:rsidRPr="000245C9">
        <w:rPr>
          <w:rFonts w:eastAsiaTheme="minorHAnsi"/>
          <w:color w:val="000000" w:themeColor="text1"/>
          <w:sz w:val="28"/>
        </w:rPr>
        <w:t>mean you are at a</w:t>
      </w:r>
      <w:r w:rsidR="00C55E10" w:rsidRPr="000245C9">
        <w:rPr>
          <w:rFonts w:eastAsiaTheme="minorHAnsi"/>
          <w:color w:val="000000" w:themeColor="text1"/>
          <w:sz w:val="28"/>
        </w:rPr>
        <w:t xml:space="preserve"> higher risk of attacks.  </w:t>
      </w:r>
      <w:r w:rsidR="000245C9" w:rsidRPr="000245C9">
        <w:rPr>
          <w:rFonts w:eastAsiaTheme="minorHAnsi"/>
          <w:color w:val="000000" w:themeColor="text1"/>
          <w:sz w:val="28"/>
        </w:rPr>
        <w:t>Even though w</w:t>
      </w:r>
      <w:r w:rsidR="000245C9" w:rsidRPr="000245C9">
        <w:rPr>
          <w:sz w:val="28"/>
        </w:rPr>
        <w:t>e know about so many risk factors we cannot tell who is actually going to have an attack.</w:t>
      </w:r>
    </w:p>
    <w:p w14:paraId="63949E78" w14:textId="57904EB0" w:rsidR="002E1CC1" w:rsidRDefault="002E1CC1" w:rsidP="002E1CC1">
      <w:pPr>
        <w:jc w:val="both"/>
        <w:outlineLvl w:val="0"/>
        <w:rPr>
          <w:color w:val="000000" w:themeColor="text1"/>
          <w:sz w:val="28"/>
          <w:szCs w:val="36"/>
          <w:highlight w:val="yellow"/>
        </w:rPr>
      </w:pPr>
    </w:p>
    <w:p w14:paraId="1FB238F5" w14:textId="2D371BED" w:rsidR="000D28A7" w:rsidRPr="00DD73CF" w:rsidRDefault="002E1CC1" w:rsidP="002E1CC1">
      <w:pPr>
        <w:jc w:val="both"/>
        <w:outlineLvl w:val="0"/>
        <w:rPr>
          <w:rFonts w:eastAsiaTheme="minorHAnsi"/>
          <w:color w:val="000000" w:themeColor="text1"/>
          <w:sz w:val="28"/>
          <w:szCs w:val="28"/>
        </w:rPr>
      </w:pPr>
      <w:r w:rsidRPr="002E1CC1">
        <w:rPr>
          <w:color w:val="000000" w:themeColor="text1"/>
          <w:sz w:val="28"/>
          <w:szCs w:val="36"/>
        </w:rPr>
        <w:t xml:space="preserve">We can use data collected routinely during GP consultations with our program, which uses </w:t>
      </w:r>
      <w:r w:rsidR="000D28A7" w:rsidRPr="002E1CC1">
        <w:rPr>
          <w:rFonts w:eastAsiaTheme="minorHAnsi"/>
          <w:b/>
          <w:color w:val="000000" w:themeColor="text1"/>
          <w:sz w:val="28"/>
        </w:rPr>
        <w:t>machine learning algorithms</w:t>
      </w:r>
      <w:r w:rsidR="00B93327" w:rsidRPr="002E1CC1">
        <w:rPr>
          <w:rFonts w:eastAsiaTheme="minorHAnsi"/>
          <w:color w:val="000000" w:themeColor="text1"/>
          <w:sz w:val="28"/>
        </w:rPr>
        <w:t xml:space="preserve">, </w:t>
      </w:r>
      <w:r w:rsidR="000D28A7" w:rsidRPr="002E1CC1">
        <w:rPr>
          <w:rFonts w:eastAsiaTheme="minorHAnsi"/>
          <w:color w:val="000000" w:themeColor="text1"/>
          <w:sz w:val="28"/>
        </w:rPr>
        <w:t>to estimate asthma attacks</w:t>
      </w:r>
      <w:r w:rsidR="00B93327" w:rsidRPr="002E1CC1">
        <w:rPr>
          <w:rFonts w:eastAsiaTheme="minorHAnsi"/>
          <w:color w:val="000000" w:themeColor="text1"/>
          <w:sz w:val="28"/>
        </w:rPr>
        <w:t>.</w:t>
      </w:r>
      <w:r w:rsidR="00B93327">
        <w:rPr>
          <w:rFonts w:eastAsiaTheme="minorHAnsi"/>
          <w:color w:val="000000" w:themeColor="text1"/>
          <w:sz w:val="28"/>
        </w:rPr>
        <w:t xml:space="preserve"> </w:t>
      </w:r>
      <w:r>
        <w:rPr>
          <w:rFonts w:eastAsiaTheme="minorHAnsi"/>
          <w:color w:val="000000" w:themeColor="text1"/>
          <w:sz w:val="28"/>
        </w:rPr>
        <w:t xml:space="preserve"> </w:t>
      </w:r>
      <w:r>
        <w:rPr>
          <w:sz w:val="28"/>
        </w:rPr>
        <w:t>Machine learning</w:t>
      </w:r>
      <w:r w:rsidRPr="002E1CC1">
        <w:rPr>
          <w:sz w:val="28"/>
        </w:rPr>
        <w:t xml:space="preserve"> </w:t>
      </w:r>
      <w:r>
        <w:rPr>
          <w:sz w:val="28"/>
        </w:rPr>
        <w:t>algorithms are good at i</w:t>
      </w:r>
      <w:r w:rsidRPr="002E1CC1">
        <w:rPr>
          <w:sz w:val="28"/>
        </w:rPr>
        <w:t>dentify</w:t>
      </w:r>
      <w:r>
        <w:rPr>
          <w:sz w:val="28"/>
        </w:rPr>
        <w:t>ing</w:t>
      </w:r>
      <w:r w:rsidRPr="002E1CC1">
        <w:rPr>
          <w:sz w:val="28"/>
        </w:rPr>
        <w:t xml:space="preserve"> different combinations of risk factors </w:t>
      </w:r>
      <w:r>
        <w:rPr>
          <w:sz w:val="28"/>
        </w:rPr>
        <w:t xml:space="preserve">(called </w:t>
      </w:r>
      <w:r w:rsidRPr="002E1CC1">
        <w:rPr>
          <w:b/>
          <w:sz w:val="28"/>
        </w:rPr>
        <w:t>interactions</w:t>
      </w:r>
      <w:r>
        <w:rPr>
          <w:sz w:val="28"/>
        </w:rPr>
        <w:t xml:space="preserve">) which are important, </w:t>
      </w:r>
      <w:r w:rsidRPr="002E1CC1">
        <w:rPr>
          <w:sz w:val="28"/>
        </w:rPr>
        <w:t xml:space="preserve">instead of looking at them individually. Doing this can estimate very accurately the risk of an attack. </w:t>
      </w:r>
      <w:r>
        <w:rPr>
          <w:sz w:val="28"/>
        </w:rPr>
        <w:t>These</w:t>
      </w:r>
      <w:r w:rsidRPr="002E1CC1">
        <w:rPr>
          <w:sz w:val="28"/>
        </w:rPr>
        <w:t xml:space="preserve"> method</w:t>
      </w:r>
      <w:r>
        <w:rPr>
          <w:sz w:val="28"/>
        </w:rPr>
        <w:t>s</w:t>
      </w:r>
      <w:r w:rsidRPr="002E1CC1">
        <w:rPr>
          <w:sz w:val="28"/>
        </w:rPr>
        <w:t xml:space="preserve"> need a lot of data and computer power.</w:t>
      </w:r>
      <w:r>
        <w:rPr>
          <w:rFonts w:eastAsiaTheme="minorHAnsi"/>
          <w:color w:val="000000" w:themeColor="text1"/>
          <w:sz w:val="28"/>
        </w:rPr>
        <w:t xml:space="preserve">  </w:t>
      </w:r>
      <w:r w:rsidR="00DD73CF" w:rsidRPr="00DD73CF">
        <w:rPr>
          <w:sz w:val="28"/>
          <w:szCs w:val="28"/>
        </w:rPr>
        <w:t>This is why we are using data that is collected regularly at all GP visits</w:t>
      </w:r>
      <w:r>
        <w:rPr>
          <w:sz w:val="28"/>
          <w:szCs w:val="28"/>
        </w:rPr>
        <w:t xml:space="preserve">, and very powerful computers.  </w:t>
      </w:r>
    </w:p>
    <w:p w14:paraId="133FC9C0" w14:textId="77777777" w:rsidR="00AA399B" w:rsidRPr="00DD73CF" w:rsidRDefault="00AA399B" w:rsidP="002E1CC1">
      <w:pPr>
        <w:jc w:val="both"/>
        <w:outlineLvl w:val="0"/>
        <w:rPr>
          <w:rFonts w:eastAsiaTheme="minorHAnsi"/>
          <w:color w:val="000000" w:themeColor="text1"/>
          <w:sz w:val="28"/>
          <w:szCs w:val="28"/>
        </w:rPr>
      </w:pPr>
    </w:p>
    <w:p w14:paraId="112B9951" w14:textId="4E936A22" w:rsidR="0064183A" w:rsidRDefault="008D0E3B" w:rsidP="002E1CC1">
      <w:pPr>
        <w:jc w:val="both"/>
        <w:outlineLvl w:val="0"/>
        <w:rPr>
          <w:rFonts w:eastAsiaTheme="minorHAnsi"/>
          <w:color w:val="000000" w:themeColor="text1"/>
          <w:sz w:val="28"/>
        </w:rPr>
      </w:pPr>
      <w:r w:rsidRPr="008D0E3B">
        <w:rPr>
          <w:rFonts w:eastAsiaTheme="minorHAnsi"/>
          <w:color w:val="000000" w:themeColor="text1"/>
          <w:sz w:val="28"/>
          <w:szCs w:val="28"/>
        </w:rPr>
        <w:t xml:space="preserve">The number of people </w:t>
      </w:r>
      <w:r w:rsidRPr="008D0E3B">
        <w:rPr>
          <w:sz w:val="28"/>
          <w:szCs w:val="28"/>
        </w:rPr>
        <w:t>having an asthma attack is a very small percentage of all those with asthma.</w:t>
      </w:r>
      <w:r w:rsidRPr="008D0E3B">
        <w:rPr>
          <w:rFonts w:eastAsiaTheme="minorHAnsi"/>
          <w:color w:val="000000" w:themeColor="text1"/>
          <w:sz w:val="28"/>
          <w:szCs w:val="28"/>
        </w:rPr>
        <w:t xml:space="preserve">  </w:t>
      </w:r>
      <w:r w:rsidR="002E1C26" w:rsidRPr="008D0E3B">
        <w:rPr>
          <w:rFonts w:eastAsiaTheme="minorHAnsi"/>
          <w:color w:val="000000" w:themeColor="text1"/>
          <w:sz w:val="28"/>
          <w:szCs w:val="28"/>
        </w:rPr>
        <w:t>If</w:t>
      </w:r>
      <w:r w:rsidR="00AA399B" w:rsidRPr="002E1C26">
        <w:rPr>
          <w:rFonts w:eastAsiaTheme="minorHAnsi"/>
          <w:color w:val="000000" w:themeColor="text1"/>
          <w:sz w:val="28"/>
        </w:rPr>
        <w:t xml:space="preserve"> </w:t>
      </w:r>
      <w:r w:rsidR="00AA399B" w:rsidRPr="00475441">
        <w:rPr>
          <w:rFonts w:eastAsiaTheme="minorHAnsi"/>
          <w:color w:val="000000" w:themeColor="text1"/>
          <w:sz w:val="28"/>
        </w:rPr>
        <w:t xml:space="preserve">5% of people with asthma have an attack during a study, then </w:t>
      </w:r>
      <w:r w:rsidR="002E1C26">
        <w:rPr>
          <w:rFonts w:eastAsiaTheme="minorHAnsi"/>
          <w:color w:val="000000" w:themeColor="text1"/>
          <w:sz w:val="28"/>
        </w:rPr>
        <w:t>we</w:t>
      </w:r>
      <w:r w:rsidR="00AA399B" w:rsidRPr="00475441">
        <w:rPr>
          <w:rFonts w:eastAsiaTheme="minorHAnsi"/>
          <w:color w:val="000000" w:themeColor="text1"/>
          <w:sz w:val="28"/>
        </w:rPr>
        <w:t xml:space="preserve"> could predict whether</w:t>
      </w:r>
      <w:r w:rsidR="00B93327">
        <w:rPr>
          <w:rFonts w:eastAsiaTheme="minorHAnsi"/>
          <w:color w:val="000000" w:themeColor="text1"/>
          <w:sz w:val="28"/>
        </w:rPr>
        <w:t xml:space="preserve"> </w:t>
      </w:r>
      <w:r w:rsidR="00AA399B" w:rsidRPr="00475441">
        <w:rPr>
          <w:rFonts w:eastAsiaTheme="minorHAnsi"/>
          <w:color w:val="000000" w:themeColor="text1"/>
          <w:sz w:val="28"/>
        </w:rPr>
        <w:t xml:space="preserve">an attack </w:t>
      </w:r>
      <w:r w:rsidR="00B93327">
        <w:rPr>
          <w:rFonts w:eastAsiaTheme="minorHAnsi"/>
          <w:color w:val="000000" w:themeColor="text1"/>
          <w:sz w:val="28"/>
        </w:rPr>
        <w:t xml:space="preserve">would occur </w:t>
      </w:r>
      <w:r w:rsidR="00AA399B" w:rsidRPr="00475441">
        <w:rPr>
          <w:rFonts w:eastAsiaTheme="minorHAnsi"/>
          <w:color w:val="000000" w:themeColor="text1"/>
          <w:sz w:val="28"/>
        </w:rPr>
        <w:t xml:space="preserve">correctly 95% of the time by saying </w:t>
      </w:r>
      <w:r w:rsidR="00B93327">
        <w:rPr>
          <w:rFonts w:eastAsiaTheme="minorHAnsi"/>
          <w:color w:val="000000" w:themeColor="text1"/>
          <w:sz w:val="28"/>
        </w:rPr>
        <w:t xml:space="preserve">simply </w:t>
      </w:r>
      <w:r w:rsidR="00AA399B" w:rsidRPr="00475441">
        <w:rPr>
          <w:rFonts w:eastAsiaTheme="minorHAnsi"/>
          <w:color w:val="000000" w:themeColor="text1"/>
          <w:sz w:val="28"/>
        </w:rPr>
        <w:t xml:space="preserve">that NO ONE would have an attack.  But this </w:t>
      </w:r>
      <w:r w:rsidR="002E1C26">
        <w:rPr>
          <w:rFonts w:eastAsiaTheme="minorHAnsi"/>
          <w:color w:val="000000" w:themeColor="text1"/>
          <w:sz w:val="28"/>
        </w:rPr>
        <w:t>statistic is not</w:t>
      </w:r>
      <w:r w:rsidR="00AA399B" w:rsidRPr="00475441">
        <w:rPr>
          <w:rFonts w:eastAsiaTheme="minorHAnsi"/>
          <w:color w:val="000000" w:themeColor="text1"/>
          <w:sz w:val="28"/>
        </w:rPr>
        <w:t xml:space="preserve"> very helpful.  One way we can improve prediction when the event we are trying to </w:t>
      </w:r>
      <w:r w:rsidR="003501FE" w:rsidRPr="00475441">
        <w:rPr>
          <w:rFonts w:eastAsiaTheme="minorHAnsi"/>
          <w:color w:val="000000" w:themeColor="text1"/>
          <w:sz w:val="28"/>
        </w:rPr>
        <w:t xml:space="preserve">predict is rare, is by </w:t>
      </w:r>
      <w:r w:rsidR="002E1C26">
        <w:rPr>
          <w:rFonts w:eastAsiaTheme="minorHAnsi"/>
          <w:color w:val="000000" w:themeColor="text1"/>
          <w:sz w:val="28"/>
        </w:rPr>
        <w:t xml:space="preserve">changing </w:t>
      </w:r>
      <w:r w:rsidR="003501FE" w:rsidRPr="00475441">
        <w:rPr>
          <w:rFonts w:eastAsiaTheme="minorHAnsi"/>
          <w:color w:val="000000" w:themeColor="text1"/>
          <w:sz w:val="28"/>
        </w:rPr>
        <w:t>the data we use to build the</w:t>
      </w:r>
      <w:bookmarkStart w:id="0" w:name="_GoBack"/>
      <w:bookmarkEnd w:id="0"/>
      <w:r w:rsidR="003501FE" w:rsidRPr="00475441">
        <w:rPr>
          <w:rFonts w:eastAsiaTheme="minorHAnsi"/>
          <w:color w:val="000000" w:themeColor="text1"/>
          <w:sz w:val="28"/>
        </w:rPr>
        <w:t xml:space="preserve"> model.  This is known as </w:t>
      </w:r>
      <w:r w:rsidR="003501FE" w:rsidRPr="00475441">
        <w:rPr>
          <w:rFonts w:eastAsiaTheme="minorHAnsi"/>
          <w:b/>
          <w:color w:val="000000" w:themeColor="text1"/>
          <w:sz w:val="28"/>
        </w:rPr>
        <w:t xml:space="preserve">data enrichment.  </w:t>
      </w:r>
      <w:r w:rsidR="003501FE" w:rsidRPr="00475441">
        <w:rPr>
          <w:rFonts w:eastAsiaTheme="minorHAnsi"/>
          <w:color w:val="000000" w:themeColor="text1"/>
          <w:sz w:val="28"/>
        </w:rPr>
        <w:t xml:space="preserve">One method of enrichment, for example, is to take out some of the people who had no asthma attacks so that the proportions of people that did and did not have attacks are more balanced.  We are going to try </w:t>
      </w:r>
      <w:r w:rsidR="00B93327">
        <w:rPr>
          <w:rFonts w:eastAsiaTheme="minorHAnsi"/>
          <w:color w:val="000000" w:themeColor="text1"/>
          <w:sz w:val="28"/>
        </w:rPr>
        <w:t xml:space="preserve">a </w:t>
      </w:r>
      <w:r w:rsidR="00A90094">
        <w:rPr>
          <w:rFonts w:eastAsiaTheme="minorHAnsi"/>
          <w:color w:val="000000" w:themeColor="text1"/>
          <w:sz w:val="28"/>
        </w:rPr>
        <w:t>range</w:t>
      </w:r>
      <w:r w:rsidR="00B93327">
        <w:rPr>
          <w:rFonts w:eastAsiaTheme="minorHAnsi"/>
          <w:color w:val="000000" w:themeColor="text1"/>
          <w:sz w:val="28"/>
        </w:rPr>
        <w:t xml:space="preserve"> of enrichment</w:t>
      </w:r>
      <w:r w:rsidR="003501FE" w:rsidRPr="00475441">
        <w:rPr>
          <w:rFonts w:eastAsiaTheme="minorHAnsi"/>
          <w:color w:val="000000" w:themeColor="text1"/>
          <w:sz w:val="28"/>
        </w:rPr>
        <w:t xml:space="preserve"> </w:t>
      </w:r>
      <w:r w:rsidR="00456732" w:rsidRPr="00475441">
        <w:rPr>
          <w:rFonts w:eastAsiaTheme="minorHAnsi"/>
          <w:color w:val="000000" w:themeColor="text1"/>
          <w:sz w:val="28"/>
        </w:rPr>
        <w:t>methods and</w:t>
      </w:r>
      <w:r w:rsidR="003501FE" w:rsidRPr="00475441">
        <w:rPr>
          <w:rFonts w:eastAsiaTheme="minorHAnsi"/>
          <w:color w:val="000000" w:themeColor="text1"/>
          <w:sz w:val="28"/>
        </w:rPr>
        <w:t xml:space="preserve"> see which </w:t>
      </w:r>
      <w:r w:rsidR="00B93327">
        <w:rPr>
          <w:rFonts w:eastAsiaTheme="minorHAnsi"/>
          <w:color w:val="000000" w:themeColor="text1"/>
          <w:sz w:val="28"/>
        </w:rPr>
        <w:t xml:space="preserve">is most appropriate in this setting.  </w:t>
      </w:r>
    </w:p>
    <w:p w14:paraId="50A569FD" w14:textId="77777777" w:rsidR="00B93327" w:rsidRDefault="00B93327" w:rsidP="002E1CC1">
      <w:pPr>
        <w:jc w:val="both"/>
        <w:outlineLvl w:val="0"/>
        <w:rPr>
          <w:rFonts w:eastAsiaTheme="minorHAnsi"/>
          <w:color w:val="000000" w:themeColor="text1"/>
          <w:sz w:val="28"/>
        </w:rPr>
      </w:pPr>
    </w:p>
    <w:p w14:paraId="74E001E2" w14:textId="4F134E63" w:rsidR="00B93327" w:rsidRPr="00475441" w:rsidRDefault="00B93327" w:rsidP="002E1CC1">
      <w:pPr>
        <w:jc w:val="both"/>
        <w:outlineLvl w:val="0"/>
        <w:rPr>
          <w:rFonts w:eastAsiaTheme="minorHAnsi"/>
          <w:color w:val="000000" w:themeColor="text1"/>
          <w:sz w:val="28"/>
        </w:rPr>
      </w:pPr>
      <w:r w:rsidRPr="00475441">
        <w:rPr>
          <w:rFonts w:eastAsiaTheme="minorHAnsi"/>
          <w:color w:val="000000" w:themeColor="text1"/>
          <w:sz w:val="28"/>
        </w:rPr>
        <w:t xml:space="preserve">Being able to predict attacks accurately means both that preventative care can be provided to stop the attack happening, and that unnecessary additional treatments can be avoided if an attack is unlikely.  This could reduce the </w:t>
      </w:r>
      <w:proofErr w:type="gramStart"/>
      <w:r w:rsidRPr="00475441">
        <w:rPr>
          <w:rFonts w:eastAsiaTheme="minorHAnsi"/>
          <w:color w:val="000000" w:themeColor="text1"/>
          <w:sz w:val="28"/>
        </w:rPr>
        <w:t>amount</w:t>
      </w:r>
      <w:proofErr w:type="gramEnd"/>
      <w:r w:rsidRPr="00475441">
        <w:rPr>
          <w:rFonts w:eastAsiaTheme="minorHAnsi"/>
          <w:color w:val="000000" w:themeColor="text1"/>
          <w:sz w:val="28"/>
        </w:rPr>
        <w:t xml:space="preserve"> of </w:t>
      </w:r>
      <w:r w:rsidR="00A90094">
        <w:rPr>
          <w:rFonts w:eastAsiaTheme="minorHAnsi"/>
          <w:color w:val="000000" w:themeColor="text1"/>
          <w:sz w:val="28"/>
        </w:rPr>
        <w:t xml:space="preserve">oral </w:t>
      </w:r>
      <w:r w:rsidRPr="00475441">
        <w:rPr>
          <w:rFonts w:eastAsiaTheme="minorHAnsi"/>
          <w:color w:val="000000" w:themeColor="text1"/>
          <w:sz w:val="28"/>
        </w:rPr>
        <w:t xml:space="preserve">steroids that someone with a high recurring risk of attacks might need over a lifetime, which could reduce the likelihood of steroid related side effects.  </w:t>
      </w:r>
    </w:p>
    <w:p w14:paraId="50B54412" w14:textId="77777777" w:rsidR="00B93327" w:rsidRPr="00475441" w:rsidRDefault="00B93327" w:rsidP="002E1CC1">
      <w:pPr>
        <w:jc w:val="both"/>
        <w:outlineLvl w:val="0"/>
        <w:rPr>
          <w:rFonts w:eastAsiaTheme="minorHAnsi"/>
          <w:color w:val="000000" w:themeColor="text1"/>
          <w:sz w:val="28"/>
        </w:rPr>
      </w:pPr>
    </w:p>
    <w:p w14:paraId="550141E0" w14:textId="77777777" w:rsidR="000D28A7" w:rsidRPr="00475441" w:rsidRDefault="000D28A7" w:rsidP="002E1CC1">
      <w:pPr>
        <w:jc w:val="both"/>
        <w:outlineLvl w:val="0"/>
        <w:rPr>
          <w:rFonts w:eastAsiaTheme="minorHAnsi"/>
          <w:b/>
          <w:color w:val="000000" w:themeColor="text1"/>
          <w:sz w:val="21"/>
        </w:rPr>
      </w:pPr>
    </w:p>
    <w:p w14:paraId="2C491853" w14:textId="77777777" w:rsidR="0013355A" w:rsidRPr="00475441" w:rsidRDefault="0013355A" w:rsidP="002E1CC1">
      <w:pPr>
        <w:jc w:val="both"/>
        <w:rPr>
          <w:sz w:val="21"/>
        </w:rPr>
      </w:pPr>
    </w:p>
    <w:p w14:paraId="0B36FBDA" w14:textId="77777777" w:rsidR="00553FE8" w:rsidRPr="00475441" w:rsidRDefault="00553FE8" w:rsidP="002E1CC1">
      <w:pPr>
        <w:jc w:val="both"/>
        <w:outlineLvl w:val="0"/>
        <w:rPr>
          <w:rFonts w:eastAsiaTheme="minorHAnsi"/>
          <w:b/>
          <w:color w:val="000000" w:themeColor="text1"/>
          <w:sz w:val="21"/>
        </w:rPr>
      </w:pPr>
    </w:p>
    <w:p w14:paraId="5768898D" w14:textId="77777777" w:rsidR="0013355A" w:rsidRPr="00475441" w:rsidRDefault="0013355A" w:rsidP="002E1CC1">
      <w:pPr>
        <w:jc w:val="both"/>
        <w:outlineLvl w:val="0"/>
        <w:rPr>
          <w:rFonts w:eastAsiaTheme="minorHAnsi"/>
          <w:b/>
          <w:color w:val="000000" w:themeColor="text1"/>
          <w:sz w:val="21"/>
        </w:rPr>
      </w:pPr>
    </w:p>
    <w:p w14:paraId="6071B844" w14:textId="77777777" w:rsidR="0013355A" w:rsidRPr="00475441" w:rsidRDefault="0013355A" w:rsidP="002E1CC1">
      <w:pPr>
        <w:jc w:val="both"/>
        <w:outlineLvl w:val="0"/>
        <w:rPr>
          <w:rFonts w:eastAsiaTheme="minorHAnsi"/>
          <w:b/>
          <w:color w:val="000000" w:themeColor="text1"/>
          <w:sz w:val="21"/>
        </w:rPr>
      </w:pPr>
    </w:p>
    <w:p w14:paraId="05B704F0" w14:textId="77777777" w:rsidR="006524FC" w:rsidRPr="00475441" w:rsidRDefault="006524FC" w:rsidP="002E1CC1">
      <w:pPr>
        <w:jc w:val="both"/>
        <w:outlineLvl w:val="0"/>
        <w:rPr>
          <w:rFonts w:eastAsiaTheme="minorHAnsi"/>
          <w:b/>
          <w:color w:val="000000" w:themeColor="text1"/>
          <w:sz w:val="21"/>
        </w:rPr>
      </w:pPr>
    </w:p>
    <w:sectPr w:rsidR="006524FC" w:rsidRPr="00475441" w:rsidSect="00AD5A1B">
      <w:headerReference w:type="default"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CAE2E" w14:textId="77777777" w:rsidR="00873440" w:rsidRDefault="00873440" w:rsidP="00C22351">
      <w:r>
        <w:separator/>
      </w:r>
    </w:p>
  </w:endnote>
  <w:endnote w:type="continuationSeparator" w:id="0">
    <w:p w14:paraId="40C69B3D" w14:textId="77777777" w:rsidR="00873440" w:rsidRDefault="00873440" w:rsidP="00C22351">
      <w:r>
        <w:continuationSeparator/>
      </w:r>
    </w:p>
  </w:endnote>
  <w:endnote w:type="continuationNotice" w:id="1">
    <w:p w14:paraId="5898399A" w14:textId="77777777" w:rsidR="00873440" w:rsidRDefault="008734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24CD9D" w14:textId="77777777" w:rsidR="004C0850" w:rsidRDefault="004C0850">
    <w:pPr>
      <w:pStyle w:val="Footer"/>
      <w:jc w:val="right"/>
    </w:pPr>
  </w:p>
  <w:p w14:paraId="21F0EF4E" w14:textId="77777777" w:rsidR="004C0850" w:rsidRDefault="004C0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9EDACC" w14:textId="77777777" w:rsidR="00873440" w:rsidRDefault="00873440" w:rsidP="00C22351">
      <w:r>
        <w:separator/>
      </w:r>
    </w:p>
  </w:footnote>
  <w:footnote w:type="continuationSeparator" w:id="0">
    <w:p w14:paraId="707BA556" w14:textId="77777777" w:rsidR="00873440" w:rsidRDefault="00873440" w:rsidP="00C22351">
      <w:r>
        <w:continuationSeparator/>
      </w:r>
    </w:p>
  </w:footnote>
  <w:footnote w:type="continuationNotice" w:id="1">
    <w:p w14:paraId="7C2638E2" w14:textId="77777777" w:rsidR="00873440" w:rsidRDefault="0087344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D8603" w14:textId="77777777" w:rsidR="004C0850" w:rsidRDefault="004C08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900AC"/>
    <w:multiLevelType w:val="hybridMultilevel"/>
    <w:tmpl w:val="EDB82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486EC3"/>
    <w:multiLevelType w:val="hybridMultilevel"/>
    <w:tmpl w:val="07F6D4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BD60ED"/>
    <w:multiLevelType w:val="hybridMultilevel"/>
    <w:tmpl w:val="6FB881C0"/>
    <w:lvl w:ilvl="0" w:tplc="4E88441C">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F068C3"/>
    <w:multiLevelType w:val="hybridMultilevel"/>
    <w:tmpl w:val="B6D821F8"/>
    <w:lvl w:ilvl="0" w:tplc="4E88441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D9055A5"/>
    <w:multiLevelType w:val="hybridMultilevel"/>
    <w:tmpl w:val="B5167F1E"/>
    <w:lvl w:ilvl="0" w:tplc="D51C52C4">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D1631B"/>
    <w:multiLevelType w:val="hybridMultilevel"/>
    <w:tmpl w:val="2A16E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597086"/>
    <w:multiLevelType w:val="hybridMultilevel"/>
    <w:tmpl w:val="F42E14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D337F6"/>
    <w:multiLevelType w:val="hybridMultilevel"/>
    <w:tmpl w:val="C84EE3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E847D9"/>
    <w:multiLevelType w:val="hybridMultilevel"/>
    <w:tmpl w:val="3A2AE5E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3712B13"/>
    <w:multiLevelType w:val="hybridMultilevel"/>
    <w:tmpl w:val="FB8A6D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1E2E96"/>
    <w:multiLevelType w:val="multilevel"/>
    <w:tmpl w:val="B4243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0583D49"/>
    <w:multiLevelType w:val="hybridMultilevel"/>
    <w:tmpl w:val="425A08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6457AF0"/>
    <w:multiLevelType w:val="hybridMultilevel"/>
    <w:tmpl w:val="2DD0EC7A"/>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9DE0F19"/>
    <w:multiLevelType w:val="hybridMultilevel"/>
    <w:tmpl w:val="EE70C2BE"/>
    <w:lvl w:ilvl="0" w:tplc="0409000F">
      <w:start w:val="1"/>
      <w:numFmt w:val="decimal"/>
      <w:lvlText w:val="%1."/>
      <w:lvlJc w:val="left"/>
      <w:pPr>
        <w:ind w:left="782" w:hanging="360"/>
      </w:pPr>
    </w:lvl>
    <w:lvl w:ilvl="1" w:tplc="04090019" w:tentative="1">
      <w:start w:val="1"/>
      <w:numFmt w:val="lowerLetter"/>
      <w:lvlText w:val="%2."/>
      <w:lvlJc w:val="left"/>
      <w:pPr>
        <w:ind w:left="1502" w:hanging="360"/>
      </w:pPr>
    </w:lvl>
    <w:lvl w:ilvl="2" w:tplc="0409001B" w:tentative="1">
      <w:start w:val="1"/>
      <w:numFmt w:val="lowerRoman"/>
      <w:lvlText w:val="%3."/>
      <w:lvlJc w:val="right"/>
      <w:pPr>
        <w:ind w:left="2222" w:hanging="180"/>
      </w:pPr>
    </w:lvl>
    <w:lvl w:ilvl="3" w:tplc="0409000F" w:tentative="1">
      <w:start w:val="1"/>
      <w:numFmt w:val="decimal"/>
      <w:lvlText w:val="%4."/>
      <w:lvlJc w:val="left"/>
      <w:pPr>
        <w:ind w:left="2942" w:hanging="360"/>
      </w:pPr>
    </w:lvl>
    <w:lvl w:ilvl="4" w:tplc="04090019" w:tentative="1">
      <w:start w:val="1"/>
      <w:numFmt w:val="lowerLetter"/>
      <w:lvlText w:val="%5."/>
      <w:lvlJc w:val="left"/>
      <w:pPr>
        <w:ind w:left="3662" w:hanging="360"/>
      </w:pPr>
    </w:lvl>
    <w:lvl w:ilvl="5" w:tplc="0409001B" w:tentative="1">
      <w:start w:val="1"/>
      <w:numFmt w:val="lowerRoman"/>
      <w:lvlText w:val="%6."/>
      <w:lvlJc w:val="right"/>
      <w:pPr>
        <w:ind w:left="4382" w:hanging="180"/>
      </w:pPr>
    </w:lvl>
    <w:lvl w:ilvl="6" w:tplc="0409000F" w:tentative="1">
      <w:start w:val="1"/>
      <w:numFmt w:val="decimal"/>
      <w:lvlText w:val="%7."/>
      <w:lvlJc w:val="left"/>
      <w:pPr>
        <w:ind w:left="5102" w:hanging="360"/>
      </w:pPr>
    </w:lvl>
    <w:lvl w:ilvl="7" w:tplc="04090019" w:tentative="1">
      <w:start w:val="1"/>
      <w:numFmt w:val="lowerLetter"/>
      <w:lvlText w:val="%8."/>
      <w:lvlJc w:val="left"/>
      <w:pPr>
        <w:ind w:left="5822" w:hanging="360"/>
      </w:pPr>
    </w:lvl>
    <w:lvl w:ilvl="8" w:tplc="0409001B" w:tentative="1">
      <w:start w:val="1"/>
      <w:numFmt w:val="lowerRoman"/>
      <w:lvlText w:val="%9."/>
      <w:lvlJc w:val="right"/>
      <w:pPr>
        <w:ind w:left="6542" w:hanging="180"/>
      </w:pPr>
    </w:lvl>
  </w:abstractNum>
  <w:abstractNum w:abstractNumId="14" w15:restartNumberingAfterBreak="0">
    <w:nsid w:val="4B1060F7"/>
    <w:multiLevelType w:val="hybridMultilevel"/>
    <w:tmpl w:val="55AABA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100600"/>
    <w:multiLevelType w:val="hybridMultilevel"/>
    <w:tmpl w:val="968847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367CA5"/>
    <w:multiLevelType w:val="hybridMultilevel"/>
    <w:tmpl w:val="D0D869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144803"/>
    <w:multiLevelType w:val="hybridMultilevel"/>
    <w:tmpl w:val="105606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BE4BF5"/>
    <w:multiLevelType w:val="multilevel"/>
    <w:tmpl w:val="8B2C9B7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5A1D4385"/>
    <w:multiLevelType w:val="hybridMultilevel"/>
    <w:tmpl w:val="88689C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AB87CCE"/>
    <w:multiLevelType w:val="hybridMultilevel"/>
    <w:tmpl w:val="F42E14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C4613E"/>
    <w:multiLevelType w:val="hybridMultilevel"/>
    <w:tmpl w:val="15BAF3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472ECC"/>
    <w:multiLevelType w:val="hybridMultilevel"/>
    <w:tmpl w:val="2E3AB2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E6E71C2"/>
    <w:multiLevelType w:val="hybridMultilevel"/>
    <w:tmpl w:val="617AE35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08223FF"/>
    <w:multiLevelType w:val="hybridMultilevel"/>
    <w:tmpl w:val="AE7441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21C2415"/>
    <w:multiLevelType w:val="hybridMultilevel"/>
    <w:tmpl w:val="14BCDE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6761021"/>
    <w:multiLevelType w:val="hybridMultilevel"/>
    <w:tmpl w:val="47CEFF76"/>
    <w:lvl w:ilvl="0" w:tplc="26B206A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A3D6241"/>
    <w:multiLevelType w:val="hybridMultilevel"/>
    <w:tmpl w:val="5816CF2E"/>
    <w:lvl w:ilvl="0" w:tplc="4E88441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A60076"/>
    <w:multiLevelType w:val="hybridMultilevel"/>
    <w:tmpl w:val="AA76E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07319C"/>
    <w:multiLevelType w:val="hybridMultilevel"/>
    <w:tmpl w:val="9C6C640A"/>
    <w:lvl w:ilvl="0" w:tplc="2B1C186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18"/>
  </w:num>
  <w:num w:numId="4">
    <w:abstractNumId w:val="12"/>
  </w:num>
  <w:num w:numId="5">
    <w:abstractNumId w:val="22"/>
  </w:num>
  <w:num w:numId="6">
    <w:abstractNumId w:val="17"/>
  </w:num>
  <w:num w:numId="7">
    <w:abstractNumId w:val="24"/>
  </w:num>
  <w:num w:numId="8">
    <w:abstractNumId w:val="16"/>
  </w:num>
  <w:num w:numId="9">
    <w:abstractNumId w:val="21"/>
  </w:num>
  <w:num w:numId="10">
    <w:abstractNumId w:val="23"/>
  </w:num>
  <w:num w:numId="11">
    <w:abstractNumId w:val="25"/>
  </w:num>
  <w:num w:numId="12">
    <w:abstractNumId w:val="28"/>
  </w:num>
  <w:num w:numId="13">
    <w:abstractNumId w:val="14"/>
  </w:num>
  <w:num w:numId="14">
    <w:abstractNumId w:val="5"/>
  </w:num>
  <w:num w:numId="15">
    <w:abstractNumId w:val="20"/>
  </w:num>
  <w:num w:numId="16">
    <w:abstractNumId w:val="6"/>
  </w:num>
  <w:num w:numId="17">
    <w:abstractNumId w:val="27"/>
  </w:num>
  <w:num w:numId="18">
    <w:abstractNumId w:val="9"/>
  </w:num>
  <w:num w:numId="19">
    <w:abstractNumId w:val="29"/>
  </w:num>
  <w:num w:numId="20">
    <w:abstractNumId w:val="3"/>
  </w:num>
  <w:num w:numId="21">
    <w:abstractNumId w:val="4"/>
  </w:num>
  <w:num w:numId="22">
    <w:abstractNumId w:val="26"/>
  </w:num>
  <w:num w:numId="23">
    <w:abstractNumId w:val="1"/>
  </w:num>
  <w:num w:numId="24">
    <w:abstractNumId w:val="15"/>
  </w:num>
  <w:num w:numId="25">
    <w:abstractNumId w:val="10"/>
  </w:num>
  <w:num w:numId="26">
    <w:abstractNumId w:val="0"/>
  </w:num>
  <w:num w:numId="27">
    <w:abstractNumId w:val="2"/>
  </w:num>
  <w:num w:numId="28">
    <w:abstractNumId w:val="13"/>
  </w:num>
  <w:num w:numId="29">
    <w:abstractNumId w:val="7"/>
  </w:num>
  <w:num w:numId="3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removePersonalInformation/>
  <w:removeDateAndTime/>
  <w:activeWritingStyle w:appName="MSWord" w:lang="en-GB" w:vendorID="64" w:dllVersion="4096" w:nlCheck="1" w:checkStyle="0"/>
  <w:activeWritingStyle w:appName="MSWord" w:lang="en-US" w:vendorID="64" w:dllVersion="4096" w:nlCheck="1" w:checkStyle="0"/>
  <w:activeWritingStyle w:appName="MSWord" w:lang="en-GB" w:vendorID="64" w:dllVersion="6" w:nlCheck="1" w:checkStyle="1"/>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65E1"/>
    <w:rsid w:val="000007AC"/>
    <w:rsid w:val="0000462E"/>
    <w:rsid w:val="00006F26"/>
    <w:rsid w:val="00007BD3"/>
    <w:rsid w:val="00010C3B"/>
    <w:rsid w:val="00014707"/>
    <w:rsid w:val="00020227"/>
    <w:rsid w:val="00021606"/>
    <w:rsid w:val="00021C09"/>
    <w:rsid w:val="000224C6"/>
    <w:rsid w:val="000245C9"/>
    <w:rsid w:val="00024895"/>
    <w:rsid w:val="00026C64"/>
    <w:rsid w:val="00026D72"/>
    <w:rsid w:val="00027460"/>
    <w:rsid w:val="0003009F"/>
    <w:rsid w:val="00030F8C"/>
    <w:rsid w:val="00032379"/>
    <w:rsid w:val="00032DEB"/>
    <w:rsid w:val="00033187"/>
    <w:rsid w:val="000333AE"/>
    <w:rsid w:val="00034BE1"/>
    <w:rsid w:val="00037139"/>
    <w:rsid w:val="00043525"/>
    <w:rsid w:val="0004356B"/>
    <w:rsid w:val="00045673"/>
    <w:rsid w:val="00045D24"/>
    <w:rsid w:val="00045D88"/>
    <w:rsid w:val="00047A7E"/>
    <w:rsid w:val="00050E9D"/>
    <w:rsid w:val="00053664"/>
    <w:rsid w:val="00054019"/>
    <w:rsid w:val="00054096"/>
    <w:rsid w:val="00056212"/>
    <w:rsid w:val="00057815"/>
    <w:rsid w:val="00060328"/>
    <w:rsid w:val="00060C17"/>
    <w:rsid w:val="00061A95"/>
    <w:rsid w:val="00062E6B"/>
    <w:rsid w:val="00063735"/>
    <w:rsid w:val="00065D54"/>
    <w:rsid w:val="00066EDE"/>
    <w:rsid w:val="0007031B"/>
    <w:rsid w:val="00074169"/>
    <w:rsid w:val="00074F49"/>
    <w:rsid w:val="00075335"/>
    <w:rsid w:val="00076170"/>
    <w:rsid w:val="000763CC"/>
    <w:rsid w:val="00076C10"/>
    <w:rsid w:val="00076CCC"/>
    <w:rsid w:val="0007718B"/>
    <w:rsid w:val="00077311"/>
    <w:rsid w:val="00080FD5"/>
    <w:rsid w:val="00081A16"/>
    <w:rsid w:val="00081D36"/>
    <w:rsid w:val="00082994"/>
    <w:rsid w:val="00083C0D"/>
    <w:rsid w:val="00084AC4"/>
    <w:rsid w:val="0008728C"/>
    <w:rsid w:val="0009095D"/>
    <w:rsid w:val="00092F80"/>
    <w:rsid w:val="0009372E"/>
    <w:rsid w:val="000938AE"/>
    <w:rsid w:val="0009447F"/>
    <w:rsid w:val="0009492B"/>
    <w:rsid w:val="00096216"/>
    <w:rsid w:val="00096418"/>
    <w:rsid w:val="000967A1"/>
    <w:rsid w:val="00097CAC"/>
    <w:rsid w:val="000A19A1"/>
    <w:rsid w:val="000A2E8C"/>
    <w:rsid w:val="000A44AA"/>
    <w:rsid w:val="000A551A"/>
    <w:rsid w:val="000A5B52"/>
    <w:rsid w:val="000A5BE3"/>
    <w:rsid w:val="000A6DC6"/>
    <w:rsid w:val="000A7ADE"/>
    <w:rsid w:val="000A7AED"/>
    <w:rsid w:val="000B083F"/>
    <w:rsid w:val="000B0DE8"/>
    <w:rsid w:val="000B36FA"/>
    <w:rsid w:val="000B3D98"/>
    <w:rsid w:val="000C0C4D"/>
    <w:rsid w:val="000C1316"/>
    <w:rsid w:val="000C3D37"/>
    <w:rsid w:val="000C3DA5"/>
    <w:rsid w:val="000C5539"/>
    <w:rsid w:val="000C6899"/>
    <w:rsid w:val="000C6FE2"/>
    <w:rsid w:val="000C7E26"/>
    <w:rsid w:val="000D0694"/>
    <w:rsid w:val="000D0F2D"/>
    <w:rsid w:val="000D28A7"/>
    <w:rsid w:val="000D3283"/>
    <w:rsid w:val="000D385F"/>
    <w:rsid w:val="000D3B97"/>
    <w:rsid w:val="000D42FD"/>
    <w:rsid w:val="000D44A8"/>
    <w:rsid w:val="000D47D3"/>
    <w:rsid w:val="000D5C41"/>
    <w:rsid w:val="000D7716"/>
    <w:rsid w:val="000E02B2"/>
    <w:rsid w:val="000E090C"/>
    <w:rsid w:val="000E0F3C"/>
    <w:rsid w:val="000E1D00"/>
    <w:rsid w:val="000E3567"/>
    <w:rsid w:val="000E3CB5"/>
    <w:rsid w:val="000E7391"/>
    <w:rsid w:val="000E7715"/>
    <w:rsid w:val="000E7E48"/>
    <w:rsid w:val="000F00FD"/>
    <w:rsid w:val="000F3FD9"/>
    <w:rsid w:val="000F64AE"/>
    <w:rsid w:val="0010205C"/>
    <w:rsid w:val="0010631F"/>
    <w:rsid w:val="0010741E"/>
    <w:rsid w:val="00111100"/>
    <w:rsid w:val="00112718"/>
    <w:rsid w:val="001130E7"/>
    <w:rsid w:val="001158A7"/>
    <w:rsid w:val="00115B70"/>
    <w:rsid w:val="00121315"/>
    <w:rsid w:val="00122483"/>
    <w:rsid w:val="0012421E"/>
    <w:rsid w:val="001252F1"/>
    <w:rsid w:val="0013013B"/>
    <w:rsid w:val="00132899"/>
    <w:rsid w:val="001329FA"/>
    <w:rsid w:val="00132A7B"/>
    <w:rsid w:val="00132FAB"/>
    <w:rsid w:val="00133119"/>
    <w:rsid w:val="0013355A"/>
    <w:rsid w:val="001368A3"/>
    <w:rsid w:val="001374DB"/>
    <w:rsid w:val="001400A9"/>
    <w:rsid w:val="0014082B"/>
    <w:rsid w:val="00142BBA"/>
    <w:rsid w:val="00143863"/>
    <w:rsid w:val="0014489E"/>
    <w:rsid w:val="0014496E"/>
    <w:rsid w:val="00145E09"/>
    <w:rsid w:val="00151010"/>
    <w:rsid w:val="00152DE0"/>
    <w:rsid w:val="0015462B"/>
    <w:rsid w:val="00156FC8"/>
    <w:rsid w:val="0015744A"/>
    <w:rsid w:val="00160E3D"/>
    <w:rsid w:val="00161152"/>
    <w:rsid w:val="001622F3"/>
    <w:rsid w:val="00162DB5"/>
    <w:rsid w:val="00164850"/>
    <w:rsid w:val="00164CC5"/>
    <w:rsid w:val="001666A9"/>
    <w:rsid w:val="00170035"/>
    <w:rsid w:val="00170708"/>
    <w:rsid w:val="00171E5E"/>
    <w:rsid w:val="0017411C"/>
    <w:rsid w:val="00174DC9"/>
    <w:rsid w:val="00175065"/>
    <w:rsid w:val="001750D5"/>
    <w:rsid w:val="00175CCE"/>
    <w:rsid w:val="001761DC"/>
    <w:rsid w:val="00176307"/>
    <w:rsid w:val="00176F67"/>
    <w:rsid w:val="0018216B"/>
    <w:rsid w:val="0018285E"/>
    <w:rsid w:val="001828CF"/>
    <w:rsid w:val="00183BB5"/>
    <w:rsid w:val="00184236"/>
    <w:rsid w:val="00184D39"/>
    <w:rsid w:val="001856B2"/>
    <w:rsid w:val="00187168"/>
    <w:rsid w:val="001874D3"/>
    <w:rsid w:val="00190AEF"/>
    <w:rsid w:val="0019356B"/>
    <w:rsid w:val="001943A8"/>
    <w:rsid w:val="00195369"/>
    <w:rsid w:val="00197751"/>
    <w:rsid w:val="001A4930"/>
    <w:rsid w:val="001A58A5"/>
    <w:rsid w:val="001A7CB5"/>
    <w:rsid w:val="001B0D1E"/>
    <w:rsid w:val="001B24B9"/>
    <w:rsid w:val="001B2D27"/>
    <w:rsid w:val="001B3581"/>
    <w:rsid w:val="001B35E6"/>
    <w:rsid w:val="001B39C3"/>
    <w:rsid w:val="001B4883"/>
    <w:rsid w:val="001B4AE0"/>
    <w:rsid w:val="001B61DC"/>
    <w:rsid w:val="001B63FE"/>
    <w:rsid w:val="001C1422"/>
    <w:rsid w:val="001C3B66"/>
    <w:rsid w:val="001C40C3"/>
    <w:rsid w:val="001C48AD"/>
    <w:rsid w:val="001C4DBB"/>
    <w:rsid w:val="001C50B4"/>
    <w:rsid w:val="001C52CA"/>
    <w:rsid w:val="001C56AB"/>
    <w:rsid w:val="001D3688"/>
    <w:rsid w:val="001D3F58"/>
    <w:rsid w:val="001D404E"/>
    <w:rsid w:val="001D483A"/>
    <w:rsid w:val="001D5A3B"/>
    <w:rsid w:val="001D6BEF"/>
    <w:rsid w:val="001D771A"/>
    <w:rsid w:val="001E181D"/>
    <w:rsid w:val="001E1BD5"/>
    <w:rsid w:val="001E3784"/>
    <w:rsid w:val="001E5416"/>
    <w:rsid w:val="001E58E1"/>
    <w:rsid w:val="001E67C2"/>
    <w:rsid w:val="001F08A9"/>
    <w:rsid w:val="001F0D94"/>
    <w:rsid w:val="001F2494"/>
    <w:rsid w:val="001F3FA3"/>
    <w:rsid w:val="001F52D5"/>
    <w:rsid w:val="001F6C59"/>
    <w:rsid w:val="001F728D"/>
    <w:rsid w:val="00200BDB"/>
    <w:rsid w:val="00202CCB"/>
    <w:rsid w:val="00202EA8"/>
    <w:rsid w:val="002033E6"/>
    <w:rsid w:val="002034CE"/>
    <w:rsid w:val="00203B68"/>
    <w:rsid w:val="002041DA"/>
    <w:rsid w:val="00204D29"/>
    <w:rsid w:val="00205252"/>
    <w:rsid w:val="002069E1"/>
    <w:rsid w:val="00207A2A"/>
    <w:rsid w:val="00207D9E"/>
    <w:rsid w:val="00211393"/>
    <w:rsid w:val="00212015"/>
    <w:rsid w:val="00213CEA"/>
    <w:rsid w:val="00215B32"/>
    <w:rsid w:val="00215E64"/>
    <w:rsid w:val="002166A3"/>
    <w:rsid w:val="00221467"/>
    <w:rsid w:val="00223A58"/>
    <w:rsid w:val="002247CB"/>
    <w:rsid w:val="0022549B"/>
    <w:rsid w:val="00225959"/>
    <w:rsid w:val="002267A1"/>
    <w:rsid w:val="00226F33"/>
    <w:rsid w:val="0022753D"/>
    <w:rsid w:val="0023108A"/>
    <w:rsid w:val="002313DF"/>
    <w:rsid w:val="00232C9A"/>
    <w:rsid w:val="0023377D"/>
    <w:rsid w:val="00233BCE"/>
    <w:rsid w:val="00234013"/>
    <w:rsid w:val="002348B5"/>
    <w:rsid w:val="00235881"/>
    <w:rsid w:val="002359F3"/>
    <w:rsid w:val="00237F64"/>
    <w:rsid w:val="002407A3"/>
    <w:rsid w:val="0024545B"/>
    <w:rsid w:val="002456DA"/>
    <w:rsid w:val="00245A21"/>
    <w:rsid w:val="00246198"/>
    <w:rsid w:val="002470B9"/>
    <w:rsid w:val="00250A3B"/>
    <w:rsid w:val="00255023"/>
    <w:rsid w:val="00255576"/>
    <w:rsid w:val="00256DE9"/>
    <w:rsid w:val="0025755E"/>
    <w:rsid w:val="00257A6C"/>
    <w:rsid w:val="00257C6A"/>
    <w:rsid w:val="0026054F"/>
    <w:rsid w:val="00260AC8"/>
    <w:rsid w:val="0026400B"/>
    <w:rsid w:val="0026420C"/>
    <w:rsid w:val="00266AE8"/>
    <w:rsid w:val="002712F2"/>
    <w:rsid w:val="00273B6D"/>
    <w:rsid w:val="00273C88"/>
    <w:rsid w:val="0027448C"/>
    <w:rsid w:val="002770D9"/>
    <w:rsid w:val="00277E3A"/>
    <w:rsid w:val="00280811"/>
    <w:rsid w:val="0028087B"/>
    <w:rsid w:val="00280D76"/>
    <w:rsid w:val="00281D17"/>
    <w:rsid w:val="00282C42"/>
    <w:rsid w:val="00283B6B"/>
    <w:rsid w:val="00285231"/>
    <w:rsid w:val="00285CD4"/>
    <w:rsid w:val="00285F05"/>
    <w:rsid w:val="00290ADB"/>
    <w:rsid w:val="00291384"/>
    <w:rsid w:val="00292D68"/>
    <w:rsid w:val="00296125"/>
    <w:rsid w:val="00297436"/>
    <w:rsid w:val="002A03FA"/>
    <w:rsid w:val="002A1C6C"/>
    <w:rsid w:val="002A1F44"/>
    <w:rsid w:val="002A371E"/>
    <w:rsid w:val="002A58A1"/>
    <w:rsid w:val="002A5F52"/>
    <w:rsid w:val="002A622B"/>
    <w:rsid w:val="002A6968"/>
    <w:rsid w:val="002A6B54"/>
    <w:rsid w:val="002A6D37"/>
    <w:rsid w:val="002A744B"/>
    <w:rsid w:val="002A762C"/>
    <w:rsid w:val="002A7B0B"/>
    <w:rsid w:val="002B0161"/>
    <w:rsid w:val="002B1692"/>
    <w:rsid w:val="002B16EE"/>
    <w:rsid w:val="002B19EF"/>
    <w:rsid w:val="002B1D78"/>
    <w:rsid w:val="002B52BC"/>
    <w:rsid w:val="002B5614"/>
    <w:rsid w:val="002B6431"/>
    <w:rsid w:val="002C50C6"/>
    <w:rsid w:val="002C51A9"/>
    <w:rsid w:val="002C77FB"/>
    <w:rsid w:val="002C780C"/>
    <w:rsid w:val="002D056F"/>
    <w:rsid w:val="002D07AB"/>
    <w:rsid w:val="002D2DFF"/>
    <w:rsid w:val="002D5EB2"/>
    <w:rsid w:val="002D6408"/>
    <w:rsid w:val="002D6483"/>
    <w:rsid w:val="002D7305"/>
    <w:rsid w:val="002D73D7"/>
    <w:rsid w:val="002D757F"/>
    <w:rsid w:val="002E169A"/>
    <w:rsid w:val="002E1C26"/>
    <w:rsid w:val="002E1CC1"/>
    <w:rsid w:val="002E22B9"/>
    <w:rsid w:val="002E3C22"/>
    <w:rsid w:val="002E6DA7"/>
    <w:rsid w:val="002E6F72"/>
    <w:rsid w:val="002F1853"/>
    <w:rsid w:val="002F4C13"/>
    <w:rsid w:val="002F63A2"/>
    <w:rsid w:val="002F6F6B"/>
    <w:rsid w:val="002F7A7C"/>
    <w:rsid w:val="002F7C47"/>
    <w:rsid w:val="003006A6"/>
    <w:rsid w:val="00301AB0"/>
    <w:rsid w:val="0030381B"/>
    <w:rsid w:val="00304983"/>
    <w:rsid w:val="00305D70"/>
    <w:rsid w:val="00305F1B"/>
    <w:rsid w:val="00306766"/>
    <w:rsid w:val="00306BDB"/>
    <w:rsid w:val="00307AA4"/>
    <w:rsid w:val="00310537"/>
    <w:rsid w:val="00313C3C"/>
    <w:rsid w:val="00314931"/>
    <w:rsid w:val="00314BB2"/>
    <w:rsid w:val="00315516"/>
    <w:rsid w:val="00315BD4"/>
    <w:rsid w:val="0032266C"/>
    <w:rsid w:val="00323444"/>
    <w:rsid w:val="00323F4E"/>
    <w:rsid w:val="0032544D"/>
    <w:rsid w:val="00325C81"/>
    <w:rsid w:val="00326E2D"/>
    <w:rsid w:val="00330B85"/>
    <w:rsid w:val="00331196"/>
    <w:rsid w:val="003313EE"/>
    <w:rsid w:val="0033393E"/>
    <w:rsid w:val="00337018"/>
    <w:rsid w:val="00337C30"/>
    <w:rsid w:val="003408CD"/>
    <w:rsid w:val="00340C51"/>
    <w:rsid w:val="00340D48"/>
    <w:rsid w:val="00340E84"/>
    <w:rsid w:val="003411ED"/>
    <w:rsid w:val="00341877"/>
    <w:rsid w:val="0034269D"/>
    <w:rsid w:val="00342DD8"/>
    <w:rsid w:val="003438BD"/>
    <w:rsid w:val="00343F4E"/>
    <w:rsid w:val="0034452B"/>
    <w:rsid w:val="0034516A"/>
    <w:rsid w:val="00345425"/>
    <w:rsid w:val="0034723D"/>
    <w:rsid w:val="0034779F"/>
    <w:rsid w:val="00347D3B"/>
    <w:rsid w:val="003501FE"/>
    <w:rsid w:val="003509A4"/>
    <w:rsid w:val="00350D32"/>
    <w:rsid w:val="00350E8E"/>
    <w:rsid w:val="003511CD"/>
    <w:rsid w:val="00351DD7"/>
    <w:rsid w:val="003524C4"/>
    <w:rsid w:val="00353F19"/>
    <w:rsid w:val="0035564E"/>
    <w:rsid w:val="0035575B"/>
    <w:rsid w:val="0036113A"/>
    <w:rsid w:val="003622DC"/>
    <w:rsid w:val="00362546"/>
    <w:rsid w:val="0036259E"/>
    <w:rsid w:val="0036280C"/>
    <w:rsid w:val="00363FB0"/>
    <w:rsid w:val="00364127"/>
    <w:rsid w:val="00364365"/>
    <w:rsid w:val="00370296"/>
    <w:rsid w:val="00370EFA"/>
    <w:rsid w:val="00370F7D"/>
    <w:rsid w:val="00372C77"/>
    <w:rsid w:val="003745DF"/>
    <w:rsid w:val="0037465A"/>
    <w:rsid w:val="00380F03"/>
    <w:rsid w:val="00381D19"/>
    <w:rsid w:val="00382705"/>
    <w:rsid w:val="0038391C"/>
    <w:rsid w:val="00383D90"/>
    <w:rsid w:val="003846DE"/>
    <w:rsid w:val="003863DE"/>
    <w:rsid w:val="003869EC"/>
    <w:rsid w:val="0038706B"/>
    <w:rsid w:val="00391DF2"/>
    <w:rsid w:val="0039425B"/>
    <w:rsid w:val="00394A3D"/>
    <w:rsid w:val="003970B8"/>
    <w:rsid w:val="003A15F0"/>
    <w:rsid w:val="003A1B35"/>
    <w:rsid w:val="003A263F"/>
    <w:rsid w:val="003A3410"/>
    <w:rsid w:val="003A35C5"/>
    <w:rsid w:val="003A6257"/>
    <w:rsid w:val="003A63D0"/>
    <w:rsid w:val="003A6845"/>
    <w:rsid w:val="003A75E5"/>
    <w:rsid w:val="003A7AD4"/>
    <w:rsid w:val="003B08BC"/>
    <w:rsid w:val="003B23FB"/>
    <w:rsid w:val="003B28A1"/>
    <w:rsid w:val="003B2A8D"/>
    <w:rsid w:val="003B4723"/>
    <w:rsid w:val="003B4D73"/>
    <w:rsid w:val="003B6703"/>
    <w:rsid w:val="003C0D22"/>
    <w:rsid w:val="003C2584"/>
    <w:rsid w:val="003C2C3E"/>
    <w:rsid w:val="003C33F3"/>
    <w:rsid w:val="003C35B2"/>
    <w:rsid w:val="003C54B8"/>
    <w:rsid w:val="003C5B9C"/>
    <w:rsid w:val="003C6A3B"/>
    <w:rsid w:val="003C75B6"/>
    <w:rsid w:val="003D03F5"/>
    <w:rsid w:val="003D3328"/>
    <w:rsid w:val="003D44F7"/>
    <w:rsid w:val="003D55B6"/>
    <w:rsid w:val="003D5DA1"/>
    <w:rsid w:val="003D72C8"/>
    <w:rsid w:val="003D73FA"/>
    <w:rsid w:val="003D7E1F"/>
    <w:rsid w:val="003E0D8D"/>
    <w:rsid w:val="003E1282"/>
    <w:rsid w:val="003E3D5E"/>
    <w:rsid w:val="003E42AD"/>
    <w:rsid w:val="003E44E3"/>
    <w:rsid w:val="003E527D"/>
    <w:rsid w:val="003E57BF"/>
    <w:rsid w:val="003E7215"/>
    <w:rsid w:val="003F02EF"/>
    <w:rsid w:val="003F16F9"/>
    <w:rsid w:val="003F2243"/>
    <w:rsid w:val="003F56C7"/>
    <w:rsid w:val="003F7E94"/>
    <w:rsid w:val="00402DBB"/>
    <w:rsid w:val="004066C5"/>
    <w:rsid w:val="0040674D"/>
    <w:rsid w:val="00406AE2"/>
    <w:rsid w:val="00410FE1"/>
    <w:rsid w:val="00411321"/>
    <w:rsid w:val="00411B51"/>
    <w:rsid w:val="00413810"/>
    <w:rsid w:val="00414A60"/>
    <w:rsid w:val="004158CA"/>
    <w:rsid w:val="00415E9F"/>
    <w:rsid w:val="00415FDA"/>
    <w:rsid w:val="004172AC"/>
    <w:rsid w:val="00420126"/>
    <w:rsid w:val="0042023D"/>
    <w:rsid w:val="004220A9"/>
    <w:rsid w:val="00425724"/>
    <w:rsid w:val="00425885"/>
    <w:rsid w:val="00426033"/>
    <w:rsid w:val="00426761"/>
    <w:rsid w:val="00426989"/>
    <w:rsid w:val="0042788E"/>
    <w:rsid w:val="004305EB"/>
    <w:rsid w:val="00431256"/>
    <w:rsid w:val="00432A08"/>
    <w:rsid w:val="0043315B"/>
    <w:rsid w:val="00433CF6"/>
    <w:rsid w:val="00434475"/>
    <w:rsid w:val="00437934"/>
    <w:rsid w:val="0043793B"/>
    <w:rsid w:val="00440121"/>
    <w:rsid w:val="00440328"/>
    <w:rsid w:val="00440A25"/>
    <w:rsid w:val="00442FF7"/>
    <w:rsid w:val="0044317E"/>
    <w:rsid w:val="00443997"/>
    <w:rsid w:val="00444844"/>
    <w:rsid w:val="0044661A"/>
    <w:rsid w:val="00446EA2"/>
    <w:rsid w:val="004474DB"/>
    <w:rsid w:val="00447B2D"/>
    <w:rsid w:val="004501C4"/>
    <w:rsid w:val="00450310"/>
    <w:rsid w:val="0045112B"/>
    <w:rsid w:val="00451A03"/>
    <w:rsid w:val="00455B79"/>
    <w:rsid w:val="00456732"/>
    <w:rsid w:val="004570D2"/>
    <w:rsid w:val="00457D4C"/>
    <w:rsid w:val="00460143"/>
    <w:rsid w:val="00460482"/>
    <w:rsid w:val="004604CC"/>
    <w:rsid w:val="0046114D"/>
    <w:rsid w:val="0046125C"/>
    <w:rsid w:val="00461A26"/>
    <w:rsid w:val="00462650"/>
    <w:rsid w:val="00462E1D"/>
    <w:rsid w:val="0046501D"/>
    <w:rsid w:val="00467E36"/>
    <w:rsid w:val="00467EBB"/>
    <w:rsid w:val="00470825"/>
    <w:rsid w:val="004721D9"/>
    <w:rsid w:val="00472B6D"/>
    <w:rsid w:val="00473A73"/>
    <w:rsid w:val="00474806"/>
    <w:rsid w:val="00474B80"/>
    <w:rsid w:val="00475441"/>
    <w:rsid w:val="0048017A"/>
    <w:rsid w:val="00480B9F"/>
    <w:rsid w:val="0048141A"/>
    <w:rsid w:val="00482DF4"/>
    <w:rsid w:val="004839FD"/>
    <w:rsid w:val="00484EB1"/>
    <w:rsid w:val="00492776"/>
    <w:rsid w:val="00493D6F"/>
    <w:rsid w:val="004950D1"/>
    <w:rsid w:val="00495D4B"/>
    <w:rsid w:val="00495EFB"/>
    <w:rsid w:val="0049667A"/>
    <w:rsid w:val="004973D5"/>
    <w:rsid w:val="00497466"/>
    <w:rsid w:val="004A44CC"/>
    <w:rsid w:val="004A4C1A"/>
    <w:rsid w:val="004A5410"/>
    <w:rsid w:val="004A5FC6"/>
    <w:rsid w:val="004B1429"/>
    <w:rsid w:val="004B2118"/>
    <w:rsid w:val="004B2D5C"/>
    <w:rsid w:val="004B3757"/>
    <w:rsid w:val="004B7C2D"/>
    <w:rsid w:val="004C00A0"/>
    <w:rsid w:val="004C0850"/>
    <w:rsid w:val="004C0D75"/>
    <w:rsid w:val="004C136C"/>
    <w:rsid w:val="004C1BD0"/>
    <w:rsid w:val="004C1C7C"/>
    <w:rsid w:val="004C2E58"/>
    <w:rsid w:val="004C3A04"/>
    <w:rsid w:val="004C5B6F"/>
    <w:rsid w:val="004C618F"/>
    <w:rsid w:val="004C7519"/>
    <w:rsid w:val="004D1067"/>
    <w:rsid w:val="004D14A2"/>
    <w:rsid w:val="004D2563"/>
    <w:rsid w:val="004D2884"/>
    <w:rsid w:val="004D3355"/>
    <w:rsid w:val="004D3B5A"/>
    <w:rsid w:val="004D54D4"/>
    <w:rsid w:val="004D5595"/>
    <w:rsid w:val="004E20E9"/>
    <w:rsid w:val="004E453C"/>
    <w:rsid w:val="004E47B9"/>
    <w:rsid w:val="004E6881"/>
    <w:rsid w:val="004E6AD6"/>
    <w:rsid w:val="004E6BF6"/>
    <w:rsid w:val="004E72D4"/>
    <w:rsid w:val="004F018C"/>
    <w:rsid w:val="004F1ACA"/>
    <w:rsid w:val="004F2BC2"/>
    <w:rsid w:val="004F4185"/>
    <w:rsid w:val="004F49F3"/>
    <w:rsid w:val="004F5919"/>
    <w:rsid w:val="004F63D7"/>
    <w:rsid w:val="004F6D6B"/>
    <w:rsid w:val="004F75F7"/>
    <w:rsid w:val="004F7CF7"/>
    <w:rsid w:val="005001D0"/>
    <w:rsid w:val="00500A3D"/>
    <w:rsid w:val="00500CC0"/>
    <w:rsid w:val="005019EC"/>
    <w:rsid w:val="0050359A"/>
    <w:rsid w:val="00503B6C"/>
    <w:rsid w:val="00503D43"/>
    <w:rsid w:val="00504DB0"/>
    <w:rsid w:val="00504FD7"/>
    <w:rsid w:val="00506CB2"/>
    <w:rsid w:val="00513459"/>
    <w:rsid w:val="00515134"/>
    <w:rsid w:val="0051535A"/>
    <w:rsid w:val="005161FB"/>
    <w:rsid w:val="00516BBD"/>
    <w:rsid w:val="00517988"/>
    <w:rsid w:val="0052094E"/>
    <w:rsid w:val="005209DB"/>
    <w:rsid w:val="00520FDE"/>
    <w:rsid w:val="005237A1"/>
    <w:rsid w:val="0052449B"/>
    <w:rsid w:val="00524833"/>
    <w:rsid w:val="005251A2"/>
    <w:rsid w:val="0052520E"/>
    <w:rsid w:val="00525868"/>
    <w:rsid w:val="005259EF"/>
    <w:rsid w:val="00526566"/>
    <w:rsid w:val="00526AD3"/>
    <w:rsid w:val="005311A0"/>
    <w:rsid w:val="005351F4"/>
    <w:rsid w:val="00535FB2"/>
    <w:rsid w:val="00540062"/>
    <w:rsid w:val="00540B3C"/>
    <w:rsid w:val="00541D12"/>
    <w:rsid w:val="005437CB"/>
    <w:rsid w:val="005437F4"/>
    <w:rsid w:val="00545EF4"/>
    <w:rsid w:val="005461E0"/>
    <w:rsid w:val="00550F79"/>
    <w:rsid w:val="00550F93"/>
    <w:rsid w:val="00553269"/>
    <w:rsid w:val="00553FE8"/>
    <w:rsid w:val="00556448"/>
    <w:rsid w:val="005569AB"/>
    <w:rsid w:val="00556A88"/>
    <w:rsid w:val="00557361"/>
    <w:rsid w:val="0056168F"/>
    <w:rsid w:val="00564614"/>
    <w:rsid w:val="00564615"/>
    <w:rsid w:val="005658C3"/>
    <w:rsid w:val="00567C2A"/>
    <w:rsid w:val="00567CF0"/>
    <w:rsid w:val="00570AB3"/>
    <w:rsid w:val="00571CCC"/>
    <w:rsid w:val="00572255"/>
    <w:rsid w:val="00572C9C"/>
    <w:rsid w:val="00574BCD"/>
    <w:rsid w:val="00574EF3"/>
    <w:rsid w:val="0057586F"/>
    <w:rsid w:val="00575969"/>
    <w:rsid w:val="0058076E"/>
    <w:rsid w:val="00582A26"/>
    <w:rsid w:val="00583DF3"/>
    <w:rsid w:val="00583E1A"/>
    <w:rsid w:val="0058507F"/>
    <w:rsid w:val="00586738"/>
    <w:rsid w:val="00591DBC"/>
    <w:rsid w:val="005937F4"/>
    <w:rsid w:val="00593925"/>
    <w:rsid w:val="005A0B3F"/>
    <w:rsid w:val="005A151A"/>
    <w:rsid w:val="005A1810"/>
    <w:rsid w:val="005A27B9"/>
    <w:rsid w:val="005A2E7E"/>
    <w:rsid w:val="005A3B60"/>
    <w:rsid w:val="005A6E4B"/>
    <w:rsid w:val="005B0FF7"/>
    <w:rsid w:val="005B20CE"/>
    <w:rsid w:val="005B4442"/>
    <w:rsid w:val="005B5D5E"/>
    <w:rsid w:val="005B6BA0"/>
    <w:rsid w:val="005B7FB6"/>
    <w:rsid w:val="005C01A1"/>
    <w:rsid w:val="005C183E"/>
    <w:rsid w:val="005C4E53"/>
    <w:rsid w:val="005C5005"/>
    <w:rsid w:val="005C5118"/>
    <w:rsid w:val="005C54C3"/>
    <w:rsid w:val="005C5F09"/>
    <w:rsid w:val="005D0589"/>
    <w:rsid w:val="005D236F"/>
    <w:rsid w:val="005D34EF"/>
    <w:rsid w:val="005D4936"/>
    <w:rsid w:val="005D4CB1"/>
    <w:rsid w:val="005D677A"/>
    <w:rsid w:val="005D787F"/>
    <w:rsid w:val="005E0975"/>
    <w:rsid w:val="005E0A2E"/>
    <w:rsid w:val="005E1103"/>
    <w:rsid w:val="005E14DB"/>
    <w:rsid w:val="005E1698"/>
    <w:rsid w:val="005E2530"/>
    <w:rsid w:val="005E326B"/>
    <w:rsid w:val="005E49B8"/>
    <w:rsid w:val="005E523B"/>
    <w:rsid w:val="005E73EC"/>
    <w:rsid w:val="005F1E34"/>
    <w:rsid w:val="005F1E84"/>
    <w:rsid w:val="005F7CFD"/>
    <w:rsid w:val="00600C07"/>
    <w:rsid w:val="0060186A"/>
    <w:rsid w:val="006030D2"/>
    <w:rsid w:val="006033B3"/>
    <w:rsid w:val="00603747"/>
    <w:rsid w:val="0060555F"/>
    <w:rsid w:val="00606A2D"/>
    <w:rsid w:val="00606B9D"/>
    <w:rsid w:val="00606E9E"/>
    <w:rsid w:val="00607451"/>
    <w:rsid w:val="00607E18"/>
    <w:rsid w:val="00611EC0"/>
    <w:rsid w:val="0061451B"/>
    <w:rsid w:val="00616C49"/>
    <w:rsid w:val="006203B5"/>
    <w:rsid w:val="006204BB"/>
    <w:rsid w:val="00621287"/>
    <w:rsid w:val="00621A8C"/>
    <w:rsid w:val="006235C9"/>
    <w:rsid w:val="00625830"/>
    <w:rsid w:val="00625A9A"/>
    <w:rsid w:val="0062655B"/>
    <w:rsid w:val="0063016D"/>
    <w:rsid w:val="00631771"/>
    <w:rsid w:val="006335A3"/>
    <w:rsid w:val="00634CCF"/>
    <w:rsid w:val="00635449"/>
    <w:rsid w:val="00635FC8"/>
    <w:rsid w:val="006363FB"/>
    <w:rsid w:val="00637D6B"/>
    <w:rsid w:val="0064183A"/>
    <w:rsid w:val="00641C59"/>
    <w:rsid w:val="00641EAA"/>
    <w:rsid w:val="00643540"/>
    <w:rsid w:val="006438CB"/>
    <w:rsid w:val="00645DF2"/>
    <w:rsid w:val="006477DC"/>
    <w:rsid w:val="006524FC"/>
    <w:rsid w:val="00652B9A"/>
    <w:rsid w:val="00654B3F"/>
    <w:rsid w:val="00655A13"/>
    <w:rsid w:val="006565DD"/>
    <w:rsid w:val="006569A3"/>
    <w:rsid w:val="00656C83"/>
    <w:rsid w:val="00657760"/>
    <w:rsid w:val="00661D30"/>
    <w:rsid w:val="006643D7"/>
    <w:rsid w:val="00666A82"/>
    <w:rsid w:val="006670B2"/>
    <w:rsid w:val="00670CD6"/>
    <w:rsid w:val="00670DBC"/>
    <w:rsid w:val="00670FC1"/>
    <w:rsid w:val="00671B09"/>
    <w:rsid w:val="006729DC"/>
    <w:rsid w:val="006729ED"/>
    <w:rsid w:val="00673349"/>
    <w:rsid w:val="006741BB"/>
    <w:rsid w:val="0067673C"/>
    <w:rsid w:val="0067710D"/>
    <w:rsid w:val="00680C33"/>
    <w:rsid w:val="006832EF"/>
    <w:rsid w:val="006835F9"/>
    <w:rsid w:val="00687032"/>
    <w:rsid w:val="006872D3"/>
    <w:rsid w:val="006911ED"/>
    <w:rsid w:val="00691459"/>
    <w:rsid w:val="00691683"/>
    <w:rsid w:val="00691B8D"/>
    <w:rsid w:val="00691EF9"/>
    <w:rsid w:val="00691F75"/>
    <w:rsid w:val="006936EF"/>
    <w:rsid w:val="00693D6E"/>
    <w:rsid w:val="0069527F"/>
    <w:rsid w:val="0069565D"/>
    <w:rsid w:val="00696661"/>
    <w:rsid w:val="0069671D"/>
    <w:rsid w:val="006973FF"/>
    <w:rsid w:val="006A1237"/>
    <w:rsid w:val="006A1BA7"/>
    <w:rsid w:val="006A1DAC"/>
    <w:rsid w:val="006A25CF"/>
    <w:rsid w:val="006A34CB"/>
    <w:rsid w:val="006A4F8E"/>
    <w:rsid w:val="006A50A0"/>
    <w:rsid w:val="006A66AB"/>
    <w:rsid w:val="006B0401"/>
    <w:rsid w:val="006B1EA8"/>
    <w:rsid w:val="006B266F"/>
    <w:rsid w:val="006B2BE3"/>
    <w:rsid w:val="006B3CDE"/>
    <w:rsid w:val="006B3CEC"/>
    <w:rsid w:val="006B48B8"/>
    <w:rsid w:val="006B7587"/>
    <w:rsid w:val="006B7AE4"/>
    <w:rsid w:val="006B7E0E"/>
    <w:rsid w:val="006C053C"/>
    <w:rsid w:val="006C1DDB"/>
    <w:rsid w:val="006C38A6"/>
    <w:rsid w:val="006C39F0"/>
    <w:rsid w:val="006C605D"/>
    <w:rsid w:val="006C6197"/>
    <w:rsid w:val="006C6432"/>
    <w:rsid w:val="006C7727"/>
    <w:rsid w:val="006D0B55"/>
    <w:rsid w:val="006D244C"/>
    <w:rsid w:val="006D48D3"/>
    <w:rsid w:val="006D5C96"/>
    <w:rsid w:val="006D6AA0"/>
    <w:rsid w:val="006D7FCC"/>
    <w:rsid w:val="006E0C62"/>
    <w:rsid w:val="006E11C3"/>
    <w:rsid w:val="006E2E13"/>
    <w:rsid w:val="006E350E"/>
    <w:rsid w:val="006E4F78"/>
    <w:rsid w:val="006E629A"/>
    <w:rsid w:val="006E790E"/>
    <w:rsid w:val="006F0769"/>
    <w:rsid w:val="006F0E03"/>
    <w:rsid w:val="006F205E"/>
    <w:rsid w:val="006F339D"/>
    <w:rsid w:val="006F4511"/>
    <w:rsid w:val="006F7571"/>
    <w:rsid w:val="00701D2D"/>
    <w:rsid w:val="0070396C"/>
    <w:rsid w:val="00704A71"/>
    <w:rsid w:val="00704C77"/>
    <w:rsid w:val="00704ED1"/>
    <w:rsid w:val="00706956"/>
    <w:rsid w:val="00707D35"/>
    <w:rsid w:val="00710AD6"/>
    <w:rsid w:val="00711963"/>
    <w:rsid w:val="00711B5A"/>
    <w:rsid w:val="0071387B"/>
    <w:rsid w:val="007138C8"/>
    <w:rsid w:val="007149B8"/>
    <w:rsid w:val="00714D6C"/>
    <w:rsid w:val="00716538"/>
    <w:rsid w:val="0071674E"/>
    <w:rsid w:val="00721196"/>
    <w:rsid w:val="00721D15"/>
    <w:rsid w:val="00723B46"/>
    <w:rsid w:val="00724A99"/>
    <w:rsid w:val="00724C1A"/>
    <w:rsid w:val="007316F2"/>
    <w:rsid w:val="0073289C"/>
    <w:rsid w:val="00733252"/>
    <w:rsid w:val="0073528E"/>
    <w:rsid w:val="007352D4"/>
    <w:rsid w:val="007353F4"/>
    <w:rsid w:val="007356DF"/>
    <w:rsid w:val="0073769A"/>
    <w:rsid w:val="007378E5"/>
    <w:rsid w:val="00740D42"/>
    <w:rsid w:val="007413DB"/>
    <w:rsid w:val="00741E40"/>
    <w:rsid w:val="007424AB"/>
    <w:rsid w:val="00745517"/>
    <w:rsid w:val="00746833"/>
    <w:rsid w:val="007470FE"/>
    <w:rsid w:val="00750951"/>
    <w:rsid w:val="00751DC6"/>
    <w:rsid w:val="0075294D"/>
    <w:rsid w:val="0075377B"/>
    <w:rsid w:val="00755C46"/>
    <w:rsid w:val="007576A1"/>
    <w:rsid w:val="00757B9E"/>
    <w:rsid w:val="00757BDD"/>
    <w:rsid w:val="00760536"/>
    <w:rsid w:val="00761113"/>
    <w:rsid w:val="007618DA"/>
    <w:rsid w:val="00761F6B"/>
    <w:rsid w:val="007648B7"/>
    <w:rsid w:val="00766994"/>
    <w:rsid w:val="007676C7"/>
    <w:rsid w:val="00773C93"/>
    <w:rsid w:val="007740E7"/>
    <w:rsid w:val="00774328"/>
    <w:rsid w:val="0077528B"/>
    <w:rsid w:val="00775C4C"/>
    <w:rsid w:val="00775FEC"/>
    <w:rsid w:val="00777BFC"/>
    <w:rsid w:val="007818D5"/>
    <w:rsid w:val="00781AFD"/>
    <w:rsid w:val="007837A0"/>
    <w:rsid w:val="00783AA8"/>
    <w:rsid w:val="00783F25"/>
    <w:rsid w:val="0078540D"/>
    <w:rsid w:val="007854F2"/>
    <w:rsid w:val="00787E33"/>
    <w:rsid w:val="00787E4F"/>
    <w:rsid w:val="00790D36"/>
    <w:rsid w:val="00791510"/>
    <w:rsid w:val="00791745"/>
    <w:rsid w:val="00792A8B"/>
    <w:rsid w:val="00793AAB"/>
    <w:rsid w:val="0079527A"/>
    <w:rsid w:val="007952C8"/>
    <w:rsid w:val="0079785F"/>
    <w:rsid w:val="00797871"/>
    <w:rsid w:val="007A009F"/>
    <w:rsid w:val="007A00F6"/>
    <w:rsid w:val="007A28D9"/>
    <w:rsid w:val="007A2A1D"/>
    <w:rsid w:val="007A2AD8"/>
    <w:rsid w:val="007A540B"/>
    <w:rsid w:val="007A6F84"/>
    <w:rsid w:val="007A7212"/>
    <w:rsid w:val="007B0AC4"/>
    <w:rsid w:val="007B1FAA"/>
    <w:rsid w:val="007B2798"/>
    <w:rsid w:val="007B3619"/>
    <w:rsid w:val="007B3F94"/>
    <w:rsid w:val="007C1712"/>
    <w:rsid w:val="007C1A28"/>
    <w:rsid w:val="007C22A1"/>
    <w:rsid w:val="007C25F7"/>
    <w:rsid w:val="007C343E"/>
    <w:rsid w:val="007C39F1"/>
    <w:rsid w:val="007C3CFE"/>
    <w:rsid w:val="007C4190"/>
    <w:rsid w:val="007C47D3"/>
    <w:rsid w:val="007C5233"/>
    <w:rsid w:val="007C597C"/>
    <w:rsid w:val="007C6893"/>
    <w:rsid w:val="007C7D37"/>
    <w:rsid w:val="007D297B"/>
    <w:rsid w:val="007D40F7"/>
    <w:rsid w:val="007D4112"/>
    <w:rsid w:val="007D67D6"/>
    <w:rsid w:val="007D6B17"/>
    <w:rsid w:val="007E03ED"/>
    <w:rsid w:val="007E1950"/>
    <w:rsid w:val="007E2AD8"/>
    <w:rsid w:val="007E4021"/>
    <w:rsid w:val="007E4461"/>
    <w:rsid w:val="007E501C"/>
    <w:rsid w:val="007E54F2"/>
    <w:rsid w:val="007F00D0"/>
    <w:rsid w:val="007F0C90"/>
    <w:rsid w:val="007F115A"/>
    <w:rsid w:val="007F26F3"/>
    <w:rsid w:val="007F27F3"/>
    <w:rsid w:val="007F2C29"/>
    <w:rsid w:val="007F4105"/>
    <w:rsid w:val="007F5FCB"/>
    <w:rsid w:val="007F62A1"/>
    <w:rsid w:val="007F7269"/>
    <w:rsid w:val="00800848"/>
    <w:rsid w:val="00801669"/>
    <w:rsid w:val="00801C73"/>
    <w:rsid w:val="008024EB"/>
    <w:rsid w:val="00803078"/>
    <w:rsid w:val="0080316E"/>
    <w:rsid w:val="008105BA"/>
    <w:rsid w:val="00812E03"/>
    <w:rsid w:val="0081356B"/>
    <w:rsid w:val="00813774"/>
    <w:rsid w:val="00814FC3"/>
    <w:rsid w:val="00815C20"/>
    <w:rsid w:val="0081687A"/>
    <w:rsid w:val="00816E4C"/>
    <w:rsid w:val="00817C04"/>
    <w:rsid w:val="00820E92"/>
    <w:rsid w:val="008231D4"/>
    <w:rsid w:val="008236BF"/>
    <w:rsid w:val="008237E8"/>
    <w:rsid w:val="00824CA5"/>
    <w:rsid w:val="00826E5F"/>
    <w:rsid w:val="008310EE"/>
    <w:rsid w:val="00833553"/>
    <w:rsid w:val="008339E9"/>
    <w:rsid w:val="00833B44"/>
    <w:rsid w:val="00834107"/>
    <w:rsid w:val="00836AA5"/>
    <w:rsid w:val="00837896"/>
    <w:rsid w:val="00837C52"/>
    <w:rsid w:val="00840BD4"/>
    <w:rsid w:val="00841CF9"/>
    <w:rsid w:val="00844511"/>
    <w:rsid w:val="00845337"/>
    <w:rsid w:val="00846DE9"/>
    <w:rsid w:val="00847066"/>
    <w:rsid w:val="008472F4"/>
    <w:rsid w:val="00847FCB"/>
    <w:rsid w:val="008505ED"/>
    <w:rsid w:val="00852645"/>
    <w:rsid w:val="00852B38"/>
    <w:rsid w:val="00856A8B"/>
    <w:rsid w:val="008606BA"/>
    <w:rsid w:val="00860C57"/>
    <w:rsid w:val="00861FD0"/>
    <w:rsid w:val="00863379"/>
    <w:rsid w:val="00864BC2"/>
    <w:rsid w:val="008661AF"/>
    <w:rsid w:val="008664D6"/>
    <w:rsid w:val="00866788"/>
    <w:rsid w:val="008705FA"/>
    <w:rsid w:val="00871010"/>
    <w:rsid w:val="00871241"/>
    <w:rsid w:val="008715CB"/>
    <w:rsid w:val="008723A7"/>
    <w:rsid w:val="00872E4C"/>
    <w:rsid w:val="00873440"/>
    <w:rsid w:val="00873490"/>
    <w:rsid w:val="00873C3A"/>
    <w:rsid w:val="00876CDA"/>
    <w:rsid w:val="008818D9"/>
    <w:rsid w:val="0088296F"/>
    <w:rsid w:val="00883B19"/>
    <w:rsid w:val="00884B3A"/>
    <w:rsid w:val="008853E3"/>
    <w:rsid w:val="00886743"/>
    <w:rsid w:val="00886DCE"/>
    <w:rsid w:val="00886F14"/>
    <w:rsid w:val="00887E04"/>
    <w:rsid w:val="0089043F"/>
    <w:rsid w:val="0089085E"/>
    <w:rsid w:val="00892334"/>
    <w:rsid w:val="00892477"/>
    <w:rsid w:val="0089336D"/>
    <w:rsid w:val="0089345F"/>
    <w:rsid w:val="00895636"/>
    <w:rsid w:val="00895FD1"/>
    <w:rsid w:val="00896213"/>
    <w:rsid w:val="00896692"/>
    <w:rsid w:val="008971E1"/>
    <w:rsid w:val="008A13DC"/>
    <w:rsid w:val="008A2DA8"/>
    <w:rsid w:val="008A319F"/>
    <w:rsid w:val="008A3E8D"/>
    <w:rsid w:val="008A4B2C"/>
    <w:rsid w:val="008A5DCC"/>
    <w:rsid w:val="008A6B72"/>
    <w:rsid w:val="008B3BCA"/>
    <w:rsid w:val="008B658F"/>
    <w:rsid w:val="008B66D6"/>
    <w:rsid w:val="008B7C2F"/>
    <w:rsid w:val="008C02CB"/>
    <w:rsid w:val="008C08CA"/>
    <w:rsid w:val="008C0C4A"/>
    <w:rsid w:val="008C0E2C"/>
    <w:rsid w:val="008C1A7A"/>
    <w:rsid w:val="008C3728"/>
    <w:rsid w:val="008C6201"/>
    <w:rsid w:val="008C681E"/>
    <w:rsid w:val="008D0080"/>
    <w:rsid w:val="008D0E3B"/>
    <w:rsid w:val="008D16CC"/>
    <w:rsid w:val="008D3BFD"/>
    <w:rsid w:val="008D6F21"/>
    <w:rsid w:val="008E4137"/>
    <w:rsid w:val="008E4A39"/>
    <w:rsid w:val="008E5639"/>
    <w:rsid w:val="008E5B2E"/>
    <w:rsid w:val="008E5C26"/>
    <w:rsid w:val="008E6DC7"/>
    <w:rsid w:val="008F0C60"/>
    <w:rsid w:val="008F1311"/>
    <w:rsid w:val="008F1572"/>
    <w:rsid w:val="008F1D6E"/>
    <w:rsid w:val="008F2F0B"/>
    <w:rsid w:val="008F3F03"/>
    <w:rsid w:val="008F4145"/>
    <w:rsid w:val="008F56CB"/>
    <w:rsid w:val="008F599B"/>
    <w:rsid w:val="008F6726"/>
    <w:rsid w:val="00902AC5"/>
    <w:rsid w:val="00902D6E"/>
    <w:rsid w:val="00902F3F"/>
    <w:rsid w:val="00903ED8"/>
    <w:rsid w:val="00905644"/>
    <w:rsid w:val="009057B9"/>
    <w:rsid w:val="00906082"/>
    <w:rsid w:val="0090645A"/>
    <w:rsid w:val="00906C92"/>
    <w:rsid w:val="0091184F"/>
    <w:rsid w:val="00911E98"/>
    <w:rsid w:val="00911EE3"/>
    <w:rsid w:val="009125FD"/>
    <w:rsid w:val="0091334C"/>
    <w:rsid w:val="00915852"/>
    <w:rsid w:val="00915BDC"/>
    <w:rsid w:val="00915D7A"/>
    <w:rsid w:val="00917917"/>
    <w:rsid w:val="00920F8C"/>
    <w:rsid w:val="009215F0"/>
    <w:rsid w:val="00921A53"/>
    <w:rsid w:val="00921D07"/>
    <w:rsid w:val="00922AE7"/>
    <w:rsid w:val="009245AB"/>
    <w:rsid w:val="009268DD"/>
    <w:rsid w:val="00926996"/>
    <w:rsid w:val="00927101"/>
    <w:rsid w:val="00927BA8"/>
    <w:rsid w:val="00927C9A"/>
    <w:rsid w:val="00931052"/>
    <w:rsid w:val="00931751"/>
    <w:rsid w:val="00933ADC"/>
    <w:rsid w:val="00934403"/>
    <w:rsid w:val="00935824"/>
    <w:rsid w:val="009364DE"/>
    <w:rsid w:val="00936CE8"/>
    <w:rsid w:val="00936E85"/>
    <w:rsid w:val="00937FD1"/>
    <w:rsid w:val="00940DE0"/>
    <w:rsid w:val="00941D53"/>
    <w:rsid w:val="00942386"/>
    <w:rsid w:val="00942E30"/>
    <w:rsid w:val="00944C9C"/>
    <w:rsid w:val="00945D0B"/>
    <w:rsid w:val="00947719"/>
    <w:rsid w:val="00947A9E"/>
    <w:rsid w:val="00950A86"/>
    <w:rsid w:val="00950BD1"/>
    <w:rsid w:val="00950ECE"/>
    <w:rsid w:val="00952087"/>
    <w:rsid w:val="00952A40"/>
    <w:rsid w:val="009537D4"/>
    <w:rsid w:val="0095596B"/>
    <w:rsid w:val="00955BA0"/>
    <w:rsid w:val="00956F87"/>
    <w:rsid w:val="00956FA8"/>
    <w:rsid w:val="009575AB"/>
    <w:rsid w:val="00960654"/>
    <w:rsid w:val="0096090E"/>
    <w:rsid w:val="009609C7"/>
    <w:rsid w:val="00964B84"/>
    <w:rsid w:val="0096542C"/>
    <w:rsid w:val="009655C2"/>
    <w:rsid w:val="00966837"/>
    <w:rsid w:val="009676F7"/>
    <w:rsid w:val="00970689"/>
    <w:rsid w:val="00972657"/>
    <w:rsid w:val="009733CA"/>
    <w:rsid w:val="00973596"/>
    <w:rsid w:val="00974195"/>
    <w:rsid w:val="00974265"/>
    <w:rsid w:val="009752EB"/>
    <w:rsid w:val="00975EA6"/>
    <w:rsid w:val="009766CA"/>
    <w:rsid w:val="00976DD2"/>
    <w:rsid w:val="009779C3"/>
    <w:rsid w:val="0098232F"/>
    <w:rsid w:val="009823D5"/>
    <w:rsid w:val="00982D19"/>
    <w:rsid w:val="00983341"/>
    <w:rsid w:val="00983637"/>
    <w:rsid w:val="00984EC8"/>
    <w:rsid w:val="00985A2D"/>
    <w:rsid w:val="00985B0D"/>
    <w:rsid w:val="00986B31"/>
    <w:rsid w:val="00987FA2"/>
    <w:rsid w:val="009901C6"/>
    <w:rsid w:val="009903BE"/>
    <w:rsid w:val="00991F93"/>
    <w:rsid w:val="00993A30"/>
    <w:rsid w:val="00993DDD"/>
    <w:rsid w:val="00994F46"/>
    <w:rsid w:val="009965F5"/>
    <w:rsid w:val="00996664"/>
    <w:rsid w:val="00997308"/>
    <w:rsid w:val="009974CB"/>
    <w:rsid w:val="00997BA0"/>
    <w:rsid w:val="009A0289"/>
    <w:rsid w:val="009A1086"/>
    <w:rsid w:val="009A1089"/>
    <w:rsid w:val="009A13AD"/>
    <w:rsid w:val="009A14F8"/>
    <w:rsid w:val="009A2822"/>
    <w:rsid w:val="009A2C7F"/>
    <w:rsid w:val="009A6151"/>
    <w:rsid w:val="009A62CD"/>
    <w:rsid w:val="009A7525"/>
    <w:rsid w:val="009A76A2"/>
    <w:rsid w:val="009B010A"/>
    <w:rsid w:val="009B28DF"/>
    <w:rsid w:val="009B2A0A"/>
    <w:rsid w:val="009B38DF"/>
    <w:rsid w:val="009B41A7"/>
    <w:rsid w:val="009B469F"/>
    <w:rsid w:val="009B53B8"/>
    <w:rsid w:val="009B598C"/>
    <w:rsid w:val="009B6032"/>
    <w:rsid w:val="009B662F"/>
    <w:rsid w:val="009B6E8C"/>
    <w:rsid w:val="009C1004"/>
    <w:rsid w:val="009C108F"/>
    <w:rsid w:val="009C1E12"/>
    <w:rsid w:val="009C20A0"/>
    <w:rsid w:val="009C22A1"/>
    <w:rsid w:val="009C29E4"/>
    <w:rsid w:val="009C502F"/>
    <w:rsid w:val="009C567A"/>
    <w:rsid w:val="009C5DFC"/>
    <w:rsid w:val="009C72A6"/>
    <w:rsid w:val="009D1EE0"/>
    <w:rsid w:val="009D2B00"/>
    <w:rsid w:val="009D2FE3"/>
    <w:rsid w:val="009D36A3"/>
    <w:rsid w:val="009D441C"/>
    <w:rsid w:val="009D5718"/>
    <w:rsid w:val="009D5828"/>
    <w:rsid w:val="009D63EF"/>
    <w:rsid w:val="009D7B3A"/>
    <w:rsid w:val="009E0791"/>
    <w:rsid w:val="009E1065"/>
    <w:rsid w:val="009E10BA"/>
    <w:rsid w:val="009E36A9"/>
    <w:rsid w:val="009E37F4"/>
    <w:rsid w:val="009E5E7E"/>
    <w:rsid w:val="009E65A8"/>
    <w:rsid w:val="009E6D2E"/>
    <w:rsid w:val="009F1D3B"/>
    <w:rsid w:val="009F2D1E"/>
    <w:rsid w:val="009F4048"/>
    <w:rsid w:val="009F47A7"/>
    <w:rsid w:val="009F5189"/>
    <w:rsid w:val="009F5BD7"/>
    <w:rsid w:val="009F5D90"/>
    <w:rsid w:val="009F5D92"/>
    <w:rsid w:val="009F63C3"/>
    <w:rsid w:val="009F68E6"/>
    <w:rsid w:val="009F7455"/>
    <w:rsid w:val="00A00B94"/>
    <w:rsid w:val="00A00EF4"/>
    <w:rsid w:val="00A01B8D"/>
    <w:rsid w:val="00A01BC3"/>
    <w:rsid w:val="00A023AF"/>
    <w:rsid w:val="00A0565A"/>
    <w:rsid w:val="00A05BAA"/>
    <w:rsid w:val="00A067CB"/>
    <w:rsid w:val="00A06A86"/>
    <w:rsid w:val="00A07393"/>
    <w:rsid w:val="00A1089A"/>
    <w:rsid w:val="00A13A9B"/>
    <w:rsid w:val="00A150D7"/>
    <w:rsid w:val="00A15C70"/>
    <w:rsid w:val="00A174CB"/>
    <w:rsid w:val="00A20C4F"/>
    <w:rsid w:val="00A22D36"/>
    <w:rsid w:val="00A23846"/>
    <w:rsid w:val="00A23DEA"/>
    <w:rsid w:val="00A242D3"/>
    <w:rsid w:val="00A244F6"/>
    <w:rsid w:val="00A26953"/>
    <w:rsid w:val="00A2773B"/>
    <w:rsid w:val="00A314C1"/>
    <w:rsid w:val="00A32CD8"/>
    <w:rsid w:val="00A332F3"/>
    <w:rsid w:val="00A343DB"/>
    <w:rsid w:val="00A35C3D"/>
    <w:rsid w:val="00A36CB1"/>
    <w:rsid w:val="00A405E7"/>
    <w:rsid w:val="00A42E18"/>
    <w:rsid w:val="00A43EBC"/>
    <w:rsid w:val="00A44C53"/>
    <w:rsid w:val="00A453EB"/>
    <w:rsid w:val="00A4648B"/>
    <w:rsid w:val="00A47B9B"/>
    <w:rsid w:val="00A52DB0"/>
    <w:rsid w:val="00A5305D"/>
    <w:rsid w:val="00A53AAB"/>
    <w:rsid w:val="00A53C9C"/>
    <w:rsid w:val="00A54218"/>
    <w:rsid w:val="00A54297"/>
    <w:rsid w:val="00A55D44"/>
    <w:rsid w:val="00A569FC"/>
    <w:rsid w:val="00A575F2"/>
    <w:rsid w:val="00A61971"/>
    <w:rsid w:val="00A620AF"/>
    <w:rsid w:val="00A62FA4"/>
    <w:rsid w:val="00A63554"/>
    <w:rsid w:val="00A63E79"/>
    <w:rsid w:val="00A64078"/>
    <w:rsid w:val="00A64083"/>
    <w:rsid w:val="00A64536"/>
    <w:rsid w:val="00A64DD8"/>
    <w:rsid w:val="00A65A54"/>
    <w:rsid w:val="00A668B0"/>
    <w:rsid w:val="00A66FCB"/>
    <w:rsid w:val="00A70A98"/>
    <w:rsid w:val="00A70CB4"/>
    <w:rsid w:val="00A71DD4"/>
    <w:rsid w:val="00A72255"/>
    <w:rsid w:val="00A727CD"/>
    <w:rsid w:val="00A736BF"/>
    <w:rsid w:val="00A74D5F"/>
    <w:rsid w:val="00A77A37"/>
    <w:rsid w:val="00A8063E"/>
    <w:rsid w:val="00A81024"/>
    <w:rsid w:val="00A81B93"/>
    <w:rsid w:val="00A8572E"/>
    <w:rsid w:val="00A8710E"/>
    <w:rsid w:val="00A87EC4"/>
    <w:rsid w:val="00A90094"/>
    <w:rsid w:val="00A9144B"/>
    <w:rsid w:val="00A953B8"/>
    <w:rsid w:val="00A95559"/>
    <w:rsid w:val="00A957E4"/>
    <w:rsid w:val="00A9625D"/>
    <w:rsid w:val="00AA0CDD"/>
    <w:rsid w:val="00AA0D5B"/>
    <w:rsid w:val="00AA1EA0"/>
    <w:rsid w:val="00AA2D5C"/>
    <w:rsid w:val="00AA399B"/>
    <w:rsid w:val="00AA48F4"/>
    <w:rsid w:val="00AA4F2F"/>
    <w:rsid w:val="00AB0B98"/>
    <w:rsid w:val="00AB2956"/>
    <w:rsid w:val="00AB29B2"/>
    <w:rsid w:val="00AB4010"/>
    <w:rsid w:val="00AB5F9A"/>
    <w:rsid w:val="00AB6A53"/>
    <w:rsid w:val="00AB7769"/>
    <w:rsid w:val="00AB7F4B"/>
    <w:rsid w:val="00AC0D1D"/>
    <w:rsid w:val="00AC1DD8"/>
    <w:rsid w:val="00AC6478"/>
    <w:rsid w:val="00AC7274"/>
    <w:rsid w:val="00AC7503"/>
    <w:rsid w:val="00AD048C"/>
    <w:rsid w:val="00AD0B0D"/>
    <w:rsid w:val="00AD0B6A"/>
    <w:rsid w:val="00AD1599"/>
    <w:rsid w:val="00AD17DB"/>
    <w:rsid w:val="00AD1C52"/>
    <w:rsid w:val="00AD216B"/>
    <w:rsid w:val="00AD235C"/>
    <w:rsid w:val="00AD3834"/>
    <w:rsid w:val="00AD4288"/>
    <w:rsid w:val="00AD45AF"/>
    <w:rsid w:val="00AD48DA"/>
    <w:rsid w:val="00AD4C96"/>
    <w:rsid w:val="00AD4E10"/>
    <w:rsid w:val="00AD4FDD"/>
    <w:rsid w:val="00AD5A1B"/>
    <w:rsid w:val="00AD79FB"/>
    <w:rsid w:val="00AE061D"/>
    <w:rsid w:val="00AE413A"/>
    <w:rsid w:val="00AE76EA"/>
    <w:rsid w:val="00AF12BB"/>
    <w:rsid w:val="00AF16FC"/>
    <w:rsid w:val="00AF3017"/>
    <w:rsid w:val="00AF3B5B"/>
    <w:rsid w:val="00AF69CF"/>
    <w:rsid w:val="00AF6E74"/>
    <w:rsid w:val="00AF7172"/>
    <w:rsid w:val="00AF7811"/>
    <w:rsid w:val="00B00512"/>
    <w:rsid w:val="00B00CDD"/>
    <w:rsid w:val="00B01EBB"/>
    <w:rsid w:val="00B075F0"/>
    <w:rsid w:val="00B1016C"/>
    <w:rsid w:val="00B11424"/>
    <w:rsid w:val="00B121EE"/>
    <w:rsid w:val="00B14157"/>
    <w:rsid w:val="00B146D5"/>
    <w:rsid w:val="00B1753A"/>
    <w:rsid w:val="00B177A9"/>
    <w:rsid w:val="00B20324"/>
    <w:rsid w:val="00B20E43"/>
    <w:rsid w:val="00B21B5D"/>
    <w:rsid w:val="00B2210B"/>
    <w:rsid w:val="00B224A3"/>
    <w:rsid w:val="00B2259F"/>
    <w:rsid w:val="00B24E23"/>
    <w:rsid w:val="00B26DCF"/>
    <w:rsid w:val="00B27145"/>
    <w:rsid w:val="00B27622"/>
    <w:rsid w:val="00B3091A"/>
    <w:rsid w:val="00B327BD"/>
    <w:rsid w:val="00B3442B"/>
    <w:rsid w:val="00B3522A"/>
    <w:rsid w:val="00B352C3"/>
    <w:rsid w:val="00B3553A"/>
    <w:rsid w:val="00B35DB4"/>
    <w:rsid w:val="00B36F73"/>
    <w:rsid w:val="00B37AE6"/>
    <w:rsid w:val="00B4080B"/>
    <w:rsid w:val="00B41CA4"/>
    <w:rsid w:val="00B421F2"/>
    <w:rsid w:val="00B42343"/>
    <w:rsid w:val="00B4496A"/>
    <w:rsid w:val="00B44A06"/>
    <w:rsid w:val="00B450F8"/>
    <w:rsid w:val="00B461BD"/>
    <w:rsid w:val="00B504EE"/>
    <w:rsid w:val="00B50FC5"/>
    <w:rsid w:val="00B510D3"/>
    <w:rsid w:val="00B5337B"/>
    <w:rsid w:val="00B53D8E"/>
    <w:rsid w:val="00B54164"/>
    <w:rsid w:val="00B549B4"/>
    <w:rsid w:val="00B60857"/>
    <w:rsid w:val="00B6119B"/>
    <w:rsid w:val="00B6152E"/>
    <w:rsid w:val="00B6177A"/>
    <w:rsid w:val="00B61863"/>
    <w:rsid w:val="00B63207"/>
    <w:rsid w:val="00B66DC6"/>
    <w:rsid w:val="00B713CA"/>
    <w:rsid w:val="00B72980"/>
    <w:rsid w:val="00B758C2"/>
    <w:rsid w:val="00B75C06"/>
    <w:rsid w:val="00B77B2E"/>
    <w:rsid w:val="00B80C02"/>
    <w:rsid w:val="00B81B68"/>
    <w:rsid w:val="00B8346E"/>
    <w:rsid w:val="00B835DD"/>
    <w:rsid w:val="00B83F34"/>
    <w:rsid w:val="00B844C4"/>
    <w:rsid w:val="00B84C28"/>
    <w:rsid w:val="00B861A3"/>
    <w:rsid w:val="00B86506"/>
    <w:rsid w:val="00B868E0"/>
    <w:rsid w:val="00B86EDD"/>
    <w:rsid w:val="00B87A90"/>
    <w:rsid w:val="00B87D1D"/>
    <w:rsid w:val="00B90325"/>
    <w:rsid w:val="00B93327"/>
    <w:rsid w:val="00B93CCF"/>
    <w:rsid w:val="00B94B30"/>
    <w:rsid w:val="00B96F83"/>
    <w:rsid w:val="00BA082C"/>
    <w:rsid w:val="00BA08DB"/>
    <w:rsid w:val="00BA1463"/>
    <w:rsid w:val="00BA2673"/>
    <w:rsid w:val="00BA5AA2"/>
    <w:rsid w:val="00BA61AB"/>
    <w:rsid w:val="00BA79A8"/>
    <w:rsid w:val="00BB217A"/>
    <w:rsid w:val="00BB2D37"/>
    <w:rsid w:val="00BB3808"/>
    <w:rsid w:val="00BB4A8A"/>
    <w:rsid w:val="00BB51E2"/>
    <w:rsid w:val="00BC02D5"/>
    <w:rsid w:val="00BC04C2"/>
    <w:rsid w:val="00BC06E9"/>
    <w:rsid w:val="00BC4955"/>
    <w:rsid w:val="00BC5638"/>
    <w:rsid w:val="00BC5A77"/>
    <w:rsid w:val="00BD06EE"/>
    <w:rsid w:val="00BD0821"/>
    <w:rsid w:val="00BD28A2"/>
    <w:rsid w:val="00BD28BC"/>
    <w:rsid w:val="00BD4C76"/>
    <w:rsid w:val="00BD5A39"/>
    <w:rsid w:val="00BD605C"/>
    <w:rsid w:val="00BD69FC"/>
    <w:rsid w:val="00BD6BBC"/>
    <w:rsid w:val="00BE26C6"/>
    <w:rsid w:val="00BE4A9E"/>
    <w:rsid w:val="00BE542A"/>
    <w:rsid w:val="00BE67F2"/>
    <w:rsid w:val="00BE75CD"/>
    <w:rsid w:val="00BE7768"/>
    <w:rsid w:val="00BE7B79"/>
    <w:rsid w:val="00BE7D14"/>
    <w:rsid w:val="00BF0003"/>
    <w:rsid w:val="00BF0677"/>
    <w:rsid w:val="00BF0C76"/>
    <w:rsid w:val="00BF0CB6"/>
    <w:rsid w:val="00BF1DB6"/>
    <w:rsid w:val="00BF23B6"/>
    <w:rsid w:val="00BF3D29"/>
    <w:rsid w:val="00BF483B"/>
    <w:rsid w:val="00BF5CBB"/>
    <w:rsid w:val="00C01CB3"/>
    <w:rsid w:val="00C01D1C"/>
    <w:rsid w:val="00C0494C"/>
    <w:rsid w:val="00C04D99"/>
    <w:rsid w:val="00C10989"/>
    <w:rsid w:val="00C10A5C"/>
    <w:rsid w:val="00C10CA5"/>
    <w:rsid w:val="00C11193"/>
    <w:rsid w:val="00C1235B"/>
    <w:rsid w:val="00C13FE5"/>
    <w:rsid w:val="00C1647C"/>
    <w:rsid w:val="00C16677"/>
    <w:rsid w:val="00C17D8F"/>
    <w:rsid w:val="00C2064C"/>
    <w:rsid w:val="00C219A6"/>
    <w:rsid w:val="00C22351"/>
    <w:rsid w:val="00C24903"/>
    <w:rsid w:val="00C2566D"/>
    <w:rsid w:val="00C27702"/>
    <w:rsid w:val="00C305FB"/>
    <w:rsid w:val="00C30C13"/>
    <w:rsid w:val="00C31735"/>
    <w:rsid w:val="00C335A8"/>
    <w:rsid w:val="00C34BFA"/>
    <w:rsid w:val="00C34F86"/>
    <w:rsid w:val="00C3506E"/>
    <w:rsid w:val="00C35DE1"/>
    <w:rsid w:val="00C3689E"/>
    <w:rsid w:val="00C3768F"/>
    <w:rsid w:val="00C40B57"/>
    <w:rsid w:val="00C422A9"/>
    <w:rsid w:val="00C42E0C"/>
    <w:rsid w:val="00C43993"/>
    <w:rsid w:val="00C44082"/>
    <w:rsid w:val="00C4417E"/>
    <w:rsid w:val="00C5015B"/>
    <w:rsid w:val="00C51342"/>
    <w:rsid w:val="00C52516"/>
    <w:rsid w:val="00C53219"/>
    <w:rsid w:val="00C5383C"/>
    <w:rsid w:val="00C54443"/>
    <w:rsid w:val="00C5498A"/>
    <w:rsid w:val="00C54C08"/>
    <w:rsid w:val="00C551E8"/>
    <w:rsid w:val="00C55E10"/>
    <w:rsid w:val="00C563C7"/>
    <w:rsid w:val="00C57273"/>
    <w:rsid w:val="00C57E2C"/>
    <w:rsid w:val="00C60D7D"/>
    <w:rsid w:val="00C62EBC"/>
    <w:rsid w:val="00C640F3"/>
    <w:rsid w:val="00C641EB"/>
    <w:rsid w:val="00C647F3"/>
    <w:rsid w:val="00C64D3E"/>
    <w:rsid w:val="00C66038"/>
    <w:rsid w:val="00C67574"/>
    <w:rsid w:val="00C67C27"/>
    <w:rsid w:val="00C70579"/>
    <w:rsid w:val="00C72AF5"/>
    <w:rsid w:val="00C73B11"/>
    <w:rsid w:val="00C74AAD"/>
    <w:rsid w:val="00C750DC"/>
    <w:rsid w:val="00C752F2"/>
    <w:rsid w:val="00C771AE"/>
    <w:rsid w:val="00C81A29"/>
    <w:rsid w:val="00C820F9"/>
    <w:rsid w:val="00C866BA"/>
    <w:rsid w:val="00C901BD"/>
    <w:rsid w:val="00C90587"/>
    <w:rsid w:val="00C90D5D"/>
    <w:rsid w:val="00C916B4"/>
    <w:rsid w:val="00C9183E"/>
    <w:rsid w:val="00C9228F"/>
    <w:rsid w:val="00C959D1"/>
    <w:rsid w:val="00C965E1"/>
    <w:rsid w:val="00C97794"/>
    <w:rsid w:val="00CA04A9"/>
    <w:rsid w:val="00CA2785"/>
    <w:rsid w:val="00CA3C02"/>
    <w:rsid w:val="00CA657C"/>
    <w:rsid w:val="00CA7139"/>
    <w:rsid w:val="00CB0C39"/>
    <w:rsid w:val="00CB1055"/>
    <w:rsid w:val="00CB2D0F"/>
    <w:rsid w:val="00CB2E55"/>
    <w:rsid w:val="00CB3CBF"/>
    <w:rsid w:val="00CB58BA"/>
    <w:rsid w:val="00CB5A7E"/>
    <w:rsid w:val="00CB60AD"/>
    <w:rsid w:val="00CB78C9"/>
    <w:rsid w:val="00CC1796"/>
    <w:rsid w:val="00CC287B"/>
    <w:rsid w:val="00CC3432"/>
    <w:rsid w:val="00CC34D1"/>
    <w:rsid w:val="00CC3B03"/>
    <w:rsid w:val="00CC44F5"/>
    <w:rsid w:val="00CC488C"/>
    <w:rsid w:val="00CC53BE"/>
    <w:rsid w:val="00CC548E"/>
    <w:rsid w:val="00CC5BAB"/>
    <w:rsid w:val="00CC7BAE"/>
    <w:rsid w:val="00CD00FF"/>
    <w:rsid w:val="00CD02FA"/>
    <w:rsid w:val="00CD1594"/>
    <w:rsid w:val="00CD25DF"/>
    <w:rsid w:val="00CD2648"/>
    <w:rsid w:val="00CD2C99"/>
    <w:rsid w:val="00CD3B24"/>
    <w:rsid w:val="00CD3F92"/>
    <w:rsid w:val="00CD408A"/>
    <w:rsid w:val="00CD4E17"/>
    <w:rsid w:val="00CD52D3"/>
    <w:rsid w:val="00CD55A5"/>
    <w:rsid w:val="00CD5B8D"/>
    <w:rsid w:val="00CD766F"/>
    <w:rsid w:val="00CD7C27"/>
    <w:rsid w:val="00CE1A59"/>
    <w:rsid w:val="00CE2017"/>
    <w:rsid w:val="00CE2393"/>
    <w:rsid w:val="00CE3A52"/>
    <w:rsid w:val="00CE5C48"/>
    <w:rsid w:val="00CE5F63"/>
    <w:rsid w:val="00CE78DD"/>
    <w:rsid w:val="00CF0806"/>
    <w:rsid w:val="00CF23B7"/>
    <w:rsid w:val="00CF2A9C"/>
    <w:rsid w:val="00CF3764"/>
    <w:rsid w:val="00D00A6B"/>
    <w:rsid w:val="00D013B8"/>
    <w:rsid w:val="00D015A6"/>
    <w:rsid w:val="00D026C1"/>
    <w:rsid w:val="00D03BE4"/>
    <w:rsid w:val="00D04458"/>
    <w:rsid w:val="00D04BF8"/>
    <w:rsid w:val="00D04D1B"/>
    <w:rsid w:val="00D06200"/>
    <w:rsid w:val="00D06B7D"/>
    <w:rsid w:val="00D07AE3"/>
    <w:rsid w:val="00D10EBB"/>
    <w:rsid w:val="00D11AAE"/>
    <w:rsid w:val="00D1345C"/>
    <w:rsid w:val="00D13EE5"/>
    <w:rsid w:val="00D1400E"/>
    <w:rsid w:val="00D21E65"/>
    <w:rsid w:val="00D2295D"/>
    <w:rsid w:val="00D2487B"/>
    <w:rsid w:val="00D24F53"/>
    <w:rsid w:val="00D2576C"/>
    <w:rsid w:val="00D2584A"/>
    <w:rsid w:val="00D26B6A"/>
    <w:rsid w:val="00D26E50"/>
    <w:rsid w:val="00D27385"/>
    <w:rsid w:val="00D30129"/>
    <w:rsid w:val="00D30BF8"/>
    <w:rsid w:val="00D33331"/>
    <w:rsid w:val="00D336E3"/>
    <w:rsid w:val="00D36E67"/>
    <w:rsid w:val="00D40167"/>
    <w:rsid w:val="00D40FBA"/>
    <w:rsid w:val="00D41038"/>
    <w:rsid w:val="00D4480D"/>
    <w:rsid w:val="00D45FC3"/>
    <w:rsid w:val="00D469FE"/>
    <w:rsid w:val="00D46E12"/>
    <w:rsid w:val="00D4736D"/>
    <w:rsid w:val="00D52483"/>
    <w:rsid w:val="00D527B5"/>
    <w:rsid w:val="00D533E4"/>
    <w:rsid w:val="00D546EA"/>
    <w:rsid w:val="00D5534C"/>
    <w:rsid w:val="00D55CF4"/>
    <w:rsid w:val="00D56E39"/>
    <w:rsid w:val="00D60C38"/>
    <w:rsid w:val="00D62478"/>
    <w:rsid w:val="00D634CE"/>
    <w:rsid w:val="00D63975"/>
    <w:rsid w:val="00D65A87"/>
    <w:rsid w:val="00D664E3"/>
    <w:rsid w:val="00D71705"/>
    <w:rsid w:val="00D722F5"/>
    <w:rsid w:val="00D72900"/>
    <w:rsid w:val="00D72C63"/>
    <w:rsid w:val="00D7406E"/>
    <w:rsid w:val="00D744AD"/>
    <w:rsid w:val="00D7796D"/>
    <w:rsid w:val="00D820EF"/>
    <w:rsid w:val="00D8223B"/>
    <w:rsid w:val="00D853BB"/>
    <w:rsid w:val="00D87B1C"/>
    <w:rsid w:val="00D907ED"/>
    <w:rsid w:val="00D90A1D"/>
    <w:rsid w:val="00D90A40"/>
    <w:rsid w:val="00D90ABD"/>
    <w:rsid w:val="00D91264"/>
    <w:rsid w:val="00D91E97"/>
    <w:rsid w:val="00D922C4"/>
    <w:rsid w:val="00D954FB"/>
    <w:rsid w:val="00D96FE3"/>
    <w:rsid w:val="00DA0934"/>
    <w:rsid w:val="00DA13BE"/>
    <w:rsid w:val="00DA2453"/>
    <w:rsid w:val="00DA2EC8"/>
    <w:rsid w:val="00DA3DDF"/>
    <w:rsid w:val="00DA4765"/>
    <w:rsid w:val="00DA63E0"/>
    <w:rsid w:val="00DA73B3"/>
    <w:rsid w:val="00DA7F53"/>
    <w:rsid w:val="00DB6A5B"/>
    <w:rsid w:val="00DB6CD0"/>
    <w:rsid w:val="00DB6F19"/>
    <w:rsid w:val="00DC16B4"/>
    <w:rsid w:val="00DC2DE4"/>
    <w:rsid w:val="00DC3026"/>
    <w:rsid w:val="00DC321E"/>
    <w:rsid w:val="00DC3AE4"/>
    <w:rsid w:val="00DC4BA2"/>
    <w:rsid w:val="00DC764B"/>
    <w:rsid w:val="00DC7CEC"/>
    <w:rsid w:val="00DD04E5"/>
    <w:rsid w:val="00DD553E"/>
    <w:rsid w:val="00DD6221"/>
    <w:rsid w:val="00DD6D39"/>
    <w:rsid w:val="00DD70D1"/>
    <w:rsid w:val="00DD73CF"/>
    <w:rsid w:val="00DD743C"/>
    <w:rsid w:val="00DE025F"/>
    <w:rsid w:val="00DE0DB2"/>
    <w:rsid w:val="00DE33C3"/>
    <w:rsid w:val="00DE3F31"/>
    <w:rsid w:val="00DE68DD"/>
    <w:rsid w:val="00DE6E3F"/>
    <w:rsid w:val="00DE7623"/>
    <w:rsid w:val="00DE7A27"/>
    <w:rsid w:val="00DE7CB6"/>
    <w:rsid w:val="00DF0F03"/>
    <w:rsid w:val="00DF303C"/>
    <w:rsid w:val="00DF469B"/>
    <w:rsid w:val="00DF4CB8"/>
    <w:rsid w:val="00DF4F6F"/>
    <w:rsid w:val="00DF6260"/>
    <w:rsid w:val="00DF6D99"/>
    <w:rsid w:val="00DF767F"/>
    <w:rsid w:val="00E00997"/>
    <w:rsid w:val="00E00EF2"/>
    <w:rsid w:val="00E0148A"/>
    <w:rsid w:val="00E0203F"/>
    <w:rsid w:val="00E028CE"/>
    <w:rsid w:val="00E03AF1"/>
    <w:rsid w:val="00E04669"/>
    <w:rsid w:val="00E071DF"/>
    <w:rsid w:val="00E1072E"/>
    <w:rsid w:val="00E10993"/>
    <w:rsid w:val="00E11EB2"/>
    <w:rsid w:val="00E12E27"/>
    <w:rsid w:val="00E1337D"/>
    <w:rsid w:val="00E13AD9"/>
    <w:rsid w:val="00E15165"/>
    <w:rsid w:val="00E1583B"/>
    <w:rsid w:val="00E15B7A"/>
    <w:rsid w:val="00E177E9"/>
    <w:rsid w:val="00E206D5"/>
    <w:rsid w:val="00E21746"/>
    <w:rsid w:val="00E21FC7"/>
    <w:rsid w:val="00E22448"/>
    <w:rsid w:val="00E232FC"/>
    <w:rsid w:val="00E24511"/>
    <w:rsid w:val="00E253FB"/>
    <w:rsid w:val="00E259A1"/>
    <w:rsid w:val="00E2660E"/>
    <w:rsid w:val="00E26730"/>
    <w:rsid w:val="00E31CB4"/>
    <w:rsid w:val="00E33B64"/>
    <w:rsid w:val="00E34D4E"/>
    <w:rsid w:val="00E360C1"/>
    <w:rsid w:val="00E40EF3"/>
    <w:rsid w:val="00E41479"/>
    <w:rsid w:val="00E42B31"/>
    <w:rsid w:val="00E43AA9"/>
    <w:rsid w:val="00E452CC"/>
    <w:rsid w:val="00E5081E"/>
    <w:rsid w:val="00E525E3"/>
    <w:rsid w:val="00E53F89"/>
    <w:rsid w:val="00E54718"/>
    <w:rsid w:val="00E573B8"/>
    <w:rsid w:val="00E57662"/>
    <w:rsid w:val="00E62C6D"/>
    <w:rsid w:val="00E63260"/>
    <w:rsid w:val="00E64BC7"/>
    <w:rsid w:val="00E6501F"/>
    <w:rsid w:val="00E6607E"/>
    <w:rsid w:val="00E667D0"/>
    <w:rsid w:val="00E67E60"/>
    <w:rsid w:val="00E702F3"/>
    <w:rsid w:val="00E71650"/>
    <w:rsid w:val="00E729C2"/>
    <w:rsid w:val="00E74B2F"/>
    <w:rsid w:val="00E75667"/>
    <w:rsid w:val="00E7684E"/>
    <w:rsid w:val="00E808BC"/>
    <w:rsid w:val="00E81E3E"/>
    <w:rsid w:val="00E82711"/>
    <w:rsid w:val="00E82866"/>
    <w:rsid w:val="00E8544F"/>
    <w:rsid w:val="00E85CC2"/>
    <w:rsid w:val="00E87226"/>
    <w:rsid w:val="00E87716"/>
    <w:rsid w:val="00E87993"/>
    <w:rsid w:val="00E90033"/>
    <w:rsid w:val="00E90783"/>
    <w:rsid w:val="00E9088A"/>
    <w:rsid w:val="00E91E73"/>
    <w:rsid w:val="00E92714"/>
    <w:rsid w:val="00E931FE"/>
    <w:rsid w:val="00E943F3"/>
    <w:rsid w:val="00E96C95"/>
    <w:rsid w:val="00EA56FF"/>
    <w:rsid w:val="00EA58A3"/>
    <w:rsid w:val="00EA58A9"/>
    <w:rsid w:val="00EA5A28"/>
    <w:rsid w:val="00EA75A9"/>
    <w:rsid w:val="00EB0342"/>
    <w:rsid w:val="00EB07D4"/>
    <w:rsid w:val="00EB0C39"/>
    <w:rsid w:val="00EB1F5D"/>
    <w:rsid w:val="00EB24E7"/>
    <w:rsid w:val="00EB323C"/>
    <w:rsid w:val="00EB5F23"/>
    <w:rsid w:val="00EB6283"/>
    <w:rsid w:val="00EB6795"/>
    <w:rsid w:val="00EB67E0"/>
    <w:rsid w:val="00EB6FC6"/>
    <w:rsid w:val="00EB7AEE"/>
    <w:rsid w:val="00EC1874"/>
    <w:rsid w:val="00EC5B4C"/>
    <w:rsid w:val="00EC616E"/>
    <w:rsid w:val="00EC6A8C"/>
    <w:rsid w:val="00EC7131"/>
    <w:rsid w:val="00ED1AD3"/>
    <w:rsid w:val="00ED1CA3"/>
    <w:rsid w:val="00ED3497"/>
    <w:rsid w:val="00ED5A8F"/>
    <w:rsid w:val="00ED5F04"/>
    <w:rsid w:val="00ED60A5"/>
    <w:rsid w:val="00ED6DC5"/>
    <w:rsid w:val="00EE25A0"/>
    <w:rsid w:val="00EE351E"/>
    <w:rsid w:val="00EE3BE2"/>
    <w:rsid w:val="00EE40D2"/>
    <w:rsid w:val="00EE4F51"/>
    <w:rsid w:val="00EE540C"/>
    <w:rsid w:val="00EE569D"/>
    <w:rsid w:val="00EE5E0A"/>
    <w:rsid w:val="00EE63EB"/>
    <w:rsid w:val="00EE7D5D"/>
    <w:rsid w:val="00EF01BF"/>
    <w:rsid w:val="00EF115F"/>
    <w:rsid w:val="00EF22C3"/>
    <w:rsid w:val="00EF25E0"/>
    <w:rsid w:val="00EF31F4"/>
    <w:rsid w:val="00EF34C4"/>
    <w:rsid w:val="00EF361F"/>
    <w:rsid w:val="00EF3DBB"/>
    <w:rsid w:val="00EF42E1"/>
    <w:rsid w:val="00EF5F43"/>
    <w:rsid w:val="00EF62FE"/>
    <w:rsid w:val="00EF7C8E"/>
    <w:rsid w:val="00F00702"/>
    <w:rsid w:val="00F009D7"/>
    <w:rsid w:val="00F00D86"/>
    <w:rsid w:val="00F018AE"/>
    <w:rsid w:val="00F02A2B"/>
    <w:rsid w:val="00F02BF0"/>
    <w:rsid w:val="00F03BFD"/>
    <w:rsid w:val="00F03E1E"/>
    <w:rsid w:val="00F03E32"/>
    <w:rsid w:val="00F049D9"/>
    <w:rsid w:val="00F079F6"/>
    <w:rsid w:val="00F1040D"/>
    <w:rsid w:val="00F10644"/>
    <w:rsid w:val="00F1107E"/>
    <w:rsid w:val="00F11578"/>
    <w:rsid w:val="00F1339E"/>
    <w:rsid w:val="00F135B5"/>
    <w:rsid w:val="00F14609"/>
    <w:rsid w:val="00F14CC1"/>
    <w:rsid w:val="00F16549"/>
    <w:rsid w:val="00F16946"/>
    <w:rsid w:val="00F20401"/>
    <w:rsid w:val="00F211F9"/>
    <w:rsid w:val="00F22BB7"/>
    <w:rsid w:val="00F231FF"/>
    <w:rsid w:val="00F233AD"/>
    <w:rsid w:val="00F2354C"/>
    <w:rsid w:val="00F23C68"/>
    <w:rsid w:val="00F24A54"/>
    <w:rsid w:val="00F24D67"/>
    <w:rsid w:val="00F25430"/>
    <w:rsid w:val="00F26001"/>
    <w:rsid w:val="00F2616E"/>
    <w:rsid w:val="00F26B23"/>
    <w:rsid w:val="00F26E6C"/>
    <w:rsid w:val="00F27786"/>
    <w:rsid w:val="00F31DC0"/>
    <w:rsid w:val="00F32A27"/>
    <w:rsid w:val="00F33330"/>
    <w:rsid w:val="00F35730"/>
    <w:rsid w:val="00F400D4"/>
    <w:rsid w:val="00F400D5"/>
    <w:rsid w:val="00F405A8"/>
    <w:rsid w:val="00F40B9A"/>
    <w:rsid w:val="00F40F03"/>
    <w:rsid w:val="00F4186F"/>
    <w:rsid w:val="00F45912"/>
    <w:rsid w:val="00F46EAA"/>
    <w:rsid w:val="00F47766"/>
    <w:rsid w:val="00F479A7"/>
    <w:rsid w:val="00F50190"/>
    <w:rsid w:val="00F505DB"/>
    <w:rsid w:val="00F5220B"/>
    <w:rsid w:val="00F52FC7"/>
    <w:rsid w:val="00F5473A"/>
    <w:rsid w:val="00F5592B"/>
    <w:rsid w:val="00F56E48"/>
    <w:rsid w:val="00F573D1"/>
    <w:rsid w:val="00F606A9"/>
    <w:rsid w:val="00F61C70"/>
    <w:rsid w:val="00F62E8D"/>
    <w:rsid w:val="00F641FE"/>
    <w:rsid w:val="00F65E84"/>
    <w:rsid w:val="00F661DC"/>
    <w:rsid w:val="00F66F68"/>
    <w:rsid w:val="00F67660"/>
    <w:rsid w:val="00F67FAC"/>
    <w:rsid w:val="00F72074"/>
    <w:rsid w:val="00F721EE"/>
    <w:rsid w:val="00F72BA7"/>
    <w:rsid w:val="00F7454F"/>
    <w:rsid w:val="00F76DDE"/>
    <w:rsid w:val="00F77EDD"/>
    <w:rsid w:val="00F81121"/>
    <w:rsid w:val="00F81560"/>
    <w:rsid w:val="00F81EC4"/>
    <w:rsid w:val="00F8243D"/>
    <w:rsid w:val="00F82C83"/>
    <w:rsid w:val="00F84247"/>
    <w:rsid w:val="00F84552"/>
    <w:rsid w:val="00F84F20"/>
    <w:rsid w:val="00F86F37"/>
    <w:rsid w:val="00F87CD5"/>
    <w:rsid w:val="00F87E9A"/>
    <w:rsid w:val="00F9011E"/>
    <w:rsid w:val="00F9036C"/>
    <w:rsid w:val="00F90C9B"/>
    <w:rsid w:val="00F911DB"/>
    <w:rsid w:val="00F92091"/>
    <w:rsid w:val="00F935A1"/>
    <w:rsid w:val="00F94547"/>
    <w:rsid w:val="00F94735"/>
    <w:rsid w:val="00F94EE7"/>
    <w:rsid w:val="00F95D1F"/>
    <w:rsid w:val="00F975B6"/>
    <w:rsid w:val="00F97ABA"/>
    <w:rsid w:val="00FA0BE5"/>
    <w:rsid w:val="00FA215E"/>
    <w:rsid w:val="00FA5A84"/>
    <w:rsid w:val="00FA767B"/>
    <w:rsid w:val="00FA772A"/>
    <w:rsid w:val="00FB0E8B"/>
    <w:rsid w:val="00FB213D"/>
    <w:rsid w:val="00FB4029"/>
    <w:rsid w:val="00FB5262"/>
    <w:rsid w:val="00FB6605"/>
    <w:rsid w:val="00FB7894"/>
    <w:rsid w:val="00FC0654"/>
    <w:rsid w:val="00FC1870"/>
    <w:rsid w:val="00FC5CFC"/>
    <w:rsid w:val="00FC670E"/>
    <w:rsid w:val="00FC7016"/>
    <w:rsid w:val="00FC76B1"/>
    <w:rsid w:val="00FD0597"/>
    <w:rsid w:val="00FD09BB"/>
    <w:rsid w:val="00FD3BA6"/>
    <w:rsid w:val="00FD652D"/>
    <w:rsid w:val="00FD6D33"/>
    <w:rsid w:val="00FE0290"/>
    <w:rsid w:val="00FE03B8"/>
    <w:rsid w:val="00FE0E3D"/>
    <w:rsid w:val="00FE1EA7"/>
    <w:rsid w:val="00FE20A6"/>
    <w:rsid w:val="00FE2C57"/>
    <w:rsid w:val="00FE3102"/>
    <w:rsid w:val="00FE3579"/>
    <w:rsid w:val="00FE43BB"/>
    <w:rsid w:val="00FE7A41"/>
    <w:rsid w:val="00FE7A6C"/>
    <w:rsid w:val="00FF18EC"/>
    <w:rsid w:val="00FF4877"/>
    <w:rsid w:val="00FF4942"/>
    <w:rsid w:val="00FF64B1"/>
    <w:rsid w:val="00FF7A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4FE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3BFD"/>
    <w:rPr>
      <w:rFonts w:ascii="Times New Roman" w:eastAsia="Times New Roman" w:hAnsi="Times New Roman" w:cs="Times New Roman"/>
    </w:rPr>
  </w:style>
  <w:style w:type="paragraph" w:styleId="Heading1">
    <w:name w:val="heading 1"/>
    <w:basedOn w:val="Normal"/>
    <w:next w:val="Normal"/>
    <w:link w:val="Heading1Char"/>
    <w:autoRedefine/>
    <w:qFormat/>
    <w:rsid w:val="00C965E1"/>
    <w:pPr>
      <w:numPr>
        <w:numId w:val="3"/>
      </w:numPr>
      <w:spacing w:line="480" w:lineRule="auto"/>
      <w:jc w:val="both"/>
      <w:outlineLvl w:val="0"/>
    </w:pPr>
    <w:rPr>
      <w:b/>
      <w:color w:val="000000" w:themeColor="text1"/>
      <w:sz w:val="40"/>
    </w:rPr>
  </w:style>
  <w:style w:type="paragraph" w:styleId="Heading2">
    <w:name w:val="heading 2"/>
    <w:basedOn w:val="Heading1"/>
    <w:next w:val="Normal"/>
    <w:link w:val="Heading2Char"/>
    <w:autoRedefine/>
    <w:unhideWhenUsed/>
    <w:qFormat/>
    <w:rsid w:val="00C965E1"/>
    <w:pPr>
      <w:numPr>
        <w:ilvl w:val="1"/>
      </w:numPr>
      <w:spacing w:line="360" w:lineRule="auto"/>
      <w:outlineLvl w:val="1"/>
    </w:pPr>
    <w:rPr>
      <w:sz w:val="32"/>
      <w:lang w:val="en-US"/>
    </w:rPr>
  </w:style>
  <w:style w:type="paragraph" w:styleId="Heading3">
    <w:name w:val="heading 3"/>
    <w:basedOn w:val="Normal"/>
    <w:next w:val="Normal"/>
    <w:link w:val="Heading3Char"/>
    <w:uiPriority w:val="9"/>
    <w:unhideWhenUsed/>
    <w:qFormat/>
    <w:rsid w:val="00C965E1"/>
    <w:pPr>
      <w:keepNext/>
      <w:keepLines/>
      <w:numPr>
        <w:ilvl w:val="2"/>
        <w:numId w:val="3"/>
      </w:numPr>
      <w:spacing w:before="40"/>
      <w:outlineLvl w:val="2"/>
    </w:pPr>
    <w:rPr>
      <w:rFonts w:eastAsiaTheme="majorEastAsia" w:cstheme="majorBidi"/>
      <w:color w:val="000000" w:themeColor="text1"/>
      <w:sz w:val="28"/>
    </w:rPr>
  </w:style>
  <w:style w:type="paragraph" w:styleId="Heading4">
    <w:name w:val="heading 4"/>
    <w:basedOn w:val="Normal"/>
    <w:next w:val="Normal"/>
    <w:link w:val="Heading4Char"/>
    <w:unhideWhenUsed/>
    <w:qFormat/>
    <w:rsid w:val="00C965E1"/>
    <w:pPr>
      <w:keepNext/>
      <w:keepLines/>
      <w:numPr>
        <w:ilvl w:val="3"/>
        <w:numId w:val="3"/>
      </w:numPr>
      <w:spacing w:before="40"/>
      <w:outlineLvl w:val="3"/>
    </w:pPr>
    <w:rPr>
      <w:rFonts w:eastAsiaTheme="majorEastAsia" w:cstheme="majorBidi"/>
      <w:iCs/>
      <w:color w:val="000000" w:themeColor="text1"/>
    </w:rPr>
  </w:style>
  <w:style w:type="paragraph" w:styleId="Heading5">
    <w:name w:val="heading 5"/>
    <w:basedOn w:val="Normal"/>
    <w:next w:val="Normal"/>
    <w:link w:val="Heading5Char"/>
    <w:semiHidden/>
    <w:unhideWhenUsed/>
    <w:qFormat/>
    <w:rsid w:val="00C965E1"/>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C965E1"/>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C965E1"/>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C965E1"/>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C965E1"/>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rsid w:val="0023108A"/>
  </w:style>
  <w:style w:type="character" w:customStyle="1" w:styleId="Heading1Char">
    <w:name w:val="Heading 1 Char"/>
    <w:basedOn w:val="DefaultParagraphFont"/>
    <w:link w:val="Heading1"/>
    <w:rsid w:val="00C965E1"/>
    <w:rPr>
      <w:rFonts w:ascii="Times New Roman" w:eastAsia="Times New Roman" w:hAnsi="Times New Roman" w:cs="Times New Roman"/>
      <w:b/>
      <w:color w:val="000000" w:themeColor="text1"/>
      <w:sz w:val="40"/>
    </w:rPr>
  </w:style>
  <w:style w:type="character" w:customStyle="1" w:styleId="Heading2Char">
    <w:name w:val="Heading 2 Char"/>
    <w:basedOn w:val="DefaultParagraphFont"/>
    <w:link w:val="Heading2"/>
    <w:rsid w:val="00C965E1"/>
    <w:rPr>
      <w:rFonts w:ascii="Times New Roman" w:eastAsia="Times New Roman" w:hAnsi="Times New Roman" w:cs="Times New Roman"/>
      <w:b/>
      <w:color w:val="000000" w:themeColor="text1"/>
      <w:sz w:val="32"/>
      <w:lang w:val="en-US"/>
    </w:rPr>
  </w:style>
  <w:style w:type="character" w:customStyle="1" w:styleId="Heading3Char">
    <w:name w:val="Heading 3 Char"/>
    <w:basedOn w:val="DefaultParagraphFont"/>
    <w:link w:val="Heading3"/>
    <w:uiPriority w:val="9"/>
    <w:rsid w:val="00C965E1"/>
    <w:rPr>
      <w:rFonts w:ascii="Times New Roman" w:eastAsiaTheme="majorEastAsia" w:hAnsi="Times New Roman" w:cstheme="majorBidi"/>
      <w:color w:val="000000" w:themeColor="text1"/>
      <w:sz w:val="28"/>
    </w:rPr>
  </w:style>
  <w:style w:type="character" w:customStyle="1" w:styleId="Heading4Char">
    <w:name w:val="Heading 4 Char"/>
    <w:basedOn w:val="DefaultParagraphFont"/>
    <w:link w:val="Heading4"/>
    <w:rsid w:val="00C965E1"/>
    <w:rPr>
      <w:rFonts w:ascii="Times New Roman" w:eastAsiaTheme="majorEastAsia" w:hAnsi="Times New Roman" w:cstheme="majorBidi"/>
      <w:iCs/>
      <w:color w:val="000000" w:themeColor="text1"/>
    </w:rPr>
  </w:style>
  <w:style w:type="character" w:customStyle="1" w:styleId="Heading5Char">
    <w:name w:val="Heading 5 Char"/>
    <w:basedOn w:val="DefaultParagraphFont"/>
    <w:link w:val="Heading5"/>
    <w:semiHidden/>
    <w:rsid w:val="00C965E1"/>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semiHidden/>
    <w:rsid w:val="00C965E1"/>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semiHidden/>
    <w:rsid w:val="00C965E1"/>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semiHidden/>
    <w:rsid w:val="00C965E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C965E1"/>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C965E1"/>
    <w:rPr>
      <w:color w:val="0000FF"/>
      <w:u w:val="single"/>
    </w:rPr>
  </w:style>
  <w:style w:type="paragraph" w:styleId="ListParagraph">
    <w:name w:val="List Paragraph"/>
    <w:basedOn w:val="Normal"/>
    <w:uiPriority w:val="34"/>
    <w:qFormat/>
    <w:rsid w:val="00C965E1"/>
    <w:pPr>
      <w:ind w:left="720"/>
      <w:contextualSpacing/>
    </w:pPr>
  </w:style>
  <w:style w:type="character" w:styleId="CommentReference">
    <w:name w:val="annotation reference"/>
    <w:basedOn w:val="DefaultParagraphFont"/>
    <w:uiPriority w:val="99"/>
    <w:semiHidden/>
    <w:unhideWhenUsed/>
    <w:rsid w:val="00C965E1"/>
    <w:rPr>
      <w:sz w:val="16"/>
      <w:szCs w:val="16"/>
    </w:rPr>
  </w:style>
  <w:style w:type="paragraph" w:styleId="CommentText">
    <w:name w:val="annotation text"/>
    <w:basedOn w:val="Normal"/>
    <w:link w:val="CommentTextChar"/>
    <w:uiPriority w:val="99"/>
    <w:unhideWhenUsed/>
    <w:rsid w:val="00C965E1"/>
    <w:rPr>
      <w:sz w:val="20"/>
      <w:szCs w:val="20"/>
    </w:rPr>
  </w:style>
  <w:style w:type="character" w:customStyle="1" w:styleId="CommentTextChar">
    <w:name w:val="Comment Text Char"/>
    <w:basedOn w:val="DefaultParagraphFont"/>
    <w:link w:val="CommentText"/>
    <w:uiPriority w:val="99"/>
    <w:rsid w:val="00C965E1"/>
    <w:rPr>
      <w:rFonts w:ascii="Times New Roman" w:eastAsia="Times New Roman" w:hAnsi="Times New Roman" w:cs="Times New Roman"/>
      <w:sz w:val="20"/>
      <w:szCs w:val="20"/>
    </w:rPr>
  </w:style>
  <w:style w:type="paragraph" w:styleId="NormalWeb">
    <w:name w:val="Normal (Web)"/>
    <w:basedOn w:val="Normal"/>
    <w:uiPriority w:val="99"/>
    <w:unhideWhenUsed/>
    <w:rsid w:val="00C965E1"/>
    <w:pPr>
      <w:spacing w:before="100" w:beforeAutospacing="1" w:after="100" w:afterAutospacing="1"/>
    </w:pPr>
  </w:style>
  <w:style w:type="paragraph" w:styleId="BalloonText">
    <w:name w:val="Balloon Text"/>
    <w:basedOn w:val="Normal"/>
    <w:link w:val="BalloonTextChar"/>
    <w:uiPriority w:val="99"/>
    <w:semiHidden/>
    <w:unhideWhenUsed/>
    <w:rsid w:val="00C965E1"/>
    <w:rPr>
      <w:sz w:val="18"/>
      <w:szCs w:val="18"/>
    </w:rPr>
  </w:style>
  <w:style w:type="character" w:customStyle="1" w:styleId="BalloonTextChar">
    <w:name w:val="Balloon Text Char"/>
    <w:basedOn w:val="DefaultParagraphFont"/>
    <w:link w:val="BalloonText"/>
    <w:uiPriority w:val="99"/>
    <w:semiHidden/>
    <w:rsid w:val="00C965E1"/>
    <w:rPr>
      <w:rFonts w:ascii="Times New Roman" w:eastAsia="Times New Roman" w:hAnsi="Times New Roman" w:cs="Times New Roman"/>
      <w:sz w:val="18"/>
      <w:szCs w:val="18"/>
    </w:rPr>
  </w:style>
  <w:style w:type="paragraph" w:styleId="Caption">
    <w:name w:val="caption"/>
    <w:basedOn w:val="Normal"/>
    <w:next w:val="Normal"/>
    <w:uiPriority w:val="35"/>
    <w:unhideWhenUsed/>
    <w:qFormat/>
    <w:rsid w:val="00777BFC"/>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4C0D75"/>
    <w:rPr>
      <w:color w:val="954F72" w:themeColor="followedHyperlink"/>
      <w:u w:val="single"/>
    </w:rPr>
  </w:style>
  <w:style w:type="character" w:customStyle="1" w:styleId="UnresolvedMention1">
    <w:name w:val="Unresolved Mention1"/>
    <w:basedOn w:val="DefaultParagraphFont"/>
    <w:uiPriority w:val="99"/>
    <w:semiHidden/>
    <w:unhideWhenUsed/>
    <w:rsid w:val="00B4496A"/>
    <w:rPr>
      <w:color w:val="605E5C"/>
      <w:shd w:val="clear" w:color="auto" w:fill="E1DFDD"/>
    </w:rPr>
  </w:style>
  <w:style w:type="table" w:styleId="TableGrid">
    <w:name w:val="Table Grid"/>
    <w:basedOn w:val="TableNormal"/>
    <w:uiPriority w:val="39"/>
    <w:rsid w:val="00F661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26E2D"/>
    <w:rPr>
      <w:b/>
      <w:bCs/>
    </w:rPr>
  </w:style>
  <w:style w:type="character" w:customStyle="1" w:styleId="CommentSubjectChar">
    <w:name w:val="Comment Subject Char"/>
    <w:basedOn w:val="CommentTextChar"/>
    <w:link w:val="CommentSubject"/>
    <w:uiPriority w:val="99"/>
    <w:semiHidden/>
    <w:rsid w:val="00326E2D"/>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22351"/>
    <w:pPr>
      <w:tabs>
        <w:tab w:val="center" w:pos="4680"/>
        <w:tab w:val="right" w:pos="9360"/>
      </w:tabs>
    </w:pPr>
  </w:style>
  <w:style w:type="character" w:customStyle="1" w:styleId="HeaderChar">
    <w:name w:val="Header Char"/>
    <w:basedOn w:val="DefaultParagraphFont"/>
    <w:link w:val="Header"/>
    <w:uiPriority w:val="99"/>
    <w:rsid w:val="00C22351"/>
    <w:rPr>
      <w:rFonts w:ascii="Times New Roman" w:eastAsia="Times New Roman" w:hAnsi="Times New Roman" w:cs="Times New Roman"/>
    </w:rPr>
  </w:style>
  <w:style w:type="paragraph" w:styleId="Footer">
    <w:name w:val="footer"/>
    <w:basedOn w:val="Normal"/>
    <w:link w:val="FooterChar"/>
    <w:uiPriority w:val="99"/>
    <w:unhideWhenUsed/>
    <w:rsid w:val="00C22351"/>
    <w:pPr>
      <w:tabs>
        <w:tab w:val="center" w:pos="4680"/>
        <w:tab w:val="right" w:pos="9360"/>
      </w:tabs>
    </w:pPr>
  </w:style>
  <w:style w:type="character" w:customStyle="1" w:styleId="FooterChar">
    <w:name w:val="Footer Char"/>
    <w:basedOn w:val="DefaultParagraphFont"/>
    <w:link w:val="Footer"/>
    <w:uiPriority w:val="99"/>
    <w:rsid w:val="00C22351"/>
    <w:rPr>
      <w:rFonts w:ascii="Times New Roman" w:eastAsia="Times New Roman" w:hAnsi="Times New Roman" w:cs="Times New Roman"/>
    </w:rPr>
  </w:style>
  <w:style w:type="paragraph" w:styleId="Revision">
    <w:name w:val="Revision"/>
    <w:hidden/>
    <w:uiPriority w:val="99"/>
    <w:semiHidden/>
    <w:rsid w:val="002F6F6B"/>
    <w:rPr>
      <w:rFonts w:ascii="Times New Roman" w:eastAsia="Times New Roman" w:hAnsi="Times New Roman" w:cs="Times New Roman"/>
    </w:rPr>
  </w:style>
  <w:style w:type="character" w:customStyle="1" w:styleId="institution">
    <w:name w:val="institution"/>
    <w:basedOn w:val="DefaultParagraphFont"/>
    <w:rsid w:val="00282C42"/>
  </w:style>
  <w:style w:type="character" w:customStyle="1" w:styleId="addr-line">
    <w:name w:val="addr-line"/>
    <w:basedOn w:val="DefaultParagraphFont"/>
    <w:rsid w:val="00282C42"/>
  </w:style>
  <w:style w:type="paragraph" w:customStyle="1" w:styleId="Default">
    <w:name w:val="Default"/>
    <w:rsid w:val="00F079F6"/>
    <w:pPr>
      <w:autoSpaceDE w:val="0"/>
      <w:autoSpaceDN w:val="0"/>
      <w:adjustRightInd w:val="0"/>
    </w:pPr>
    <w:rPr>
      <w:rFonts w:ascii="Arial" w:hAnsi="Arial" w:cs="Arial"/>
      <w:color w:val="000000"/>
      <w:lang w:val="en-US"/>
    </w:rPr>
  </w:style>
  <w:style w:type="character" w:customStyle="1" w:styleId="UnresolvedMention2">
    <w:name w:val="Unresolved Mention2"/>
    <w:basedOn w:val="DefaultParagraphFont"/>
    <w:uiPriority w:val="99"/>
    <w:semiHidden/>
    <w:unhideWhenUsed/>
    <w:rsid w:val="008F1572"/>
    <w:rPr>
      <w:color w:val="605E5C"/>
      <w:shd w:val="clear" w:color="auto" w:fill="E1DFDD"/>
    </w:rPr>
  </w:style>
  <w:style w:type="character" w:styleId="Strong">
    <w:name w:val="Strong"/>
    <w:basedOn w:val="DefaultParagraphFont"/>
    <w:uiPriority w:val="22"/>
    <w:qFormat/>
    <w:rsid w:val="00083C0D"/>
    <w:rPr>
      <w:b/>
      <w:bCs/>
    </w:rPr>
  </w:style>
  <w:style w:type="character" w:customStyle="1" w:styleId="UnresolvedMention20">
    <w:name w:val="Unresolved Mention2"/>
    <w:basedOn w:val="DefaultParagraphFont"/>
    <w:uiPriority w:val="99"/>
    <w:semiHidden/>
    <w:unhideWhenUsed/>
    <w:rsid w:val="004F01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3514">
      <w:bodyDiv w:val="1"/>
      <w:marLeft w:val="0"/>
      <w:marRight w:val="0"/>
      <w:marTop w:val="0"/>
      <w:marBottom w:val="0"/>
      <w:divBdr>
        <w:top w:val="none" w:sz="0" w:space="0" w:color="auto"/>
        <w:left w:val="none" w:sz="0" w:space="0" w:color="auto"/>
        <w:bottom w:val="none" w:sz="0" w:space="0" w:color="auto"/>
        <w:right w:val="none" w:sz="0" w:space="0" w:color="auto"/>
      </w:divBdr>
    </w:div>
    <w:div w:id="24450023">
      <w:bodyDiv w:val="1"/>
      <w:marLeft w:val="0"/>
      <w:marRight w:val="0"/>
      <w:marTop w:val="0"/>
      <w:marBottom w:val="0"/>
      <w:divBdr>
        <w:top w:val="none" w:sz="0" w:space="0" w:color="auto"/>
        <w:left w:val="none" w:sz="0" w:space="0" w:color="auto"/>
        <w:bottom w:val="none" w:sz="0" w:space="0" w:color="auto"/>
        <w:right w:val="none" w:sz="0" w:space="0" w:color="auto"/>
      </w:divBdr>
    </w:div>
    <w:div w:id="35741567">
      <w:bodyDiv w:val="1"/>
      <w:marLeft w:val="0"/>
      <w:marRight w:val="0"/>
      <w:marTop w:val="0"/>
      <w:marBottom w:val="0"/>
      <w:divBdr>
        <w:top w:val="none" w:sz="0" w:space="0" w:color="auto"/>
        <w:left w:val="none" w:sz="0" w:space="0" w:color="auto"/>
        <w:bottom w:val="none" w:sz="0" w:space="0" w:color="auto"/>
        <w:right w:val="none" w:sz="0" w:space="0" w:color="auto"/>
      </w:divBdr>
    </w:div>
    <w:div w:id="56251542">
      <w:bodyDiv w:val="1"/>
      <w:marLeft w:val="0"/>
      <w:marRight w:val="0"/>
      <w:marTop w:val="0"/>
      <w:marBottom w:val="0"/>
      <w:divBdr>
        <w:top w:val="none" w:sz="0" w:space="0" w:color="auto"/>
        <w:left w:val="none" w:sz="0" w:space="0" w:color="auto"/>
        <w:bottom w:val="none" w:sz="0" w:space="0" w:color="auto"/>
        <w:right w:val="none" w:sz="0" w:space="0" w:color="auto"/>
      </w:divBdr>
    </w:div>
    <w:div w:id="64377383">
      <w:bodyDiv w:val="1"/>
      <w:marLeft w:val="0"/>
      <w:marRight w:val="0"/>
      <w:marTop w:val="0"/>
      <w:marBottom w:val="0"/>
      <w:divBdr>
        <w:top w:val="none" w:sz="0" w:space="0" w:color="auto"/>
        <w:left w:val="none" w:sz="0" w:space="0" w:color="auto"/>
        <w:bottom w:val="none" w:sz="0" w:space="0" w:color="auto"/>
        <w:right w:val="none" w:sz="0" w:space="0" w:color="auto"/>
      </w:divBdr>
    </w:div>
    <w:div w:id="102849008">
      <w:bodyDiv w:val="1"/>
      <w:marLeft w:val="0"/>
      <w:marRight w:val="0"/>
      <w:marTop w:val="0"/>
      <w:marBottom w:val="0"/>
      <w:divBdr>
        <w:top w:val="none" w:sz="0" w:space="0" w:color="auto"/>
        <w:left w:val="none" w:sz="0" w:space="0" w:color="auto"/>
        <w:bottom w:val="none" w:sz="0" w:space="0" w:color="auto"/>
        <w:right w:val="none" w:sz="0" w:space="0" w:color="auto"/>
      </w:divBdr>
    </w:div>
    <w:div w:id="109395515">
      <w:bodyDiv w:val="1"/>
      <w:marLeft w:val="0"/>
      <w:marRight w:val="0"/>
      <w:marTop w:val="0"/>
      <w:marBottom w:val="0"/>
      <w:divBdr>
        <w:top w:val="none" w:sz="0" w:space="0" w:color="auto"/>
        <w:left w:val="none" w:sz="0" w:space="0" w:color="auto"/>
        <w:bottom w:val="none" w:sz="0" w:space="0" w:color="auto"/>
        <w:right w:val="none" w:sz="0" w:space="0" w:color="auto"/>
      </w:divBdr>
    </w:div>
    <w:div w:id="165097397">
      <w:bodyDiv w:val="1"/>
      <w:marLeft w:val="0"/>
      <w:marRight w:val="0"/>
      <w:marTop w:val="0"/>
      <w:marBottom w:val="0"/>
      <w:divBdr>
        <w:top w:val="none" w:sz="0" w:space="0" w:color="auto"/>
        <w:left w:val="none" w:sz="0" w:space="0" w:color="auto"/>
        <w:bottom w:val="none" w:sz="0" w:space="0" w:color="auto"/>
        <w:right w:val="none" w:sz="0" w:space="0" w:color="auto"/>
      </w:divBdr>
    </w:div>
    <w:div w:id="189031296">
      <w:bodyDiv w:val="1"/>
      <w:marLeft w:val="0"/>
      <w:marRight w:val="0"/>
      <w:marTop w:val="0"/>
      <w:marBottom w:val="0"/>
      <w:divBdr>
        <w:top w:val="none" w:sz="0" w:space="0" w:color="auto"/>
        <w:left w:val="none" w:sz="0" w:space="0" w:color="auto"/>
        <w:bottom w:val="none" w:sz="0" w:space="0" w:color="auto"/>
        <w:right w:val="none" w:sz="0" w:space="0" w:color="auto"/>
      </w:divBdr>
    </w:div>
    <w:div w:id="227035921">
      <w:bodyDiv w:val="1"/>
      <w:marLeft w:val="0"/>
      <w:marRight w:val="0"/>
      <w:marTop w:val="0"/>
      <w:marBottom w:val="0"/>
      <w:divBdr>
        <w:top w:val="none" w:sz="0" w:space="0" w:color="auto"/>
        <w:left w:val="none" w:sz="0" w:space="0" w:color="auto"/>
        <w:bottom w:val="none" w:sz="0" w:space="0" w:color="auto"/>
        <w:right w:val="none" w:sz="0" w:space="0" w:color="auto"/>
      </w:divBdr>
    </w:div>
    <w:div w:id="273025446">
      <w:bodyDiv w:val="1"/>
      <w:marLeft w:val="0"/>
      <w:marRight w:val="0"/>
      <w:marTop w:val="0"/>
      <w:marBottom w:val="0"/>
      <w:divBdr>
        <w:top w:val="none" w:sz="0" w:space="0" w:color="auto"/>
        <w:left w:val="none" w:sz="0" w:space="0" w:color="auto"/>
        <w:bottom w:val="none" w:sz="0" w:space="0" w:color="auto"/>
        <w:right w:val="none" w:sz="0" w:space="0" w:color="auto"/>
      </w:divBdr>
    </w:div>
    <w:div w:id="310410925">
      <w:bodyDiv w:val="1"/>
      <w:marLeft w:val="0"/>
      <w:marRight w:val="0"/>
      <w:marTop w:val="0"/>
      <w:marBottom w:val="0"/>
      <w:divBdr>
        <w:top w:val="none" w:sz="0" w:space="0" w:color="auto"/>
        <w:left w:val="none" w:sz="0" w:space="0" w:color="auto"/>
        <w:bottom w:val="none" w:sz="0" w:space="0" w:color="auto"/>
        <w:right w:val="none" w:sz="0" w:space="0" w:color="auto"/>
      </w:divBdr>
    </w:div>
    <w:div w:id="349841691">
      <w:bodyDiv w:val="1"/>
      <w:marLeft w:val="0"/>
      <w:marRight w:val="0"/>
      <w:marTop w:val="0"/>
      <w:marBottom w:val="0"/>
      <w:divBdr>
        <w:top w:val="none" w:sz="0" w:space="0" w:color="auto"/>
        <w:left w:val="none" w:sz="0" w:space="0" w:color="auto"/>
        <w:bottom w:val="none" w:sz="0" w:space="0" w:color="auto"/>
        <w:right w:val="none" w:sz="0" w:space="0" w:color="auto"/>
      </w:divBdr>
    </w:div>
    <w:div w:id="360906938">
      <w:bodyDiv w:val="1"/>
      <w:marLeft w:val="0"/>
      <w:marRight w:val="0"/>
      <w:marTop w:val="0"/>
      <w:marBottom w:val="0"/>
      <w:divBdr>
        <w:top w:val="none" w:sz="0" w:space="0" w:color="auto"/>
        <w:left w:val="none" w:sz="0" w:space="0" w:color="auto"/>
        <w:bottom w:val="none" w:sz="0" w:space="0" w:color="auto"/>
        <w:right w:val="none" w:sz="0" w:space="0" w:color="auto"/>
      </w:divBdr>
    </w:div>
    <w:div w:id="375593133">
      <w:bodyDiv w:val="1"/>
      <w:marLeft w:val="0"/>
      <w:marRight w:val="0"/>
      <w:marTop w:val="0"/>
      <w:marBottom w:val="0"/>
      <w:divBdr>
        <w:top w:val="none" w:sz="0" w:space="0" w:color="auto"/>
        <w:left w:val="none" w:sz="0" w:space="0" w:color="auto"/>
        <w:bottom w:val="none" w:sz="0" w:space="0" w:color="auto"/>
        <w:right w:val="none" w:sz="0" w:space="0" w:color="auto"/>
      </w:divBdr>
    </w:div>
    <w:div w:id="463542689">
      <w:bodyDiv w:val="1"/>
      <w:marLeft w:val="0"/>
      <w:marRight w:val="0"/>
      <w:marTop w:val="0"/>
      <w:marBottom w:val="0"/>
      <w:divBdr>
        <w:top w:val="none" w:sz="0" w:space="0" w:color="auto"/>
        <w:left w:val="none" w:sz="0" w:space="0" w:color="auto"/>
        <w:bottom w:val="none" w:sz="0" w:space="0" w:color="auto"/>
        <w:right w:val="none" w:sz="0" w:space="0" w:color="auto"/>
      </w:divBdr>
    </w:div>
    <w:div w:id="521476367">
      <w:bodyDiv w:val="1"/>
      <w:marLeft w:val="0"/>
      <w:marRight w:val="0"/>
      <w:marTop w:val="0"/>
      <w:marBottom w:val="0"/>
      <w:divBdr>
        <w:top w:val="none" w:sz="0" w:space="0" w:color="auto"/>
        <w:left w:val="none" w:sz="0" w:space="0" w:color="auto"/>
        <w:bottom w:val="none" w:sz="0" w:space="0" w:color="auto"/>
        <w:right w:val="none" w:sz="0" w:space="0" w:color="auto"/>
      </w:divBdr>
    </w:div>
    <w:div w:id="533269028">
      <w:bodyDiv w:val="1"/>
      <w:marLeft w:val="0"/>
      <w:marRight w:val="0"/>
      <w:marTop w:val="0"/>
      <w:marBottom w:val="0"/>
      <w:divBdr>
        <w:top w:val="none" w:sz="0" w:space="0" w:color="auto"/>
        <w:left w:val="none" w:sz="0" w:space="0" w:color="auto"/>
        <w:bottom w:val="none" w:sz="0" w:space="0" w:color="auto"/>
        <w:right w:val="none" w:sz="0" w:space="0" w:color="auto"/>
      </w:divBdr>
    </w:div>
    <w:div w:id="607663286">
      <w:bodyDiv w:val="1"/>
      <w:marLeft w:val="0"/>
      <w:marRight w:val="0"/>
      <w:marTop w:val="0"/>
      <w:marBottom w:val="0"/>
      <w:divBdr>
        <w:top w:val="none" w:sz="0" w:space="0" w:color="auto"/>
        <w:left w:val="none" w:sz="0" w:space="0" w:color="auto"/>
        <w:bottom w:val="none" w:sz="0" w:space="0" w:color="auto"/>
        <w:right w:val="none" w:sz="0" w:space="0" w:color="auto"/>
      </w:divBdr>
      <w:divsChild>
        <w:div w:id="998726400">
          <w:marLeft w:val="0"/>
          <w:marRight w:val="0"/>
          <w:marTop w:val="0"/>
          <w:marBottom w:val="0"/>
          <w:divBdr>
            <w:top w:val="none" w:sz="0" w:space="0" w:color="auto"/>
            <w:left w:val="none" w:sz="0" w:space="0" w:color="auto"/>
            <w:bottom w:val="none" w:sz="0" w:space="0" w:color="auto"/>
            <w:right w:val="none" w:sz="0" w:space="0" w:color="auto"/>
          </w:divBdr>
          <w:divsChild>
            <w:div w:id="1970934813">
              <w:marLeft w:val="0"/>
              <w:marRight w:val="0"/>
              <w:marTop w:val="0"/>
              <w:marBottom w:val="0"/>
              <w:divBdr>
                <w:top w:val="none" w:sz="0" w:space="0" w:color="auto"/>
                <w:left w:val="none" w:sz="0" w:space="0" w:color="auto"/>
                <w:bottom w:val="none" w:sz="0" w:space="0" w:color="auto"/>
                <w:right w:val="none" w:sz="0" w:space="0" w:color="auto"/>
              </w:divBdr>
              <w:divsChild>
                <w:div w:id="806778137">
                  <w:marLeft w:val="0"/>
                  <w:marRight w:val="0"/>
                  <w:marTop w:val="0"/>
                  <w:marBottom w:val="0"/>
                  <w:divBdr>
                    <w:top w:val="none" w:sz="0" w:space="0" w:color="auto"/>
                    <w:left w:val="none" w:sz="0" w:space="0" w:color="auto"/>
                    <w:bottom w:val="none" w:sz="0" w:space="0" w:color="auto"/>
                    <w:right w:val="none" w:sz="0" w:space="0" w:color="auto"/>
                  </w:divBdr>
                  <w:divsChild>
                    <w:div w:id="2075931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040323">
      <w:bodyDiv w:val="1"/>
      <w:marLeft w:val="0"/>
      <w:marRight w:val="0"/>
      <w:marTop w:val="0"/>
      <w:marBottom w:val="0"/>
      <w:divBdr>
        <w:top w:val="none" w:sz="0" w:space="0" w:color="auto"/>
        <w:left w:val="none" w:sz="0" w:space="0" w:color="auto"/>
        <w:bottom w:val="none" w:sz="0" w:space="0" w:color="auto"/>
        <w:right w:val="none" w:sz="0" w:space="0" w:color="auto"/>
      </w:divBdr>
    </w:div>
    <w:div w:id="790132418">
      <w:bodyDiv w:val="1"/>
      <w:marLeft w:val="0"/>
      <w:marRight w:val="0"/>
      <w:marTop w:val="0"/>
      <w:marBottom w:val="0"/>
      <w:divBdr>
        <w:top w:val="none" w:sz="0" w:space="0" w:color="auto"/>
        <w:left w:val="none" w:sz="0" w:space="0" w:color="auto"/>
        <w:bottom w:val="none" w:sz="0" w:space="0" w:color="auto"/>
        <w:right w:val="none" w:sz="0" w:space="0" w:color="auto"/>
      </w:divBdr>
    </w:div>
    <w:div w:id="807288303">
      <w:bodyDiv w:val="1"/>
      <w:marLeft w:val="0"/>
      <w:marRight w:val="0"/>
      <w:marTop w:val="0"/>
      <w:marBottom w:val="0"/>
      <w:divBdr>
        <w:top w:val="none" w:sz="0" w:space="0" w:color="auto"/>
        <w:left w:val="none" w:sz="0" w:space="0" w:color="auto"/>
        <w:bottom w:val="none" w:sz="0" w:space="0" w:color="auto"/>
        <w:right w:val="none" w:sz="0" w:space="0" w:color="auto"/>
      </w:divBdr>
    </w:div>
    <w:div w:id="831221568">
      <w:bodyDiv w:val="1"/>
      <w:marLeft w:val="0"/>
      <w:marRight w:val="0"/>
      <w:marTop w:val="0"/>
      <w:marBottom w:val="0"/>
      <w:divBdr>
        <w:top w:val="none" w:sz="0" w:space="0" w:color="auto"/>
        <w:left w:val="none" w:sz="0" w:space="0" w:color="auto"/>
        <w:bottom w:val="none" w:sz="0" w:space="0" w:color="auto"/>
        <w:right w:val="none" w:sz="0" w:space="0" w:color="auto"/>
      </w:divBdr>
    </w:div>
    <w:div w:id="833883946">
      <w:bodyDiv w:val="1"/>
      <w:marLeft w:val="0"/>
      <w:marRight w:val="0"/>
      <w:marTop w:val="0"/>
      <w:marBottom w:val="0"/>
      <w:divBdr>
        <w:top w:val="none" w:sz="0" w:space="0" w:color="auto"/>
        <w:left w:val="none" w:sz="0" w:space="0" w:color="auto"/>
        <w:bottom w:val="none" w:sz="0" w:space="0" w:color="auto"/>
        <w:right w:val="none" w:sz="0" w:space="0" w:color="auto"/>
      </w:divBdr>
    </w:div>
    <w:div w:id="851921869">
      <w:bodyDiv w:val="1"/>
      <w:marLeft w:val="0"/>
      <w:marRight w:val="0"/>
      <w:marTop w:val="0"/>
      <w:marBottom w:val="0"/>
      <w:divBdr>
        <w:top w:val="none" w:sz="0" w:space="0" w:color="auto"/>
        <w:left w:val="none" w:sz="0" w:space="0" w:color="auto"/>
        <w:bottom w:val="none" w:sz="0" w:space="0" w:color="auto"/>
        <w:right w:val="none" w:sz="0" w:space="0" w:color="auto"/>
      </w:divBdr>
    </w:div>
    <w:div w:id="915672017">
      <w:bodyDiv w:val="1"/>
      <w:marLeft w:val="0"/>
      <w:marRight w:val="0"/>
      <w:marTop w:val="0"/>
      <w:marBottom w:val="0"/>
      <w:divBdr>
        <w:top w:val="none" w:sz="0" w:space="0" w:color="auto"/>
        <w:left w:val="none" w:sz="0" w:space="0" w:color="auto"/>
        <w:bottom w:val="none" w:sz="0" w:space="0" w:color="auto"/>
        <w:right w:val="none" w:sz="0" w:space="0" w:color="auto"/>
      </w:divBdr>
    </w:div>
    <w:div w:id="981808426">
      <w:bodyDiv w:val="1"/>
      <w:marLeft w:val="0"/>
      <w:marRight w:val="0"/>
      <w:marTop w:val="0"/>
      <w:marBottom w:val="0"/>
      <w:divBdr>
        <w:top w:val="none" w:sz="0" w:space="0" w:color="auto"/>
        <w:left w:val="none" w:sz="0" w:space="0" w:color="auto"/>
        <w:bottom w:val="none" w:sz="0" w:space="0" w:color="auto"/>
        <w:right w:val="none" w:sz="0" w:space="0" w:color="auto"/>
      </w:divBdr>
      <w:divsChild>
        <w:div w:id="1112632970">
          <w:marLeft w:val="0"/>
          <w:marRight w:val="0"/>
          <w:marTop w:val="0"/>
          <w:marBottom w:val="0"/>
          <w:divBdr>
            <w:top w:val="none" w:sz="0" w:space="0" w:color="auto"/>
            <w:left w:val="none" w:sz="0" w:space="0" w:color="auto"/>
            <w:bottom w:val="none" w:sz="0" w:space="0" w:color="auto"/>
            <w:right w:val="none" w:sz="0" w:space="0" w:color="auto"/>
          </w:divBdr>
          <w:divsChild>
            <w:div w:id="1154294484">
              <w:marLeft w:val="0"/>
              <w:marRight w:val="0"/>
              <w:marTop w:val="0"/>
              <w:marBottom w:val="0"/>
              <w:divBdr>
                <w:top w:val="none" w:sz="0" w:space="0" w:color="auto"/>
                <w:left w:val="none" w:sz="0" w:space="0" w:color="auto"/>
                <w:bottom w:val="none" w:sz="0" w:space="0" w:color="auto"/>
                <w:right w:val="none" w:sz="0" w:space="0" w:color="auto"/>
              </w:divBdr>
              <w:divsChild>
                <w:div w:id="1553535703">
                  <w:marLeft w:val="0"/>
                  <w:marRight w:val="0"/>
                  <w:marTop w:val="0"/>
                  <w:marBottom w:val="0"/>
                  <w:divBdr>
                    <w:top w:val="none" w:sz="0" w:space="0" w:color="auto"/>
                    <w:left w:val="none" w:sz="0" w:space="0" w:color="auto"/>
                    <w:bottom w:val="none" w:sz="0" w:space="0" w:color="auto"/>
                    <w:right w:val="none" w:sz="0" w:space="0" w:color="auto"/>
                  </w:divBdr>
                  <w:divsChild>
                    <w:div w:id="102231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406051">
      <w:bodyDiv w:val="1"/>
      <w:marLeft w:val="0"/>
      <w:marRight w:val="0"/>
      <w:marTop w:val="0"/>
      <w:marBottom w:val="0"/>
      <w:divBdr>
        <w:top w:val="none" w:sz="0" w:space="0" w:color="auto"/>
        <w:left w:val="none" w:sz="0" w:space="0" w:color="auto"/>
        <w:bottom w:val="none" w:sz="0" w:space="0" w:color="auto"/>
        <w:right w:val="none" w:sz="0" w:space="0" w:color="auto"/>
      </w:divBdr>
    </w:div>
    <w:div w:id="1041393947">
      <w:bodyDiv w:val="1"/>
      <w:marLeft w:val="0"/>
      <w:marRight w:val="0"/>
      <w:marTop w:val="0"/>
      <w:marBottom w:val="0"/>
      <w:divBdr>
        <w:top w:val="none" w:sz="0" w:space="0" w:color="auto"/>
        <w:left w:val="none" w:sz="0" w:space="0" w:color="auto"/>
        <w:bottom w:val="none" w:sz="0" w:space="0" w:color="auto"/>
        <w:right w:val="none" w:sz="0" w:space="0" w:color="auto"/>
      </w:divBdr>
    </w:div>
    <w:div w:id="1056010074">
      <w:bodyDiv w:val="1"/>
      <w:marLeft w:val="0"/>
      <w:marRight w:val="0"/>
      <w:marTop w:val="0"/>
      <w:marBottom w:val="0"/>
      <w:divBdr>
        <w:top w:val="none" w:sz="0" w:space="0" w:color="auto"/>
        <w:left w:val="none" w:sz="0" w:space="0" w:color="auto"/>
        <w:bottom w:val="none" w:sz="0" w:space="0" w:color="auto"/>
        <w:right w:val="none" w:sz="0" w:space="0" w:color="auto"/>
      </w:divBdr>
    </w:div>
    <w:div w:id="1121993948">
      <w:bodyDiv w:val="1"/>
      <w:marLeft w:val="0"/>
      <w:marRight w:val="0"/>
      <w:marTop w:val="0"/>
      <w:marBottom w:val="0"/>
      <w:divBdr>
        <w:top w:val="none" w:sz="0" w:space="0" w:color="auto"/>
        <w:left w:val="none" w:sz="0" w:space="0" w:color="auto"/>
        <w:bottom w:val="none" w:sz="0" w:space="0" w:color="auto"/>
        <w:right w:val="none" w:sz="0" w:space="0" w:color="auto"/>
      </w:divBdr>
    </w:div>
    <w:div w:id="1152870777">
      <w:bodyDiv w:val="1"/>
      <w:marLeft w:val="0"/>
      <w:marRight w:val="0"/>
      <w:marTop w:val="0"/>
      <w:marBottom w:val="0"/>
      <w:divBdr>
        <w:top w:val="none" w:sz="0" w:space="0" w:color="auto"/>
        <w:left w:val="none" w:sz="0" w:space="0" w:color="auto"/>
        <w:bottom w:val="none" w:sz="0" w:space="0" w:color="auto"/>
        <w:right w:val="none" w:sz="0" w:space="0" w:color="auto"/>
      </w:divBdr>
    </w:div>
    <w:div w:id="1187207403">
      <w:bodyDiv w:val="1"/>
      <w:marLeft w:val="0"/>
      <w:marRight w:val="0"/>
      <w:marTop w:val="0"/>
      <w:marBottom w:val="0"/>
      <w:divBdr>
        <w:top w:val="none" w:sz="0" w:space="0" w:color="auto"/>
        <w:left w:val="none" w:sz="0" w:space="0" w:color="auto"/>
        <w:bottom w:val="none" w:sz="0" w:space="0" w:color="auto"/>
        <w:right w:val="none" w:sz="0" w:space="0" w:color="auto"/>
      </w:divBdr>
    </w:div>
    <w:div w:id="1189103330">
      <w:bodyDiv w:val="1"/>
      <w:marLeft w:val="0"/>
      <w:marRight w:val="0"/>
      <w:marTop w:val="0"/>
      <w:marBottom w:val="0"/>
      <w:divBdr>
        <w:top w:val="none" w:sz="0" w:space="0" w:color="auto"/>
        <w:left w:val="none" w:sz="0" w:space="0" w:color="auto"/>
        <w:bottom w:val="none" w:sz="0" w:space="0" w:color="auto"/>
        <w:right w:val="none" w:sz="0" w:space="0" w:color="auto"/>
      </w:divBdr>
    </w:div>
    <w:div w:id="1218778747">
      <w:bodyDiv w:val="1"/>
      <w:marLeft w:val="0"/>
      <w:marRight w:val="0"/>
      <w:marTop w:val="0"/>
      <w:marBottom w:val="0"/>
      <w:divBdr>
        <w:top w:val="none" w:sz="0" w:space="0" w:color="auto"/>
        <w:left w:val="none" w:sz="0" w:space="0" w:color="auto"/>
        <w:bottom w:val="none" w:sz="0" w:space="0" w:color="auto"/>
        <w:right w:val="none" w:sz="0" w:space="0" w:color="auto"/>
      </w:divBdr>
    </w:div>
    <w:div w:id="1320305419">
      <w:bodyDiv w:val="1"/>
      <w:marLeft w:val="0"/>
      <w:marRight w:val="0"/>
      <w:marTop w:val="0"/>
      <w:marBottom w:val="0"/>
      <w:divBdr>
        <w:top w:val="none" w:sz="0" w:space="0" w:color="auto"/>
        <w:left w:val="none" w:sz="0" w:space="0" w:color="auto"/>
        <w:bottom w:val="none" w:sz="0" w:space="0" w:color="auto"/>
        <w:right w:val="none" w:sz="0" w:space="0" w:color="auto"/>
      </w:divBdr>
    </w:div>
    <w:div w:id="1347247651">
      <w:bodyDiv w:val="1"/>
      <w:marLeft w:val="0"/>
      <w:marRight w:val="0"/>
      <w:marTop w:val="0"/>
      <w:marBottom w:val="0"/>
      <w:divBdr>
        <w:top w:val="none" w:sz="0" w:space="0" w:color="auto"/>
        <w:left w:val="none" w:sz="0" w:space="0" w:color="auto"/>
        <w:bottom w:val="none" w:sz="0" w:space="0" w:color="auto"/>
        <w:right w:val="none" w:sz="0" w:space="0" w:color="auto"/>
      </w:divBdr>
    </w:div>
    <w:div w:id="1375501794">
      <w:bodyDiv w:val="1"/>
      <w:marLeft w:val="0"/>
      <w:marRight w:val="0"/>
      <w:marTop w:val="0"/>
      <w:marBottom w:val="0"/>
      <w:divBdr>
        <w:top w:val="none" w:sz="0" w:space="0" w:color="auto"/>
        <w:left w:val="none" w:sz="0" w:space="0" w:color="auto"/>
        <w:bottom w:val="none" w:sz="0" w:space="0" w:color="auto"/>
        <w:right w:val="none" w:sz="0" w:space="0" w:color="auto"/>
      </w:divBdr>
    </w:div>
    <w:div w:id="1436318040">
      <w:bodyDiv w:val="1"/>
      <w:marLeft w:val="0"/>
      <w:marRight w:val="0"/>
      <w:marTop w:val="0"/>
      <w:marBottom w:val="0"/>
      <w:divBdr>
        <w:top w:val="none" w:sz="0" w:space="0" w:color="auto"/>
        <w:left w:val="none" w:sz="0" w:space="0" w:color="auto"/>
        <w:bottom w:val="none" w:sz="0" w:space="0" w:color="auto"/>
        <w:right w:val="none" w:sz="0" w:space="0" w:color="auto"/>
      </w:divBdr>
    </w:div>
    <w:div w:id="1443648775">
      <w:bodyDiv w:val="1"/>
      <w:marLeft w:val="0"/>
      <w:marRight w:val="0"/>
      <w:marTop w:val="0"/>
      <w:marBottom w:val="0"/>
      <w:divBdr>
        <w:top w:val="none" w:sz="0" w:space="0" w:color="auto"/>
        <w:left w:val="none" w:sz="0" w:space="0" w:color="auto"/>
        <w:bottom w:val="none" w:sz="0" w:space="0" w:color="auto"/>
        <w:right w:val="none" w:sz="0" w:space="0" w:color="auto"/>
      </w:divBdr>
    </w:div>
    <w:div w:id="1445344637">
      <w:bodyDiv w:val="1"/>
      <w:marLeft w:val="0"/>
      <w:marRight w:val="0"/>
      <w:marTop w:val="0"/>
      <w:marBottom w:val="0"/>
      <w:divBdr>
        <w:top w:val="none" w:sz="0" w:space="0" w:color="auto"/>
        <w:left w:val="none" w:sz="0" w:space="0" w:color="auto"/>
        <w:bottom w:val="none" w:sz="0" w:space="0" w:color="auto"/>
        <w:right w:val="none" w:sz="0" w:space="0" w:color="auto"/>
      </w:divBdr>
    </w:div>
    <w:div w:id="1483814472">
      <w:bodyDiv w:val="1"/>
      <w:marLeft w:val="0"/>
      <w:marRight w:val="0"/>
      <w:marTop w:val="0"/>
      <w:marBottom w:val="0"/>
      <w:divBdr>
        <w:top w:val="none" w:sz="0" w:space="0" w:color="auto"/>
        <w:left w:val="none" w:sz="0" w:space="0" w:color="auto"/>
        <w:bottom w:val="none" w:sz="0" w:space="0" w:color="auto"/>
        <w:right w:val="none" w:sz="0" w:space="0" w:color="auto"/>
      </w:divBdr>
    </w:div>
    <w:div w:id="1487552150">
      <w:bodyDiv w:val="1"/>
      <w:marLeft w:val="0"/>
      <w:marRight w:val="0"/>
      <w:marTop w:val="0"/>
      <w:marBottom w:val="0"/>
      <w:divBdr>
        <w:top w:val="none" w:sz="0" w:space="0" w:color="auto"/>
        <w:left w:val="none" w:sz="0" w:space="0" w:color="auto"/>
        <w:bottom w:val="none" w:sz="0" w:space="0" w:color="auto"/>
        <w:right w:val="none" w:sz="0" w:space="0" w:color="auto"/>
      </w:divBdr>
      <w:divsChild>
        <w:div w:id="227573164">
          <w:marLeft w:val="0"/>
          <w:marRight w:val="0"/>
          <w:marTop w:val="0"/>
          <w:marBottom w:val="0"/>
          <w:divBdr>
            <w:top w:val="none" w:sz="0" w:space="0" w:color="auto"/>
            <w:left w:val="none" w:sz="0" w:space="0" w:color="auto"/>
            <w:bottom w:val="none" w:sz="0" w:space="0" w:color="auto"/>
            <w:right w:val="none" w:sz="0" w:space="0" w:color="auto"/>
          </w:divBdr>
          <w:divsChild>
            <w:div w:id="2037460779">
              <w:marLeft w:val="0"/>
              <w:marRight w:val="0"/>
              <w:marTop w:val="0"/>
              <w:marBottom w:val="0"/>
              <w:divBdr>
                <w:top w:val="none" w:sz="0" w:space="0" w:color="auto"/>
                <w:left w:val="none" w:sz="0" w:space="0" w:color="auto"/>
                <w:bottom w:val="none" w:sz="0" w:space="0" w:color="auto"/>
                <w:right w:val="none" w:sz="0" w:space="0" w:color="auto"/>
              </w:divBdr>
              <w:divsChild>
                <w:div w:id="115313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417998">
      <w:bodyDiv w:val="1"/>
      <w:marLeft w:val="0"/>
      <w:marRight w:val="0"/>
      <w:marTop w:val="0"/>
      <w:marBottom w:val="0"/>
      <w:divBdr>
        <w:top w:val="none" w:sz="0" w:space="0" w:color="auto"/>
        <w:left w:val="none" w:sz="0" w:space="0" w:color="auto"/>
        <w:bottom w:val="none" w:sz="0" w:space="0" w:color="auto"/>
        <w:right w:val="none" w:sz="0" w:space="0" w:color="auto"/>
      </w:divBdr>
    </w:div>
    <w:div w:id="1567302428">
      <w:bodyDiv w:val="1"/>
      <w:marLeft w:val="0"/>
      <w:marRight w:val="0"/>
      <w:marTop w:val="0"/>
      <w:marBottom w:val="0"/>
      <w:divBdr>
        <w:top w:val="none" w:sz="0" w:space="0" w:color="auto"/>
        <w:left w:val="none" w:sz="0" w:space="0" w:color="auto"/>
        <w:bottom w:val="none" w:sz="0" w:space="0" w:color="auto"/>
        <w:right w:val="none" w:sz="0" w:space="0" w:color="auto"/>
      </w:divBdr>
    </w:div>
    <w:div w:id="1594124867">
      <w:bodyDiv w:val="1"/>
      <w:marLeft w:val="0"/>
      <w:marRight w:val="0"/>
      <w:marTop w:val="0"/>
      <w:marBottom w:val="0"/>
      <w:divBdr>
        <w:top w:val="none" w:sz="0" w:space="0" w:color="auto"/>
        <w:left w:val="none" w:sz="0" w:space="0" w:color="auto"/>
        <w:bottom w:val="none" w:sz="0" w:space="0" w:color="auto"/>
        <w:right w:val="none" w:sz="0" w:space="0" w:color="auto"/>
      </w:divBdr>
    </w:div>
    <w:div w:id="1638335151">
      <w:bodyDiv w:val="1"/>
      <w:marLeft w:val="0"/>
      <w:marRight w:val="0"/>
      <w:marTop w:val="0"/>
      <w:marBottom w:val="0"/>
      <w:divBdr>
        <w:top w:val="none" w:sz="0" w:space="0" w:color="auto"/>
        <w:left w:val="none" w:sz="0" w:space="0" w:color="auto"/>
        <w:bottom w:val="none" w:sz="0" w:space="0" w:color="auto"/>
        <w:right w:val="none" w:sz="0" w:space="0" w:color="auto"/>
      </w:divBdr>
    </w:div>
    <w:div w:id="1754545148">
      <w:bodyDiv w:val="1"/>
      <w:marLeft w:val="0"/>
      <w:marRight w:val="0"/>
      <w:marTop w:val="0"/>
      <w:marBottom w:val="0"/>
      <w:divBdr>
        <w:top w:val="none" w:sz="0" w:space="0" w:color="auto"/>
        <w:left w:val="none" w:sz="0" w:space="0" w:color="auto"/>
        <w:bottom w:val="none" w:sz="0" w:space="0" w:color="auto"/>
        <w:right w:val="none" w:sz="0" w:space="0" w:color="auto"/>
      </w:divBdr>
    </w:div>
    <w:div w:id="1773740861">
      <w:bodyDiv w:val="1"/>
      <w:marLeft w:val="0"/>
      <w:marRight w:val="0"/>
      <w:marTop w:val="0"/>
      <w:marBottom w:val="0"/>
      <w:divBdr>
        <w:top w:val="none" w:sz="0" w:space="0" w:color="auto"/>
        <w:left w:val="none" w:sz="0" w:space="0" w:color="auto"/>
        <w:bottom w:val="none" w:sz="0" w:space="0" w:color="auto"/>
        <w:right w:val="none" w:sz="0" w:space="0" w:color="auto"/>
      </w:divBdr>
      <w:divsChild>
        <w:div w:id="578175280">
          <w:marLeft w:val="0"/>
          <w:marRight w:val="0"/>
          <w:marTop w:val="0"/>
          <w:marBottom w:val="0"/>
          <w:divBdr>
            <w:top w:val="none" w:sz="0" w:space="0" w:color="auto"/>
            <w:left w:val="none" w:sz="0" w:space="0" w:color="auto"/>
            <w:bottom w:val="none" w:sz="0" w:space="0" w:color="auto"/>
            <w:right w:val="none" w:sz="0" w:space="0" w:color="auto"/>
          </w:divBdr>
          <w:divsChild>
            <w:div w:id="148986911">
              <w:marLeft w:val="0"/>
              <w:marRight w:val="0"/>
              <w:marTop w:val="0"/>
              <w:marBottom w:val="0"/>
              <w:divBdr>
                <w:top w:val="none" w:sz="0" w:space="0" w:color="auto"/>
                <w:left w:val="none" w:sz="0" w:space="0" w:color="auto"/>
                <w:bottom w:val="none" w:sz="0" w:space="0" w:color="auto"/>
                <w:right w:val="none" w:sz="0" w:space="0" w:color="auto"/>
              </w:divBdr>
              <w:divsChild>
                <w:div w:id="53531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84892">
      <w:bodyDiv w:val="1"/>
      <w:marLeft w:val="0"/>
      <w:marRight w:val="0"/>
      <w:marTop w:val="0"/>
      <w:marBottom w:val="0"/>
      <w:divBdr>
        <w:top w:val="none" w:sz="0" w:space="0" w:color="auto"/>
        <w:left w:val="none" w:sz="0" w:space="0" w:color="auto"/>
        <w:bottom w:val="none" w:sz="0" w:space="0" w:color="auto"/>
        <w:right w:val="none" w:sz="0" w:space="0" w:color="auto"/>
      </w:divBdr>
    </w:div>
    <w:div w:id="1858032715">
      <w:bodyDiv w:val="1"/>
      <w:marLeft w:val="0"/>
      <w:marRight w:val="0"/>
      <w:marTop w:val="0"/>
      <w:marBottom w:val="0"/>
      <w:divBdr>
        <w:top w:val="none" w:sz="0" w:space="0" w:color="auto"/>
        <w:left w:val="none" w:sz="0" w:space="0" w:color="auto"/>
        <w:bottom w:val="none" w:sz="0" w:space="0" w:color="auto"/>
        <w:right w:val="none" w:sz="0" w:space="0" w:color="auto"/>
      </w:divBdr>
    </w:div>
    <w:div w:id="1919973972">
      <w:bodyDiv w:val="1"/>
      <w:marLeft w:val="0"/>
      <w:marRight w:val="0"/>
      <w:marTop w:val="0"/>
      <w:marBottom w:val="0"/>
      <w:divBdr>
        <w:top w:val="none" w:sz="0" w:space="0" w:color="auto"/>
        <w:left w:val="none" w:sz="0" w:space="0" w:color="auto"/>
        <w:bottom w:val="none" w:sz="0" w:space="0" w:color="auto"/>
        <w:right w:val="none" w:sz="0" w:space="0" w:color="auto"/>
      </w:divBdr>
    </w:div>
    <w:div w:id="1956907036">
      <w:bodyDiv w:val="1"/>
      <w:marLeft w:val="0"/>
      <w:marRight w:val="0"/>
      <w:marTop w:val="0"/>
      <w:marBottom w:val="0"/>
      <w:divBdr>
        <w:top w:val="none" w:sz="0" w:space="0" w:color="auto"/>
        <w:left w:val="none" w:sz="0" w:space="0" w:color="auto"/>
        <w:bottom w:val="none" w:sz="0" w:space="0" w:color="auto"/>
        <w:right w:val="none" w:sz="0" w:space="0" w:color="auto"/>
      </w:divBdr>
    </w:div>
    <w:div w:id="1966738521">
      <w:bodyDiv w:val="1"/>
      <w:marLeft w:val="0"/>
      <w:marRight w:val="0"/>
      <w:marTop w:val="0"/>
      <w:marBottom w:val="0"/>
      <w:divBdr>
        <w:top w:val="none" w:sz="0" w:space="0" w:color="auto"/>
        <w:left w:val="none" w:sz="0" w:space="0" w:color="auto"/>
        <w:bottom w:val="none" w:sz="0" w:space="0" w:color="auto"/>
        <w:right w:val="none" w:sz="0" w:space="0" w:color="auto"/>
      </w:divBdr>
    </w:div>
    <w:div w:id="1980957377">
      <w:bodyDiv w:val="1"/>
      <w:marLeft w:val="0"/>
      <w:marRight w:val="0"/>
      <w:marTop w:val="0"/>
      <w:marBottom w:val="0"/>
      <w:divBdr>
        <w:top w:val="none" w:sz="0" w:space="0" w:color="auto"/>
        <w:left w:val="none" w:sz="0" w:space="0" w:color="auto"/>
        <w:bottom w:val="none" w:sz="0" w:space="0" w:color="auto"/>
        <w:right w:val="none" w:sz="0" w:space="0" w:color="auto"/>
      </w:divBdr>
    </w:div>
    <w:div w:id="1985234695">
      <w:bodyDiv w:val="1"/>
      <w:marLeft w:val="0"/>
      <w:marRight w:val="0"/>
      <w:marTop w:val="0"/>
      <w:marBottom w:val="0"/>
      <w:divBdr>
        <w:top w:val="none" w:sz="0" w:space="0" w:color="auto"/>
        <w:left w:val="none" w:sz="0" w:space="0" w:color="auto"/>
        <w:bottom w:val="none" w:sz="0" w:space="0" w:color="auto"/>
        <w:right w:val="none" w:sz="0" w:space="0" w:color="auto"/>
      </w:divBdr>
    </w:div>
    <w:div w:id="2007198961">
      <w:bodyDiv w:val="1"/>
      <w:marLeft w:val="0"/>
      <w:marRight w:val="0"/>
      <w:marTop w:val="0"/>
      <w:marBottom w:val="0"/>
      <w:divBdr>
        <w:top w:val="none" w:sz="0" w:space="0" w:color="auto"/>
        <w:left w:val="none" w:sz="0" w:space="0" w:color="auto"/>
        <w:bottom w:val="none" w:sz="0" w:space="0" w:color="auto"/>
        <w:right w:val="none" w:sz="0" w:space="0" w:color="auto"/>
      </w:divBdr>
    </w:div>
    <w:div w:id="2037653166">
      <w:bodyDiv w:val="1"/>
      <w:marLeft w:val="0"/>
      <w:marRight w:val="0"/>
      <w:marTop w:val="0"/>
      <w:marBottom w:val="0"/>
      <w:divBdr>
        <w:top w:val="none" w:sz="0" w:space="0" w:color="auto"/>
        <w:left w:val="none" w:sz="0" w:space="0" w:color="auto"/>
        <w:bottom w:val="none" w:sz="0" w:space="0" w:color="auto"/>
        <w:right w:val="none" w:sz="0" w:space="0" w:color="auto"/>
      </w:divBdr>
    </w:div>
    <w:div w:id="2049867030">
      <w:bodyDiv w:val="1"/>
      <w:marLeft w:val="0"/>
      <w:marRight w:val="0"/>
      <w:marTop w:val="0"/>
      <w:marBottom w:val="0"/>
      <w:divBdr>
        <w:top w:val="none" w:sz="0" w:space="0" w:color="auto"/>
        <w:left w:val="none" w:sz="0" w:space="0" w:color="auto"/>
        <w:bottom w:val="none" w:sz="0" w:space="0" w:color="auto"/>
        <w:right w:val="none" w:sz="0" w:space="0" w:color="auto"/>
      </w:divBdr>
    </w:div>
    <w:div w:id="2054887622">
      <w:bodyDiv w:val="1"/>
      <w:marLeft w:val="0"/>
      <w:marRight w:val="0"/>
      <w:marTop w:val="0"/>
      <w:marBottom w:val="0"/>
      <w:divBdr>
        <w:top w:val="none" w:sz="0" w:space="0" w:color="auto"/>
        <w:left w:val="none" w:sz="0" w:space="0" w:color="auto"/>
        <w:bottom w:val="none" w:sz="0" w:space="0" w:color="auto"/>
        <w:right w:val="none" w:sz="0" w:space="0" w:color="auto"/>
      </w:divBdr>
    </w:div>
    <w:div w:id="206491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24877-4401-7B4D-91FD-75A71AE7B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8T10:26:00Z</dcterms:created>
  <dcterms:modified xsi:type="dcterms:W3CDTF">2019-06-30T13:34:00Z</dcterms:modified>
</cp:coreProperties>
</file>